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3FD4DC" w14:textId="32D6B8B1" w:rsidR="000C51E1" w:rsidRPr="007B55E2" w:rsidRDefault="000C51E1" w:rsidP="00237C2A">
      <w:pPr>
        <w:spacing w:line="360" w:lineRule="auto"/>
        <w:contextualSpacing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7B55E2">
        <w:rPr>
          <w:rFonts w:ascii="Times New Roman" w:hAnsi="Times New Roman" w:cs="Times New Roman"/>
          <w:b/>
          <w:sz w:val="32"/>
          <w:szCs w:val="32"/>
          <w:lang w:val="en-GB"/>
        </w:rPr>
        <w:t>Lack of evolutionary adjustment to ambient temperature in highly specialized cave beetles</w:t>
      </w:r>
    </w:p>
    <w:p w14:paraId="44D5E2F3" w14:textId="77777777" w:rsidR="000C51E1" w:rsidRPr="00F23887" w:rsidRDefault="000C51E1" w:rsidP="00975FC6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5C7054D3" w14:textId="77777777" w:rsidR="000C51E1" w:rsidRPr="00F23887" w:rsidRDefault="000C51E1" w:rsidP="00975FC6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4A2700BD" w14:textId="5F31B0E8" w:rsidR="00B25B6A" w:rsidRPr="00237C2A" w:rsidRDefault="00B25B6A" w:rsidP="00B25B6A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 w:rsidRPr="00237C2A">
        <w:rPr>
          <w:rFonts w:ascii="Times New Roman" w:hAnsi="Times New Roman" w:cs="Times New Roman"/>
          <w:lang w:val="en-GB"/>
        </w:rPr>
        <w:t>Valeria Rizzo, David Sánchez-</w:t>
      </w:r>
      <w:proofErr w:type="spellStart"/>
      <w:r w:rsidRPr="00237C2A">
        <w:rPr>
          <w:rFonts w:ascii="Times New Roman" w:hAnsi="Times New Roman" w:cs="Times New Roman"/>
          <w:lang w:val="en-GB"/>
        </w:rPr>
        <w:t>Fernández</w:t>
      </w:r>
      <w:proofErr w:type="spellEnd"/>
      <w:r w:rsidRPr="00237C2A">
        <w:rPr>
          <w:rFonts w:ascii="Times New Roman" w:hAnsi="Times New Roman" w:cs="Times New Roman"/>
          <w:lang w:val="en-GB"/>
        </w:rPr>
        <w:t xml:space="preserve">, Javier </w:t>
      </w:r>
      <w:proofErr w:type="spellStart"/>
      <w:r w:rsidRPr="00237C2A">
        <w:rPr>
          <w:rFonts w:ascii="Times New Roman" w:hAnsi="Times New Roman" w:cs="Times New Roman"/>
          <w:lang w:val="en-GB"/>
        </w:rPr>
        <w:t>Fresneda</w:t>
      </w:r>
      <w:proofErr w:type="spellEnd"/>
      <w:r w:rsidRPr="00237C2A">
        <w:rPr>
          <w:rFonts w:ascii="Times New Roman" w:hAnsi="Times New Roman" w:cs="Times New Roman"/>
          <w:lang w:val="en-GB"/>
        </w:rPr>
        <w:t xml:space="preserve">, Alexandra </w:t>
      </w:r>
      <w:proofErr w:type="spellStart"/>
      <w:r w:rsidRPr="00237C2A">
        <w:rPr>
          <w:rFonts w:ascii="Times New Roman" w:hAnsi="Times New Roman" w:cs="Times New Roman"/>
          <w:lang w:val="en-GB"/>
        </w:rPr>
        <w:t>Cieslak</w:t>
      </w:r>
      <w:proofErr w:type="spellEnd"/>
      <w:r w:rsidRPr="00237C2A">
        <w:rPr>
          <w:rFonts w:ascii="Times New Roman" w:hAnsi="Times New Roman" w:cs="Times New Roman"/>
          <w:lang w:val="en-GB"/>
        </w:rPr>
        <w:t xml:space="preserve"> and Ignacio Ribera</w:t>
      </w:r>
    </w:p>
    <w:p w14:paraId="4A53085C" w14:textId="77777777" w:rsidR="00F164B6" w:rsidRPr="00826276" w:rsidRDefault="00F164B6" w:rsidP="00975FC6">
      <w:pPr>
        <w:pStyle w:val="Niveldenota11"/>
        <w:numPr>
          <w:ilvl w:val="0"/>
          <w:numId w:val="0"/>
        </w:numPr>
        <w:spacing w:line="360" w:lineRule="auto"/>
        <w:outlineLvl w:val="9"/>
        <w:rPr>
          <w:rFonts w:ascii="Times New Roman" w:hAnsi="Times New Roman" w:cs="Times New Roman"/>
          <w:lang w:val="en-GB"/>
        </w:rPr>
      </w:pPr>
    </w:p>
    <w:p w14:paraId="4C4545E5" w14:textId="77777777" w:rsidR="00F164B6" w:rsidRPr="00F23887" w:rsidRDefault="00F164B6" w:rsidP="00975FC6">
      <w:pPr>
        <w:pStyle w:val="Niveldenota11"/>
        <w:numPr>
          <w:ilvl w:val="0"/>
          <w:numId w:val="0"/>
        </w:numPr>
        <w:spacing w:line="360" w:lineRule="auto"/>
        <w:outlineLvl w:val="9"/>
        <w:rPr>
          <w:rFonts w:ascii="Times New Roman" w:hAnsi="Times New Roman" w:cs="Times New Roman"/>
          <w:lang w:val="en-GB"/>
        </w:rPr>
      </w:pPr>
    </w:p>
    <w:p w14:paraId="24C5CF93" w14:textId="4664CD70" w:rsidR="00237C2A" w:rsidRPr="00135E9D" w:rsidRDefault="00237C2A" w:rsidP="00237C2A">
      <w:pPr>
        <w:spacing w:line="480" w:lineRule="auto"/>
        <w:contextualSpacing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135E9D">
        <w:rPr>
          <w:rFonts w:ascii="Times New Roman" w:hAnsi="Times New Roman" w:cs="Times New Roman"/>
          <w:b/>
          <w:sz w:val="28"/>
          <w:szCs w:val="28"/>
          <w:lang w:val="en-GB"/>
        </w:rPr>
        <w:t>Additiona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l file</w:t>
      </w:r>
    </w:p>
    <w:p w14:paraId="53B90C99" w14:textId="002D4E9E" w:rsidR="00237C2A" w:rsidRPr="00D8075F" w:rsidRDefault="00237C2A" w:rsidP="00237C2A">
      <w:pPr>
        <w:spacing w:line="480" w:lineRule="auto"/>
        <w:rPr>
          <w:rFonts w:ascii="Times New Roman" w:hAnsi="Times New Roman" w:cs="Times New Roman"/>
          <w:lang w:val="en-GB"/>
        </w:rPr>
      </w:pPr>
      <w:r w:rsidRPr="00D8075F">
        <w:rPr>
          <w:rFonts w:ascii="Times New Roman" w:hAnsi="Times New Roman" w:cs="Times New Roman"/>
          <w:b/>
          <w:lang w:val="en-GB"/>
        </w:rPr>
        <w:t>Table S1.</w:t>
      </w:r>
      <w:r w:rsidRPr="00D8075F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D8075F">
        <w:rPr>
          <w:rFonts w:ascii="Times New Roman" w:hAnsi="Times New Roman" w:cs="Times New Roman"/>
          <w:lang w:val="en-GB"/>
        </w:rPr>
        <w:t>Temperature (T) and relative humidity (RH) at the different experimental conditions, as measured with the data loggers.</w:t>
      </w:r>
      <w:proofErr w:type="gramEnd"/>
    </w:p>
    <w:p w14:paraId="7D252D62" w14:textId="652DB406" w:rsidR="00237C2A" w:rsidRPr="00D8075F" w:rsidRDefault="00237C2A" w:rsidP="00237C2A">
      <w:pPr>
        <w:spacing w:line="480" w:lineRule="auto"/>
        <w:rPr>
          <w:rFonts w:ascii="Times New Roman" w:hAnsi="Times New Roman" w:cs="Times New Roman"/>
          <w:lang w:val="en-GB"/>
        </w:rPr>
      </w:pPr>
      <w:r w:rsidRPr="00D8075F">
        <w:rPr>
          <w:rFonts w:ascii="Times New Roman" w:hAnsi="Times New Roman" w:cs="Times New Roman"/>
          <w:b/>
          <w:lang w:val="en-GB"/>
        </w:rPr>
        <w:t>Table S2</w:t>
      </w:r>
      <w:r w:rsidRPr="00D8075F">
        <w:rPr>
          <w:rFonts w:ascii="Times New Roman" w:hAnsi="Times New Roman" w:cs="Times New Roman"/>
          <w:lang w:val="en-GB"/>
        </w:rPr>
        <w:t xml:space="preserve">. </w:t>
      </w:r>
      <w:proofErr w:type="gramStart"/>
      <w:r w:rsidRPr="00D8075F">
        <w:rPr>
          <w:rFonts w:ascii="Times New Roman" w:hAnsi="Times New Roman" w:cs="Times New Roman"/>
          <w:lang w:val="en-GB"/>
        </w:rPr>
        <w:t>Results of the experiments of thermal tolerance.</w:t>
      </w:r>
      <w:proofErr w:type="gramEnd"/>
    </w:p>
    <w:p w14:paraId="164B06B5" w14:textId="256045F7" w:rsidR="00237C2A" w:rsidRPr="00D8075F" w:rsidRDefault="00237C2A" w:rsidP="00237C2A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able S3: </w:t>
      </w:r>
      <w:r w:rsidRPr="00D8075F">
        <w:rPr>
          <w:rFonts w:ascii="Times New Roman" w:hAnsi="Times New Roman" w:cs="Times New Roman"/>
          <w:lang w:val="en-GB"/>
        </w:rPr>
        <w:t>Results of the Generalized Linear Model (</w:t>
      </w:r>
      <w:proofErr w:type="spellStart"/>
      <w:r w:rsidRPr="00D8075F">
        <w:rPr>
          <w:rFonts w:ascii="Times New Roman" w:hAnsi="Times New Roman" w:cs="Times New Roman"/>
          <w:lang w:val="en-GB"/>
        </w:rPr>
        <w:t>GLM</w:t>
      </w:r>
      <w:proofErr w:type="spellEnd"/>
      <w:r w:rsidRPr="00D8075F">
        <w:rPr>
          <w:rFonts w:ascii="Times New Roman" w:hAnsi="Times New Roman" w:cs="Times New Roman"/>
          <w:lang w:val="en-GB"/>
        </w:rPr>
        <w:t>) analyses.</w:t>
      </w:r>
    </w:p>
    <w:p w14:paraId="3C532EBA" w14:textId="77777777" w:rsidR="00A37040" w:rsidRPr="00F23887" w:rsidRDefault="00A37040" w:rsidP="00975FC6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D18BB84" w14:textId="77777777" w:rsidR="00A37040" w:rsidRPr="00F23887" w:rsidRDefault="00A37040">
      <w:pPr>
        <w:rPr>
          <w:rFonts w:ascii="Times New Roman" w:hAnsi="Times New Roman" w:cs="Times New Roman"/>
          <w:b/>
          <w:lang w:val="en-GB"/>
        </w:rPr>
      </w:pPr>
      <w:r w:rsidRPr="00F23887">
        <w:rPr>
          <w:rFonts w:ascii="Times New Roman" w:hAnsi="Times New Roman" w:cs="Times New Roman"/>
          <w:b/>
          <w:lang w:val="en-GB"/>
        </w:rPr>
        <w:br w:type="page"/>
      </w:r>
    </w:p>
    <w:p w14:paraId="4987C1B4" w14:textId="7F86709D" w:rsidR="00165BB5" w:rsidRPr="006B4E44" w:rsidRDefault="006B4E44" w:rsidP="00975FC6">
      <w:pPr>
        <w:spacing w:line="36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 S1</w:t>
      </w:r>
      <w:r w:rsidR="009B6D8F" w:rsidRPr="00F23887">
        <w:rPr>
          <w:rFonts w:ascii="Times New Roman" w:hAnsi="Times New Roman" w:cs="Times New Roman"/>
          <w:b/>
          <w:lang w:val="en-GB"/>
        </w:rPr>
        <w:t>.</w:t>
      </w:r>
      <w:r w:rsidR="009B6D8F" w:rsidRPr="00F23887">
        <w:rPr>
          <w:rFonts w:ascii="Times New Roman" w:hAnsi="Times New Roman" w:cs="Times New Roman"/>
          <w:lang w:val="en-GB"/>
        </w:rPr>
        <w:t xml:space="preserve"> </w:t>
      </w:r>
      <w:r w:rsidR="00AF6E20" w:rsidRPr="00F23887">
        <w:rPr>
          <w:rFonts w:ascii="Times New Roman" w:hAnsi="Times New Roman" w:cs="Times New Roman"/>
          <w:lang w:val="en-GB"/>
        </w:rPr>
        <w:t>T</w:t>
      </w:r>
      <w:r w:rsidR="009B6D8F" w:rsidRPr="00F23887">
        <w:rPr>
          <w:rFonts w:ascii="Times New Roman" w:hAnsi="Times New Roman" w:cs="Times New Roman"/>
          <w:lang w:val="en-GB"/>
        </w:rPr>
        <w:t>emperature (</w:t>
      </w:r>
      <w:proofErr w:type="spellStart"/>
      <w:r w:rsidR="009B6D8F" w:rsidRPr="00F23887">
        <w:rPr>
          <w:rFonts w:ascii="Times New Roman" w:hAnsi="Times New Roman" w:cs="Times New Roman"/>
          <w:lang w:val="en-GB"/>
        </w:rPr>
        <w:t>T</w:t>
      </w:r>
      <w:r w:rsidR="00A37040" w:rsidRPr="00F23887">
        <w:rPr>
          <w:rFonts w:ascii="Times New Roman" w:hAnsi="Times New Roman" w:cs="Times New Roman"/>
          <w:lang w:val="en-GB"/>
        </w:rPr>
        <w:t>ºC</w:t>
      </w:r>
      <w:proofErr w:type="spellEnd"/>
      <w:r w:rsidR="009B6D8F" w:rsidRPr="00F23887">
        <w:rPr>
          <w:rFonts w:ascii="Times New Roman" w:hAnsi="Times New Roman" w:cs="Times New Roman"/>
          <w:lang w:val="en-GB"/>
        </w:rPr>
        <w:t xml:space="preserve">) and relative humidity (RH) at the different experimental </w:t>
      </w:r>
      <w:r w:rsidR="00A37040" w:rsidRPr="00F23887">
        <w:rPr>
          <w:rFonts w:ascii="Times New Roman" w:hAnsi="Times New Roman" w:cs="Times New Roman"/>
          <w:lang w:val="en-GB"/>
        </w:rPr>
        <w:t>conditions</w:t>
      </w:r>
      <w:r w:rsidR="009B6D8F" w:rsidRPr="00F23887">
        <w:rPr>
          <w:rFonts w:ascii="Times New Roman" w:hAnsi="Times New Roman" w:cs="Times New Roman"/>
          <w:lang w:val="en-GB"/>
        </w:rPr>
        <w:t>, as measured with the data loggers</w:t>
      </w:r>
      <w:r w:rsidR="00165BB5" w:rsidRPr="00F23887">
        <w:rPr>
          <w:rFonts w:ascii="Times New Roman" w:hAnsi="Times New Roman" w:cs="Times New Roman"/>
          <w:lang w:val="en-GB"/>
        </w:rPr>
        <w:t>, pooled from different experiments with the same conditions</w:t>
      </w:r>
      <w:r w:rsidR="009B6D8F" w:rsidRPr="00F23887">
        <w:rPr>
          <w:rFonts w:ascii="Times New Roman" w:hAnsi="Times New Roman" w:cs="Times New Roman"/>
          <w:lang w:val="en-GB"/>
        </w:rPr>
        <w:t>.</w:t>
      </w:r>
      <w:r w:rsidR="00165BB5" w:rsidRPr="00F23887">
        <w:rPr>
          <w:rFonts w:ascii="Times New Roman" w:hAnsi="Times New Roman" w:cs="Times New Roman"/>
          <w:lang w:val="en-GB"/>
        </w:rPr>
        <w:t xml:space="preserve"> </w:t>
      </w:r>
      <w:proofErr w:type="gramStart"/>
      <w:r w:rsidR="007B55E2">
        <w:rPr>
          <w:rFonts w:ascii="Times New Roman" w:hAnsi="Times New Roman" w:cs="Times New Roman"/>
          <w:lang w:val="en-GB"/>
        </w:rPr>
        <w:t xml:space="preserve">A, </w:t>
      </w:r>
      <w:r w:rsidR="00A37040" w:rsidRPr="00F23887">
        <w:rPr>
          <w:rFonts w:ascii="Times New Roman" w:hAnsi="Times New Roman" w:cs="Times New Roman"/>
          <w:lang w:val="en-GB"/>
        </w:rPr>
        <w:t>t</w:t>
      </w:r>
      <w:r w:rsidR="00165BB5" w:rsidRPr="00F23887">
        <w:rPr>
          <w:rFonts w:ascii="Times New Roman" w:hAnsi="Times New Roman" w:cs="Times New Roman"/>
          <w:lang w:val="en-GB"/>
        </w:rPr>
        <w:t xml:space="preserve">reatment, </w:t>
      </w:r>
      <w:r w:rsidR="00A37040" w:rsidRPr="00F23887">
        <w:rPr>
          <w:rFonts w:ascii="Times New Roman" w:hAnsi="Times New Roman" w:cs="Times New Roman"/>
          <w:lang w:val="en-GB"/>
        </w:rPr>
        <w:t>T</w:t>
      </w:r>
      <w:r w:rsidR="006710B9" w:rsidRPr="00F23887">
        <w:rPr>
          <w:rFonts w:ascii="Times New Roman" w:hAnsi="Times New Roman" w:cs="Times New Roman"/>
          <w:lang w:val="en-GB"/>
        </w:rPr>
        <w:t xml:space="preserve"> and </w:t>
      </w:r>
      <w:r w:rsidR="00165BB5" w:rsidRPr="00F23887">
        <w:rPr>
          <w:rFonts w:ascii="Times New Roman" w:hAnsi="Times New Roman" w:cs="Times New Roman"/>
          <w:lang w:val="en-GB"/>
        </w:rPr>
        <w:t>R</w:t>
      </w:r>
      <w:r w:rsidR="006710B9" w:rsidRPr="00F23887">
        <w:rPr>
          <w:rFonts w:ascii="Times New Roman" w:hAnsi="Times New Roman" w:cs="Times New Roman"/>
          <w:lang w:val="en-GB"/>
        </w:rPr>
        <w:t>H</w:t>
      </w:r>
      <w:r w:rsidR="00165BB5" w:rsidRPr="00F23887">
        <w:rPr>
          <w:rFonts w:ascii="Times New Roman" w:hAnsi="Times New Roman" w:cs="Times New Roman"/>
          <w:lang w:val="en-GB"/>
        </w:rPr>
        <w:t xml:space="preserve"> inside the experimental boxes in the </w:t>
      </w:r>
      <w:proofErr w:type="spellStart"/>
      <w:r w:rsidR="00165BB5" w:rsidRPr="00F23887">
        <w:rPr>
          <w:rFonts w:ascii="Times New Roman" w:hAnsi="Times New Roman" w:cs="Times New Roman"/>
          <w:lang w:val="en-GB"/>
        </w:rPr>
        <w:t>Nüve</w:t>
      </w:r>
      <w:proofErr w:type="spellEnd"/>
      <w:r w:rsidR="00165BB5" w:rsidRPr="00F23887">
        <w:rPr>
          <w:rFonts w:ascii="Times New Roman" w:hAnsi="Times New Roman" w:cs="Times New Roman"/>
          <w:lang w:val="en-GB"/>
        </w:rPr>
        <w:t xml:space="preserve"> incubator.</w:t>
      </w:r>
      <w:proofErr w:type="gramEnd"/>
      <w:r w:rsidR="00165BB5" w:rsidRPr="00F23887">
        <w:rPr>
          <w:rFonts w:ascii="Times New Roman" w:hAnsi="Times New Roman" w:cs="Times New Roman"/>
          <w:lang w:val="en-GB"/>
        </w:rPr>
        <w:t xml:space="preserve"> </w:t>
      </w:r>
      <w:r w:rsidR="007B55E2">
        <w:rPr>
          <w:rFonts w:ascii="Times New Roman" w:hAnsi="Times New Roman" w:cs="Times New Roman"/>
          <w:lang w:val="en-GB"/>
        </w:rPr>
        <w:t>B, c</w:t>
      </w:r>
      <w:r w:rsidR="00165BB5" w:rsidRPr="00F23887">
        <w:rPr>
          <w:rFonts w:ascii="Times New Roman" w:hAnsi="Times New Roman" w:cs="Times New Roman"/>
          <w:lang w:val="en-GB"/>
        </w:rPr>
        <w:t xml:space="preserve">ontrols, temperature inside the control boxes in the </w:t>
      </w:r>
      <w:proofErr w:type="spellStart"/>
      <w:r w:rsidR="00165BB5" w:rsidRPr="00F23887">
        <w:rPr>
          <w:rFonts w:ascii="Times New Roman" w:hAnsi="Times New Roman" w:cs="Times New Roman"/>
          <w:lang w:val="en-GB"/>
        </w:rPr>
        <w:t>Liebherr</w:t>
      </w:r>
      <w:proofErr w:type="spellEnd"/>
      <w:r w:rsidR="00165BB5" w:rsidRPr="00F23887">
        <w:rPr>
          <w:rFonts w:ascii="Times New Roman" w:hAnsi="Times New Roman" w:cs="Times New Roman"/>
          <w:lang w:val="en-GB"/>
        </w:rPr>
        <w:t xml:space="preserve"> cabinet. No</w:t>
      </w:r>
      <w:r w:rsidR="00A37040" w:rsidRPr="00F23887">
        <w:rPr>
          <w:rFonts w:ascii="Times New Roman" w:hAnsi="Times New Roman" w:cs="Times New Roman"/>
          <w:lang w:val="en-GB"/>
        </w:rPr>
        <w:t>.</w:t>
      </w:r>
      <w:r w:rsidR="00165BB5" w:rsidRPr="00F23887">
        <w:rPr>
          <w:rFonts w:ascii="Times New Roman" w:hAnsi="Times New Roman" w:cs="Times New Roman"/>
          <w:lang w:val="en-GB"/>
        </w:rPr>
        <w:t xml:space="preserve"> </w:t>
      </w:r>
      <w:proofErr w:type="gramStart"/>
      <w:r w:rsidR="00165BB5" w:rsidRPr="00F23887">
        <w:rPr>
          <w:rFonts w:ascii="Times New Roman" w:hAnsi="Times New Roman" w:cs="Times New Roman"/>
          <w:lang w:val="en-GB"/>
        </w:rPr>
        <w:t>Obs., pooled number of registers of the data loggers for each measure (taken every 30").</w:t>
      </w:r>
      <w:proofErr w:type="gramEnd"/>
      <w:r w:rsidR="00165BB5" w:rsidRPr="00F23887">
        <w:rPr>
          <w:rFonts w:ascii="Times New Roman" w:hAnsi="Times New Roman" w:cs="Times New Roman"/>
          <w:lang w:val="en-GB"/>
        </w:rPr>
        <w:t xml:space="preserve"> For the </w:t>
      </w:r>
      <w:r w:rsidR="00112C07" w:rsidRPr="00F23887">
        <w:rPr>
          <w:rFonts w:ascii="Times New Roman" w:hAnsi="Times New Roman" w:cs="Times New Roman"/>
          <w:lang w:val="en-GB"/>
        </w:rPr>
        <w:t xml:space="preserve">survival and </w:t>
      </w:r>
      <w:r w:rsidR="00165BB5" w:rsidRPr="00F23887">
        <w:rPr>
          <w:rFonts w:ascii="Times New Roman" w:hAnsi="Times New Roman" w:cs="Times New Roman"/>
          <w:lang w:val="en-GB"/>
        </w:rPr>
        <w:t xml:space="preserve">acclimation at </w:t>
      </w:r>
      <w:r w:rsidR="00112C07" w:rsidRPr="00F23887">
        <w:rPr>
          <w:rFonts w:ascii="Times New Roman" w:hAnsi="Times New Roman" w:cs="Times New Roman"/>
          <w:lang w:val="en-GB"/>
        </w:rPr>
        <w:t>6</w:t>
      </w:r>
      <w:r w:rsidR="00165BB5" w:rsidRPr="00F23887">
        <w:rPr>
          <w:rFonts w:ascii="Times New Roman" w:hAnsi="Times New Roman" w:cs="Times New Roman"/>
          <w:lang w:val="en-GB"/>
        </w:rPr>
        <w:t xml:space="preserve">ºC the conditions were the same as the control for </w:t>
      </w:r>
      <w:r w:rsidR="00165BB5" w:rsidRPr="00F23887">
        <w:rPr>
          <w:rFonts w:ascii="Times New Roman" w:hAnsi="Times New Roman" w:cs="Times New Roman"/>
          <w:i/>
          <w:lang w:val="en-GB"/>
        </w:rPr>
        <w:t xml:space="preserve">T. </w:t>
      </w:r>
      <w:proofErr w:type="spellStart"/>
      <w:r w:rsidR="00165BB5" w:rsidRPr="00F23887">
        <w:rPr>
          <w:rFonts w:ascii="Times New Roman" w:hAnsi="Times New Roman" w:cs="Times New Roman"/>
          <w:i/>
          <w:lang w:val="en-GB"/>
        </w:rPr>
        <w:t>arcticollis</w:t>
      </w:r>
      <w:proofErr w:type="spellEnd"/>
      <w:r w:rsidR="00165BB5" w:rsidRPr="00F23887">
        <w:rPr>
          <w:rFonts w:ascii="Times New Roman" w:hAnsi="Times New Roman" w:cs="Times New Roman"/>
          <w:lang w:val="en-GB"/>
        </w:rPr>
        <w:t xml:space="preserve">. These values include the alterations in </w:t>
      </w:r>
      <w:r w:rsidR="00A37040" w:rsidRPr="00F23887">
        <w:rPr>
          <w:rFonts w:ascii="Times New Roman" w:hAnsi="Times New Roman" w:cs="Times New Roman"/>
          <w:lang w:val="en-GB"/>
        </w:rPr>
        <w:t>T</w:t>
      </w:r>
      <w:r w:rsidR="00165BB5" w:rsidRPr="00F23887">
        <w:rPr>
          <w:rFonts w:ascii="Times New Roman" w:hAnsi="Times New Roman" w:cs="Times New Roman"/>
          <w:lang w:val="en-GB"/>
        </w:rPr>
        <w:t xml:space="preserve"> and </w:t>
      </w:r>
      <w:r w:rsidR="006710B9" w:rsidRPr="00F23887">
        <w:rPr>
          <w:rFonts w:ascii="Times New Roman" w:hAnsi="Times New Roman" w:cs="Times New Roman"/>
          <w:lang w:val="en-GB"/>
        </w:rPr>
        <w:t>RH</w:t>
      </w:r>
      <w:r w:rsidR="00165BB5" w:rsidRPr="00F23887">
        <w:rPr>
          <w:rFonts w:ascii="Times New Roman" w:hAnsi="Times New Roman" w:cs="Times New Roman"/>
          <w:lang w:val="en-GB"/>
        </w:rPr>
        <w:t xml:space="preserve"> produced by the observation of the boxes every 24h to count the surviving specimens, during which the data loggers continued to record the conditions inside the experimental boxes.</w:t>
      </w:r>
    </w:p>
    <w:p w14:paraId="7842D95D" w14:textId="77777777" w:rsidR="00B25AC2" w:rsidRPr="00F23887" w:rsidRDefault="00B25AC2" w:rsidP="00975FC6">
      <w:pPr>
        <w:pStyle w:val="Niveldenota11"/>
        <w:numPr>
          <w:ilvl w:val="0"/>
          <w:numId w:val="0"/>
        </w:numPr>
        <w:spacing w:line="360" w:lineRule="auto"/>
        <w:outlineLvl w:val="9"/>
        <w:rPr>
          <w:rFonts w:ascii="Times New Roman" w:hAnsi="Times New Roman" w:cs="Times New Roman"/>
          <w:i/>
          <w:lang w:val="en-GB"/>
        </w:rPr>
      </w:pPr>
    </w:p>
    <w:tbl>
      <w:tblPr>
        <w:tblW w:w="682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993"/>
        <w:gridCol w:w="992"/>
        <w:gridCol w:w="926"/>
        <w:gridCol w:w="900"/>
        <w:gridCol w:w="1300"/>
      </w:tblGrid>
      <w:tr w:rsidR="00AF6E20" w:rsidRPr="00F23887" w14:paraId="2C3D0BA5" w14:textId="77777777" w:rsidTr="00165BB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B28ED" w14:textId="127C4280" w:rsidR="007B55E2" w:rsidRPr="00594115" w:rsidRDefault="007B55E2" w:rsidP="00975FC6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94115">
              <w:rPr>
                <w:rFonts w:ascii="Times New Roman" w:hAnsi="Times New Roman" w:cs="Times New Roman"/>
                <w:b/>
                <w:lang w:val="en-GB"/>
              </w:rPr>
              <w:t>A</w:t>
            </w:r>
            <w:r w:rsidR="00594115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  <w:p w14:paraId="67F7869D" w14:textId="49AD0217" w:rsidR="00AF6E20" w:rsidRPr="00F23887" w:rsidRDefault="00AF6E20" w:rsidP="00975FC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23887">
              <w:rPr>
                <w:rFonts w:ascii="Times New Roman" w:hAnsi="Times New Roman" w:cs="Times New Roman"/>
                <w:lang w:val="en-GB"/>
              </w:rPr>
              <w:t>treatment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41445" w14:textId="7D7109D8" w:rsidR="00AF6E20" w:rsidRPr="00F23887" w:rsidRDefault="00A3704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F23887">
              <w:rPr>
                <w:rFonts w:ascii="Times New Roman" w:hAnsi="Times New Roman" w:cs="Times New Roman"/>
                <w:lang w:val="en-GB"/>
              </w:rPr>
              <w:t>avg.T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A6FBC" w14:textId="6B2FB980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F23887">
              <w:rPr>
                <w:rFonts w:ascii="Times New Roman" w:hAnsi="Times New Roman" w:cs="Times New Roman"/>
                <w:lang w:val="en-GB"/>
              </w:rPr>
              <w:t>var</w:t>
            </w:r>
            <w:r w:rsidR="00165BB5" w:rsidRPr="00F23887">
              <w:rPr>
                <w:rFonts w:ascii="Times New Roman" w:hAnsi="Times New Roman" w:cs="Times New Roman"/>
                <w:lang w:val="en-GB"/>
              </w:rPr>
              <w:t>.</w:t>
            </w:r>
            <w:r w:rsidRPr="00F23887">
              <w:rPr>
                <w:rFonts w:ascii="Times New Roman" w:hAnsi="Times New Roman" w:cs="Times New Roman"/>
                <w:lang w:val="en-GB"/>
              </w:rPr>
              <w:t>T</w:t>
            </w:r>
            <w:proofErr w:type="spellEnd"/>
            <w:proofErr w:type="gramEnd"/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D62E1" w14:textId="24FCE7CD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%</w:t>
            </w:r>
            <w:r w:rsidR="006710B9" w:rsidRPr="00F23887">
              <w:rPr>
                <w:rFonts w:ascii="Times New Roman" w:hAnsi="Times New Roman" w:cs="Times New Roman"/>
                <w:lang w:val="en-GB"/>
              </w:rPr>
              <w:t>R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71493" w14:textId="0980612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F23887">
              <w:rPr>
                <w:rFonts w:ascii="Times New Roman" w:hAnsi="Times New Roman" w:cs="Times New Roman"/>
                <w:lang w:val="en-GB"/>
              </w:rPr>
              <w:t>var</w:t>
            </w:r>
            <w:r w:rsidR="00165BB5" w:rsidRPr="00F23887">
              <w:rPr>
                <w:rFonts w:ascii="Times New Roman" w:hAnsi="Times New Roman" w:cs="Times New Roman"/>
                <w:lang w:val="en-GB"/>
              </w:rPr>
              <w:t>.</w:t>
            </w:r>
            <w:r w:rsidR="006710B9" w:rsidRPr="00F23887">
              <w:rPr>
                <w:rFonts w:ascii="Times New Roman" w:hAnsi="Times New Roman" w:cs="Times New Roman"/>
                <w:lang w:val="en-GB"/>
              </w:rPr>
              <w:t>RH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D2623" w14:textId="1D1B0A7B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No</w:t>
            </w:r>
            <w:r w:rsidR="00A37040" w:rsidRPr="00F23887">
              <w:rPr>
                <w:rFonts w:ascii="Times New Roman" w:hAnsi="Times New Roman" w:cs="Times New Roman"/>
                <w:lang w:val="en-GB"/>
              </w:rPr>
              <w:t>.</w:t>
            </w:r>
            <w:r w:rsidR="00165BB5" w:rsidRPr="00F23887">
              <w:rPr>
                <w:rFonts w:ascii="Times New Roman" w:hAnsi="Times New Roman" w:cs="Times New Roman"/>
                <w:lang w:val="en-GB"/>
              </w:rPr>
              <w:t xml:space="preserve"> Obs.</w:t>
            </w:r>
          </w:p>
        </w:tc>
      </w:tr>
      <w:tr w:rsidR="00AF6E20" w:rsidRPr="00F23887" w14:paraId="6490A62B" w14:textId="77777777" w:rsidTr="00165BB5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8764" w14:textId="77777777" w:rsidR="00AF6E20" w:rsidRPr="00F23887" w:rsidRDefault="00AF6E20" w:rsidP="00975FC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E7FD" w14:textId="4D513C13" w:rsidR="00AF6E20" w:rsidRPr="00F23887" w:rsidRDefault="0028420D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9486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0.036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BAAF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99.9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BBE4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FE74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22592</w:t>
            </w:r>
          </w:p>
        </w:tc>
      </w:tr>
      <w:tr w:rsidR="00AF6E20" w:rsidRPr="00F23887" w14:paraId="7A705E5D" w14:textId="77777777" w:rsidTr="00AF6E2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AD8B" w14:textId="77777777" w:rsidR="00AF6E20" w:rsidRPr="00F23887" w:rsidRDefault="00AF6E20" w:rsidP="00975FC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72E1" w14:textId="0766B569" w:rsidR="00AF6E20" w:rsidRPr="00F23887" w:rsidRDefault="0028420D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0339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0.0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6153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99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68CB" w14:textId="65AE913E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0.48</w:t>
            </w:r>
            <w:r w:rsidR="00165BB5" w:rsidRPr="00F2388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2411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260506</w:t>
            </w:r>
          </w:p>
        </w:tc>
      </w:tr>
      <w:tr w:rsidR="00AF6E20" w:rsidRPr="00F23887" w14:paraId="579F6E17" w14:textId="77777777" w:rsidTr="00AF6E2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0CD9" w14:textId="77777777" w:rsidR="00AF6E20" w:rsidRPr="00F23887" w:rsidRDefault="00AF6E20" w:rsidP="00975FC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AC70" w14:textId="7FA34C63" w:rsidR="00AF6E20" w:rsidRPr="00F23887" w:rsidRDefault="0028420D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02BB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0.0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82B2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99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BA6E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1103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17271</w:t>
            </w:r>
          </w:p>
        </w:tc>
      </w:tr>
      <w:tr w:rsidR="00AF6E20" w:rsidRPr="00F23887" w14:paraId="0891867D" w14:textId="77777777" w:rsidTr="00AF6E2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4592" w14:textId="77777777" w:rsidR="00AF6E20" w:rsidRPr="00F23887" w:rsidRDefault="00AF6E20" w:rsidP="00975FC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A404" w14:textId="5728D8D1" w:rsidR="00AF6E20" w:rsidRPr="00F23887" w:rsidRDefault="0028420D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0D36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AFDA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99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12DD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0.0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8BDE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17629</w:t>
            </w:r>
          </w:p>
        </w:tc>
      </w:tr>
      <w:tr w:rsidR="00AF6E20" w:rsidRPr="00F23887" w14:paraId="3D2F4C44" w14:textId="77777777" w:rsidTr="00AF6E2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1DC9" w14:textId="77777777" w:rsidR="00AF6E20" w:rsidRPr="00F23887" w:rsidRDefault="00AF6E20" w:rsidP="00975FC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8096" w14:textId="262AEF4F" w:rsidR="00AF6E20" w:rsidRPr="00F23887" w:rsidRDefault="0028420D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C8CA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E677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99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5174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0.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8A09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166919</w:t>
            </w:r>
          </w:p>
        </w:tc>
      </w:tr>
      <w:tr w:rsidR="00AF6E20" w:rsidRPr="00F23887" w14:paraId="592281AA" w14:textId="77777777" w:rsidTr="00AF6E2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B41A" w14:textId="77777777" w:rsidR="00AF6E20" w:rsidRPr="00F23887" w:rsidRDefault="00AF6E20" w:rsidP="00975FC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3CC3" w14:textId="582B5F7F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2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CD38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C904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99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790A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0.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659F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8606</w:t>
            </w:r>
          </w:p>
        </w:tc>
      </w:tr>
      <w:tr w:rsidR="00AF6E20" w:rsidRPr="00F23887" w14:paraId="749B960C" w14:textId="77777777" w:rsidTr="00165BB5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4F18" w14:textId="77777777" w:rsidR="00AF6E20" w:rsidRPr="00F23887" w:rsidRDefault="00AF6E20" w:rsidP="00975FC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1A9E" w14:textId="12FB7503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24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0381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391D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99.9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F1CA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AD92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8769</w:t>
            </w:r>
          </w:p>
        </w:tc>
      </w:tr>
      <w:tr w:rsidR="00165BB5" w:rsidRPr="00F23887" w14:paraId="774B4176" w14:textId="77777777" w:rsidTr="00165BB5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8D785B" w14:textId="77777777" w:rsidR="00165BB5" w:rsidRPr="00F23887" w:rsidRDefault="00165BB5" w:rsidP="00975FC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4F077C" w14:textId="77777777" w:rsidR="00165BB5" w:rsidRPr="00F23887" w:rsidRDefault="00165BB5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DF045F" w14:textId="77777777" w:rsidR="00165BB5" w:rsidRPr="00F23887" w:rsidRDefault="00165BB5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B7B909" w14:textId="77777777" w:rsidR="00165BB5" w:rsidRPr="00F23887" w:rsidRDefault="00165BB5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423FF3" w14:textId="77777777" w:rsidR="00165BB5" w:rsidRPr="00F23887" w:rsidRDefault="00165BB5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9C1129" w14:textId="77777777" w:rsidR="00165BB5" w:rsidRPr="00F23887" w:rsidRDefault="00165BB5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65BB5" w:rsidRPr="00F23887" w14:paraId="26CB94D4" w14:textId="77777777" w:rsidTr="00165BB5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74F3A7" w14:textId="440FD887" w:rsidR="007B55E2" w:rsidRPr="00594115" w:rsidRDefault="007B55E2" w:rsidP="00975FC6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94115">
              <w:rPr>
                <w:rFonts w:ascii="Times New Roman" w:hAnsi="Times New Roman" w:cs="Times New Roman"/>
                <w:b/>
                <w:lang w:val="en-GB"/>
              </w:rPr>
              <w:t>B</w:t>
            </w:r>
            <w:r w:rsidR="00594115" w:rsidRPr="00594115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  <w:p w14:paraId="6360E818" w14:textId="6B1946AE" w:rsidR="00165BB5" w:rsidRPr="00F23887" w:rsidRDefault="00165BB5" w:rsidP="00975FC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23887">
              <w:rPr>
                <w:rFonts w:ascii="Times New Roman" w:hAnsi="Times New Roman" w:cs="Times New Roman"/>
                <w:lang w:val="en-GB"/>
              </w:rPr>
              <w:t>controls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B4C56D" w14:textId="15692304" w:rsidR="00165BB5" w:rsidRPr="00F23887" w:rsidRDefault="00A3704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F23887">
              <w:rPr>
                <w:rFonts w:ascii="Times New Roman" w:hAnsi="Times New Roman" w:cs="Times New Roman"/>
                <w:lang w:val="en-GB"/>
              </w:rPr>
              <w:t>avg.T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069EDF" w14:textId="3F39C8F3" w:rsidR="00165BB5" w:rsidRPr="00F23887" w:rsidRDefault="00165BB5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F23887">
              <w:rPr>
                <w:rFonts w:ascii="Times New Roman" w:hAnsi="Times New Roman" w:cs="Times New Roman"/>
                <w:lang w:val="en-GB"/>
              </w:rPr>
              <w:t>var.T</w:t>
            </w:r>
            <w:proofErr w:type="spellEnd"/>
            <w:proofErr w:type="gramEnd"/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09944C" w14:textId="77777777" w:rsidR="00165BB5" w:rsidRPr="00F23887" w:rsidRDefault="00165BB5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8B05CB" w14:textId="77777777" w:rsidR="00165BB5" w:rsidRPr="00F23887" w:rsidRDefault="00165BB5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6A22F2" w14:textId="316DD7F1" w:rsidR="00165BB5" w:rsidRPr="00F23887" w:rsidRDefault="00165BB5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No</w:t>
            </w:r>
            <w:r w:rsidR="00A37040" w:rsidRPr="00F23887">
              <w:rPr>
                <w:rFonts w:ascii="Times New Roman" w:hAnsi="Times New Roman" w:cs="Times New Roman"/>
                <w:lang w:val="en-GB"/>
              </w:rPr>
              <w:t>.</w:t>
            </w:r>
            <w:r w:rsidRPr="00F23887">
              <w:rPr>
                <w:rFonts w:ascii="Times New Roman" w:hAnsi="Times New Roman" w:cs="Times New Roman"/>
                <w:lang w:val="en-GB"/>
              </w:rPr>
              <w:t xml:space="preserve"> Obs.</w:t>
            </w:r>
          </w:p>
        </w:tc>
      </w:tr>
      <w:tr w:rsidR="00AF6E20" w:rsidRPr="00F23887" w14:paraId="24E1A1FD" w14:textId="77777777" w:rsidTr="00165BB5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4CAA" w14:textId="0E8FF964" w:rsidR="00AF6E20" w:rsidRPr="00F23887" w:rsidRDefault="00AF6E20" w:rsidP="00975FC6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F23887">
              <w:rPr>
                <w:rFonts w:ascii="Times New Roman" w:hAnsi="Times New Roman" w:cs="Times New Roman"/>
                <w:i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hAnsi="Times New Roman" w:cs="Times New Roman"/>
                <w:i/>
                <w:lang w:val="en-GB"/>
              </w:rPr>
              <w:t>arcticollis</w:t>
            </w:r>
            <w:proofErr w:type="spellEnd"/>
            <w:proofErr w:type="gram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C46F" w14:textId="280452C3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5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DCBE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1.11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6022" w14:textId="16792A48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BC9C" w14:textId="69E58D02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98B7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71161</w:t>
            </w:r>
          </w:p>
        </w:tc>
      </w:tr>
      <w:tr w:rsidR="00AF6E20" w:rsidRPr="00F23887" w14:paraId="5AE9AE4B" w14:textId="77777777" w:rsidTr="00AF6E2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23F9" w14:textId="1110E4A4" w:rsidR="00AF6E20" w:rsidRPr="00F23887" w:rsidRDefault="00AF6E20" w:rsidP="00975FC6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F23887">
              <w:rPr>
                <w:rFonts w:ascii="Times New Roman" w:hAnsi="Times New Roman" w:cs="Times New Roman"/>
                <w:i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hAnsi="Times New Roman" w:cs="Times New Roman"/>
                <w:i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0916" w14:textId="48E7CBBF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4DC2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0.7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F13A" w14:textId="4157C0D5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3189" w14:textId="265F65DD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2B2A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100243</w:t>
            </w:r>
          </w:p>
        </w:tc>
      </w:tr>
      <w:tr w:rsidR="00AF6E20" w:rsidRPr="00F23887" w14:paraId="2D4F69D6" w14:textId="77777777" w:rsidTr="00AF6E2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4A63" w14:textId="7B47936B" w:rsidR="00AF6E20" w:rsidRPr="00F23887" w:rsidRDefault="00AF6E20" w:rsidP="00975FC6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F23887">
              <w:rPr>
                <w:rFonts w:ascii="Times New Roman" w:hAnsi="Times New Roman" w:cs="Times New Roman"/>
                <w:i/>
                <w:lang w:val="en-GB"/>
              </w:rPr>
              <w:t xml:space="preserve">M. </w:t>
            </w:r>
            <w:proofErr w:type="spellStart"/>
            <w:proofErr w:type="gramStart"/>
            <w:r w:rsidRPr="00F23887">
              <w:rPr>
                <w:rFonts w:ascii="Times New Roman" w:hAnsi="Times New Roman" w:cs="Times New Roman"/>
                <w:i/>
                <w:lang w:val="en-GB"/>
              </w:rPr>
              <w:t>infernus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9B52" w14:textId="0927AD41" w:rsidR="00AF6E20" w:rsidRPr="00F23887" w:rsidRDefault="0028420D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6D15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0.1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A5BB" w14:textId="5E8D7974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CE61" w14:textId="34D3847C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11BD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50703</w:t>
            </w:r>
          </w:p>
        </w:tc>
      </w:tr>
      <w:tr w:rsidR="00AF6E20" w:rsidRPr="00F23887" w14:paraId="396A4625" w14:textId="77777777" w:rsidTr="00AF6E2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F8FA" w14:textId="12160CF6" w:rsidR="00AF6E20" w:rsidRPr="00F23887" w:rsidRDefault="00AF6E20" w:rsidP="00975FC6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F23887">
              <w:rPr>
                <w:rFonts w:ascii="Times New Roman" w:hAnsi="Times New Roman" w:cs="Times New Roman"/>
                <w:i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hAnsi="Times New Roman" w:cs="Times New Roman"/>
                <w:i/>
                <w:lang w:val="en-GB"/>
              </w:rPr>
              <w:t>ferreri</w:t>
            </w:r>
            <w:proofErr w:type="spellEnd"/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7E8A" w14:textId="456C0C6D" w:rsidR="00AF6E20" w:rsidRPr="00F23887" w:rsidRDefault="0028420D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474E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0.3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46A4" w14:textId="74793B51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CA1D" w14:textId="318E618A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676A" w14:textId="77777777" w:rsidR="00AF6E20" w:rsidRPr="00F23887" w:rsidRDefault="00AF6E20" w:rsidP="00975F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237679</w:t>
            </w:r>
          </w:p>
        </w:tc>
      </w:tr>
    </w:tbl>
    <w:p w14:paraId="7941AF85" w14:textId="77777777" w:rsidR="00AF6E20" w:rsidRPr="00F23887" w:rsidRDefault="00AF6E20" w:rsidP="00975FC6">
      <w:pPr>
        <w:pStyle w:val="Niveldenota11"/>
        <w:numPr>
          <w:ilvl w:val="0"/>
          <w:numId w:val="0"/>
        </w:numPr>
        <w:spacing w:line="360" w:lineRule="auto"/>
        <w:outlineLvl w:val="9"/>
        <w:rPr>
          <w:rFonts w:ascii="Times New Roman" w:hAnsi="Times New Roman" w:cs="Times New Roman"/>
          <w:i/>
          <w:lang w:val="en-GB"/>
        </w:rPr>
      </w:pPr>
    </w:p>
    <w:p w14:paraId="71BFF3E5" w14:textId="6BFC9A6A" w:rsidR="009F095D" w:rsidRPr="00F23887" w:rsidRDefault="009F095D">
      <w:pPr>
        <w:rPr>
          <w:rFonts w:ascii="Times New Roman" w:hAnsi="Times New Roman" w:cs="Times New Roman"/>
          <w:i/>
          <w:lang w:val="en-GB"/>
        </w:rPr>
      </w:pPr>
      <w:r w:rsidRPr="00F23887">
        <w:rPr>
          <w:rFonts w:ascii="Times New Roman" w:hAnsi="Times New Roman" w:cs="Times New Roman"/>
          <w:i/>
          <w:lang w:val="en-GB"/>
        </w:rPr>
        <w:br w:type="page"/>
      </w:r>
    </w:p>
    <w:p w14:paraId="560646B3" w14:textId="397C1562" w:rsidR="009F095D" w:rsidRPr="00F23887" w:rsidRDefault="009F095D" w:rsidP="009F095D">
      <w:pPr>
        <w:spacing w:line="360" w:lineRule="auto"/>
        <w:rPr>
          <w:rFonts w:ascii="Times New Roman" w:hAnsi="Times New Roman" w:cs="Times New Roman"/>
          <w:lang w:val="en-GB"/>
        </w:rPr>
      </w:pPr>
      <w:r w:rsidRPr="00F23887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6B4E44">
        <w:rPr>
          <w:rFonts w:ascii="Times New Roman" w:hAnsi="Times New Roman" w:cs="Times New Roman"/>
          <w:b/>
          <w:lang w:val="en-GB"/>
        </w:rPr>
        <w:t>2</w:t>
      </w:r>
      <w:r w:rsidRPr="00F23887">
        <w:rPr>
          <w:rFonts w:ascii="Times New Roman" w:hAnsi="Times New Roman" w:cs="Times New Roman"/>
          <w:b/>
          <w:lang w:val="en-GB"/>
        </w:rPr>
        <w:t>.</w:t>
      </w:r>
      <w:r w:rsidRPr="00F23887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F23887">
        <w:rPr>
          <w:rFonts w:ascii="Times New Roman" w:hAnsi="Times New Roman" w:cs="Times New Roman"/>
          <w:lang w:val="en-GB"/>
        </w:rPr>
        <w:t>Results of the experiments of thermal tolerance.</w:t>
      </w:r>
      <w:proofErr w:type="gramEnd"/>
    </w:p>
    <w:p w14:paraId="13EC8ADD" w14:textId="77777777" w:rsidR="00F23887" w:rsidRPr="00F23887" w:rsidRDefault="00F23887" w:rsidP="00F23887">
      <w:pPr>
        <w:rPr>
          <w:rFonts w:ascii="Times New Roman" w:hAnsi="Times New Roman" w:cs="Times New Roman"/>
          <w:lang w:val="en-GB"/>
        </w:rPr>
      </w:pPr>
    </w:p>
    <w:p w14:paraId="7497F88E" w14:textId="15F27B98" w:rsidR="00F23887" w:rsidRPr="00F23887" w:rsidRDefault="007B55E2" w:rsidP="00F23887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</w:t>
      </w:r>
      <w:r w:rsidR="00594115">
        <w:rPr>
          <w:rFonts w:ascii="Times New Roman" w:hAnsi="Times New Roman" w:cs="Times New Roman"/>
          <w:b/>
          <w:lang w:val="en-GB"/>
        </w:rPr>
        <w:t>)</w:t>
      </w:r>
      <w:r w:rsidR="00F23887" w:rsidRPr="00F23887">
        <w:rPr>
          <w:rFonts w:ascii="Times New Roman" w:hAnsi="Times New Roman" w:cs="Times New Roman"/>
          <w:lang w:val="en-GB"/>
        </w:rPr>
        <w:t xml:space="preserve"> Short term experiments.</w:t>
      </w:r>
    </w:p>
    <w:p w14:paraId="0527493D" w14:textId="77777777" w:rsidR="00F23887" w:rsidRPr="00F23887" w:rsidRDefault="00F23887" w:rsidP="00F23887">
      <w:pPr>
        <w:rPr>
          <w:rFonts w:ascii="Times New Roman" w:hAnsi="Times New Roman" w:cs="Times New Roman"/>
          <w:lang w:val="en-GB"/>
        </w:rPr>
      </w:pPr>
    </w:p>
    <w:p w14:paraId="4F316122" w14:textId="77777777" w:rsidR="00F23887" w:rsidRPr="00F23887" w:rsidRDefault="00F23887" w:rsidP="00F23887">
      <w:pPr>
        <w:rPr>
          <w:rFonts w:ascii="Times New Roman" w:hAnsi="Times New Roman" w:cs="Times New Roman"/>
          <w:lang w:val="en-GB"/>
        </w:rPr>
      </w:pPr>
      <w:r w:rsidRPr="00F23887">
        <w:rPr>
          <w:rFonts w:ascii="Times New Roman" w:hAnsi="Times New Roman" w:cs="Times New Roman"/>
          <w:lang w:val="en-GB"/>
        </w:rPr>
        <w:t>Lower Thermal Limit (</w:t>
      </w:r>
      <w:proofErr w:type="spellStart"/>
      <w:r w:rsidRPr="00F23887">
        <w:rPr>
          <w:rFonts w:ascii="Times New Roman" w:hAnsi="Times New Roman" w:cs="Times New Roman"/>
          <w:lang w:val="en-GB"/>
        </w:rPr>
        <w:t>LTL</w:t>
      </w:r>
      <w:proofErr w:type="spellEnd"/>
      <w:r w:rsidRPr="00F23887">
        <w:rPr>
          <w:rFonts w:ascii="Times New Roman" w:hAnsi="Times New Roman" w:cs="Times New Roman"/>
          <w:lang w:val="en-GB"/>
        </w:rPr>
        <w:t>)</w:t>
      </w:r>
    </w:p>
    <w:p w14:paraId="34682321" w14:textId="77777777" w:rsidR="00F23887" w:rsidRPr="00F23887" w:rsidRDefault="00F23887" w:rsidP="00F23887">
      <w:pPr>
        <w:rPr>
          <w:rFonts w:ascii="Times New Roman" w:hAnsi="Times New Roman" w:cs="Times New Roman"/>
          <w:i/>
          <w:lang w:val="en-GB"/>
        </w:rPr>
      </w:pPr>
    </w:p>
    <w:p w14:paraId="1A18714C" w14:textId="77777777" w:rsidR="00F23887" w:rsidRPr="00F23887" w:rsidRDefault="00F23887" w:rsidP="00F23887">
      <w:pPr>
        <w:rPr>
          <w:rFonts w:ascii="Times New Roman" w:hAnsi="Times New Roman" w:cs="Times New Roman"/>
          <w:i/>
          <w:lang w:val="en-GB"/>
        </w:rPr>
      </w:pPr>
      <w:proofErr w:type="spellStart"/>
      <w:r w:rsidRPr="00F23887">
        <w:rPr>
          <w:rFonts w:ascii="Times New Roman" w:hAnsi="Times New Roman" w:cs="Times New Roman"/>
          <w:i/>
          <w:lang w:val="en-GB"/>
        </w:rPr>
        <w:t>Troglocharinus</w:t>
      </w:r>
      <w:proofErr w:type="spellEnd"/>
      <w:r w:rsidRPr="00F23887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F23887">
        <w:rPr>
          <w:rFonts w:ascii="Times New Roman" w:hAnsi="Times New Roman" w:cs="Times New Roman"/>
          <w:i/>
          <w:lang w:val="en-GB"/>
        </w:rPr>
        <w:t>fonti</w:t>
      </w:r>
      <w:proofErr w:type="spellEnd"/>
    </w:p>
    <w:p w14:paraId="36BF2EF3" w14:textId="77777777" w:rsidR="00F23887" w:rsidRPr="00F23887" w:rsidRDefault="00F23887" w:rsidP="00F23887">
      <w:pPr>
        <w:rPr>
          <w:rFonts w:ascii="Times New Roman" w:hAnsi="Times New Roman" w:cs="Times New Roman"/>
          <w:lang w:val="en-GB"/>
        </w:rPr>
      </w:pPr>
      <w:r w:rsidRPr="00F23887">
        <w:rPr>
          <w:rFonts w:ascii="Times New Roman" w:hAnsi="Times New Roman" w:cs="Times New Roman"/>
          <w:lang w:val="en-GB"/>
        </w:rPr>
        <w:t>Replica 1</w:t>
      </w:r>
    </w:p>
    <w:p w14:paraId="5F78FEE9" w14:textId="77777777" w:rsidR="00F23887" w:rsidRPr="00F23887" w:rsidRDefault="00F23887" w:rsidP="00F23887">
      <w:pPr>
        <w:rPr>
          <w:rFonts w:ascii="Times New Roman" w:hAnsi="Times New Roman" w:cs="Times New Roman"/>
          <w:lang w:val="en-GB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7"/>
        <w:gridCol w:w="1380"/>
        <w:gridCol w:w="1673"/>
        <w:gridCol w:w="1580"/>
      </w:tblGrid>
      <w:tr w:rsidR="00F23887" w:rsidRPr="00F23887" w14:paraId="39D0D45A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81A4B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ecime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58D6E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percooling</w:t>
            </w:r>
            <w:proofErr w:type="spellEnd"/>
            <w:proofErr w:type="gramEnd"/>
          </w:p>
          <w:p w14:paraId="18BF9B2A" w14:textId="008F0363" w:rsidR="00F23887" w:rsidRPr="00F23887" w:rsidRDefault="006317EE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in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F23887"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(°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06ACF" w14:textId="6B19A1CB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nt</w:t>
            </w:r>
            <w:proofErr w:type="gramEnd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heat</w:t>
            </w:r>
            <w:r w:rsidR="006317E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proofErr w:type="spellStart"/>
            <w:r w:rsidR="006317E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H</w:t>
            </w:r>
            <w:proofErr w:type="spellEnd"/>
            <w:r w:rsidR="006317E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  <w:p w14:paraId="4FFE44CA" w14:textId="09819EB9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crease</w:t>
            </w:r>
            <w:proofErr w:type="gramEnd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°C)</w:t>
            </w:r>
            <w:r w:rsidR="006317EE" w:rsidRPr="006317E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1DF0F" w14:textId="0F2BC306" w:rsidR="00F23887" w:rsidRPr="00F23887" w:rsidRDefault="00F25CDD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uration</w:t>
            </w:r>
            <w:proofErr w:type="gramEnd"/>
            <w:r w:rsidR="006317E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F23887"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  <w:r w:rsidR="006317E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f </w:t>
            </w:r>
            <w:proofErr w:type="spellStart"/>
            <w:r w:rsidR="006317E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H</w:t>
            </w:r>
            <w:proofErr w:type="spellEnd"/>
          </w:p>
          <w:p w14:paraId="24F72EF3" w14:textId="7831807B" w:rsidR="00F23887" w:rsidRPr="00F23887" w:rsidRDefault="006317EE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crease</w:t>
            </w:r>
            <w:proofErr w:type="gramEnd"/>
            <w:r w:rsidR="00F23887"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s)</w:t>
            </w:r>
            <w:r w:rsidRPr="006317E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2</w:t>
            </w:r>
          </w:p>
        </w:tc>
      </w:tr>
      <w:tr w:rsidR="00F23887" w:rsidRPr="00F23887" w14:paraId="7091D1EE" w14:textId="77777777" w:rsidTr="0082627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63C1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9B89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A7FE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9136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0</w:t>
            </w:r>
          </w:p>
        </w:tc>
      </w:tr>
      <w:tr w:rsidR="00F23887" w:rsidRPr="00F23887" w14:paraId="480B1EFD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877B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4271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AAD7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C003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2</w:t>
            </w:r>
          </w:p>
        </w:tc>
      </w:tr>
      <w:tr w:rsidR="00F23887" w:rsidRPr="00F23887" w14:paraId="69AB8592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98F6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1964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ED44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1EAD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5</w:t>
            </w:r>
          </w:p>
        </w:tc>
      </w:tr>
      <w:tr w:rsidR="00F23887" w:rsidRPr="00F23887" w14:paraId="2180F08B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311D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2822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9144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D3B7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0</w:t>
            </w:r>
          </w:p>
        </w:tc>
      </w:tr>
      <w:tr w:rsidR="00F23887" w:rsidRPr="00F23887" w14:paraId="58E935E6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CEE6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358F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66EC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3982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0</w:t>
            </w:r>
          </w:p>
        </w:tc>
      </w:tr>
      <w:tr w:rsidR="00F23887" w:rsidRPr="00F23887" w14:paraId="6ABBA702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9432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FB43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FC8D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8471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0</w:t>
            </w:r>
          </w:p>
        </w:tc>
      </w:tr>
      <w:tr w:rsidR="00F23887" w:rsidRPr="00F23887" w14:paraId="32B921A7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EE44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7ED1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0925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9586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0</w:t>
            </w:r>
          </w:p>
        </w:tc>
      </w:tr>
      <w:tr w:rsidR="00F23887" w:rsidRPr="00F23887" w14:paraId="7F98B6C9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D3B2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06D7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4246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2B94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5</w:t>
            </w:r>
          </w:p>
        </w:tc>
      </w:tr>
      <w:tr w:rsidR="00F23887" w:rsidRPr="00F23887" w14:paraId="5097A1DD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3E20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03E8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8A2F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2209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5</w:t>
            </w:r>
          </w:p>
        </w:tc>
      </w:tr>
      <w:tr w:rsidR="00F23887" w:rsidRPr="00F23887" w14:paraId="20F88D03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7905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9793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A54F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CFC4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5</w:t>
            </w:r>
          </w:p>
        </w:tc>
      </w:tr>
      <w:tr w:rsidR="00F23887" w:rsidRPr="00F23887" w14:paraId="6B3657C8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7AC3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8066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C91B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FAFB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8</w:t>
            </w:r>
          </w:p>
        </w:tc>
      </w:tr>
      <w:tr w:rsidR="00F23887" w:rsidRPr="00F23887" w14:paraId="5E4FC454" w14:textId="77777777" w:rsidTr="006317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28360" w14:textId="460349A0" w:rsidR="00F23887" w:rsidRPr="00F23887" w:rsidRDefault="00F23887" w:rsidP="006317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  <w:r w:rsidR="006317EE" w:rsidRPr="006317E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06CD20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F7F088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D37C2E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F23887" w:rsidRPr="00F23887" w14:paraId="45A8544E" w14:textId="77777777" w:rsidTr="006317E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BFA1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verag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59A7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5787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932F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5.5</w:t>
            </w:r>
          </w:p>
        </w:tc>
      </w:tr>
      <w:tr w:rsidR="00F23887" w:rsidRPr="00F23887" w14:paraId="17D4119E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1EA8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.dev</w:t>
            </w:r>
            <w:proofErr w:type="spellEnd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0991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E728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9716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2</w:t>
            </w:r>
          </w:p>
        </w:tc>
      </w:tr>
    </w:tbl>
    <w:p w14:paraId="3DB4A028" w14:textId="77777777" w:rsidR="00F23887" w:rsidRPr="00F23887" w:rsidRDefault="00F23887" w:rsidP="00F23887">
      <w:pPr>
        <w:rPr>
          <w:rFonts w:ascii="Times New Roman" w:hAnsi="Times New Roman" w:cs="Times New Roman"/>
          <w:lang w:val="en-GB"/>
        </w:rPr>
      </w:pPr>
    </w:p>
    <w:p w14:paraId="6F031FB0" w14:textId="77777777" w:rsidR="006317EE" w:rsidRDefault="006317EE" w:rsidP="00F23887">
      <w:pPr>
        <w:rPr>
          <w:rFonts w:ascii="Times New Roman" w:hAnsi="Times New Roman" w:cs="Times New Roman"/>
          <w:vertAlign w:val="superscript"/>
          <w:lang w:val="en-GB"/>
        </w:rPr>
      </w:pPr>
    </w:p>
    <w:p w14:paraId="65E38D2F" w14:textId="1397887D" w:rsidR="006317EE" w:rsidRDefault="006317EE" w:rsidP="00F23887">
      <w:pPr>
        <w:rPr>
          <w:rFonts w:ascii="Times New Roman" w:hAnsi="Times New Roman" w:cs="Times New Roman"/>
          <w:lang w:val="en-GB"/>
        </w:rPr>
      </w:pPr>
      <w:proofErr w:type="gramStart"/>
      <w:r>
        <w:rPr>
          <w:rFonts w:ascii="Times New Roman" w:hAnsi="Times New Roman" w:cs="Times New Roman"/>
          <w:vertAlign w:val="superscript"/>
          <w:lang w:val="en-GB"/>
        </w:rPr>
        <w:t>1</w:t>
      </w:r>
      <w:r w:rsidRPr="006317EE">
        <w:rPr>
          <w:rFonts w:ascii="Times New Roman" w:hAnsi="Times New Roman" w:cs="Times New Roman"/>
          <w:lang w:val="en-GB"/>
        </w:rPr>
        <w:t>Heat of crystallization in the sense of Lee (2010).</w:t>
      </w:r>
      <w:proofErr w:type="gramEnd"/>
    </w:p>
    <w:p w14:paraId="375BCF52" w14:textId="2B22A4D1" w:rsidR="006317EE" w:rsidRPr="006317EE" w:rsidRDefault="006317EE" w:rsidP="00F23887">
      <w:pPr>
        <w:rPr>
          <w:rFonts w:ascii="Times New Roman" w:hAnsi="Times New Roman" w:cs="Times New Roman"/>
          <w:lang w:val="en-GB"/>
        </w:rPr>
      </w:pPr>
      <w:r w:rsidRPr="006317EE">
        <w:rPr>
          <w:rFonts w:ascii="Times New Roman" w:hAnsi="Times New Roman" w:cs="Times New Roman"/>
          <w:vertAlign w:val="super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>Time it took for the temperature of the specimen to match the surrounding temperature (see Fig. 2A)</w:t>
      </w:r>
    </w:p>
    <w:p w14:paraId="5570FC7E" w14:textId="4242D957" w:rsidR="00F23887" w:rsidRPr="00F23887" w:rsidRDefault="006317EE" w:rsidP="00F23887">
      <w:pPr>
        <w:rPr>
          <w:rFonts w:ascii="Times New Roman" w:hAnsi="Times New Roman" w:cs="Times New Roman"/>
          <w:lang w:val="en-GB"/>
        </w:rPr>
      </w:pPr>
      <w:r w:rsidRPr="006317EE">
        <w:rPr>
          <w:rFonts w:ascii="Times New Roman" w:hAnsi="Times New Roman" w:cs="Times New Roman"/>
          <w:vertAlign w:val="superscript"/>
          <w:lang w:val="en-GB"/>
        </w:rPr>
        <w:t>3</w:t>
      </w:r>
      <w:r w:rsidR="00F23887" w:rsidRPr="00F23887">
        <w:rPr>
          <w:rFonts w:ascii="Times New Roman" w:hAnsi="Times New Roman" w:cs="Times New Roman"/>
          <w:lang w:val="en-GB"/>
        </w:rPr>
        <w:t xml:space="preserve">The specimen </w:t>
      </w:r>
      <w:r w:rsidR="009B4CF9">
        <w:rPr>
          <w:rFonts w:ascii="Times New Roman" w:hAnsi="Times New Roman" w:cs="Times New Roman"/>
          <w:lang w:val="en-GB"/>
        </w:rPr>
        <w:t>unglued its elytra</w:t>
      </w:r>
      <w:r w:rsidR="00F23887" w:rsidRPr="00F23887">
        <w:rPr>
          <w:rFonts w:ascii="Times New Roman" w:hAnsi="Times New Roman" w:cs="Times New Roman"/>
          <w:lang w:val="en-GB"/>
        </w:rPr>
        <w:t xml:space="preserve"> and </w:t>
      </w:r>
      <w:r w:rsidR="009B4CF9">
        <w:rPr>
          <w:rFonts w:ascii="Times New Roman" w:hAnsi="Times New Roman" w:cs="Times New Roman"/>
          <w:lang w:val="en-GB"/>
        </w:rPr>
        <w:t xml:space="preserve">its temperature </w:t>
      </w:r>
      <w:r w:rsidR="00F23887" w:rsidRPr="00F23887">
        <w:rPr>
          <w:rFonts w:ascii="Times New Roman" w:hAnsi="Times New Roman" w:cs="Times New Roman"/>
          <w:lang w:val="en-GB"/>
        </w:rPr>
        <w:t>could not be measured.</w:t>
      </w:r>
    </w:p>
    <w:p w14:paraId="6A933F12" w14:textId="77777777" w:rsidR="00F23887" w:rsidRPr="00F23887" w:rsidRDefault="00F23887" w:rsidP="00F23887">
      <w:pPr>
        <w:rPr>
          <w:rFonts w:ascii="Times New Roman" w:hAnsi="Times New Roman" w:cs="Times New Roman"/>
          <w:lang w:val="en-GB"/>
        </w:rPr>
      </w:pPr>
    </w:p>
    <w:p w14:paraId="2DE77274" w14:textId="77777777" w:rsidR="00F23887" w:rsidRPr="00F23887" w:rsidRDefault="00F23887" w:rsidP="00F23887">
      <w:pPr>
        <w:rPr>
          <w:rFonts w:ascii="Times New Roman" w:hAnsi="Times New Roman" w:cs="Times New Roman"/>
          <w:lang w:val="en-GB"/>
        </w:rPr>
      </w:pPr>
      <w:r w:rsidRPr="00F23887">
        <w:rPr>
          <w:rFonts w:ascii="Times New Roman" w:hAnsi="Times New Roman" w:cs="Times New Roman"/>
          <w:lang w:val="en-GB"/>
        </w:rPr>
        <w:t>Replica 2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7"/>
        <w:gridCol w:w="1380"/>
        <w:gridCol w:w="1673"/>
        <w:gridCol w:w="1580"/>
      </w:tblGrid>
      <w:tr w:rsidR="006317EE" w:rsidRPr="00F23887" w14:paraId="5F71E007" w14:textId="77777777" w:rsidTr="006317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E889C" w14:textId="77777777" w:rsidR="006317EE" w:rsidRPr="00F23887" w:rsidRDefault="006317EE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ecime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B928D" w14:textId="77777777" w:rsidR="006317EE" w:rsidRPr="00F23887" w:rsidRDefault="006317EE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percooling</w:t>
            </w:r>
            <w:proofErr w:type="spellEnd"/>
            <w:proofErr w:type="gramEnd"/>
          </w:p>
          <w:p w14:paraId="6AE208CE" w14:textId="77777777" w:rsidR="006317EE" w:rsidRPr="00F23887" w:rsidRDefault="006317EE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(</w:t>
            </w:r>
            <w:proofErr w:type="gramEnd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°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56BA7" w14:textId="77777777" w:rsidR="006317EE" w:rsidRPr="00F23887" w:rsidRDefault="006317EE" w:rsidP="006317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nt</w:t>
            </w:r>
            <w:proofErr w:type="gramEnd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heat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  <w:p w14:paraId="3FB804F8" w14:textId="45220E03" w:rsidR="006317EE" w:rsidRPr="00F23887" w:rsidRDefault="006317EE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crease</w:t>
            </w:r>
            <w:proofErr w:type="gramEnd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°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BCB86" w14:textId="2BF12E3E" w:rsidR="006317EE" w:rsidRPr="00F23887" w:rsidRDefault="00F25CDD" w:rsidP="006317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uration</w:t>
            </w:r>
            <w:proofErr w:type="gramEnd"/>
            <w:r w:rsidR="006317E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317EE"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  <w:r w:rsidR="006317E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f </w:t>
            </w:r>
            <w:proofErr w:type="spellStart"/>
            <w:r w:rsidR="006317E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H</w:t>
            </w:r>
            <w:proofErr w:type="spellEnd"/>
          </w:p>
          <w:p w14:paraId="4850D115" w14:textId="46806421" w:rsidR="006317EE" w:rsidRPr="00F23887" w:rsidRDefault="006317EE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crease</w:t>
            </w:r>
            <w:proofErr w:type="gramEnd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s)</w:t>
            </w:r>
          </w:p>
        </w:tc>
      </w:tr>
      <w:tr w:rsidR="00F23887" w:rsidRPr="00F23887" w14:paraId="22BC9DA2" w14:textId="77777777" w:rsidTr="006317E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5EBC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253F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984A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FD6A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5</w:t>
            </w:r>
          </w:p>
        </w:tc>
      </w:tr>
      <w:tr w:rsidR="00F23887" w:rsidRPr="00F23887" w14:paraId="69C77909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0653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7A04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B975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7459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0</w:t>
            </w:r>
          </w:p>
        </w:tc>
      </w:tr>
      <w:tr w:rsidR="00F23887" w:rsidRPr="00F23887" w14:paraId="3325C7B5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2E08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A1A1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6438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A42B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5</w:t>
            </w:r>
          </w:p>
        </w:tc>
      </w:tr>
      <w:tr w:rsidR="00F23887" w:rsidRPr="00F23887" w14:paraId="391C83C7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4C89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FF2E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78A2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8824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7</w:t>
            </w:r>
          </w:p>
        </w:tc>
      </w:tr>
      <w:tr w:rsidR="00F23887" w:rsidRPr="00F23887" w14:paraId="42DB5D50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33B3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1BA9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2717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9191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5</w:t>
            </w:r>
          </w:p>
        </w:tc>
      </w:tr>
      <w:tr w:rsidR="00F23887" w:rsidRPr="00F23887" w14:paraId="2830E4E4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A6CB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A6B0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B256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6595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5</w:t>
            </w:r>
          </w:p>
        </w:tc>
      </w:tr>
      <w:tr w:rsidR="00F23887" w:rsidRPr="00F23887" w14:paraId="52772635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B78C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62F5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1677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9551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5</w:t>
            </w:r>
          </w:p>
        </w:tc>
      </w:tr>
      <w:tr w:rsidR="00F23887" w:rsidRPr="00F23887" w14:paraId="006C9E0C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9AAB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5CAD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286D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8D53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2</w:t>
            </w:r>
          </w:p>
        </w:tc>
      </w:tr>
      <w:tr w:rsidR="00F23887" w:rsidRPr="00F23887" w14:paraId="6BD68ACD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E443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B721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5BA8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20D0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0</w:t>
            </w:r>
          </w:p>
        </w:tc>
      </w:tr>
      <w:tr w:rsidR="00F23887" w:rsidRPr="00F23887" w14:paraId="05100186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C001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9EA2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9680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8AD6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2</w:t>
            </w:r>
          </w:p>
        </w:tc>
      </w:tr>
      <w:tr w:rsidR="00F23887" w:rsidRPr="00F23887" w14:paraId="5F27E002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139F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9F77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76DE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E5F0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5</w:t>
            </w:r>
          </w:p>
        </w:tc>
      </w:tr>
      <w:tr w:rsidR="00F23887" w:rsidRPr="00F23887" w14:paraId="0DCE8037" w14:textId="77777777" w:rsidTr="006317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992EF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69C03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BF9FB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1D252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0</w:t>
            </w:r>
          </w:p>
        </w:tc>
      </w:tr>
      <w:tr w:rsidR="00F23887" w:rsidRPr="00F23887" w14:paraId="45787FED" w14:textId="77777777" w:rsidTr="006317E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6B16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averag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122B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DA07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39A6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9.3</w:t>
            </w:r>
          </w:p>
        </w:tc>
      </w:tr>
      <w:tr w:rsidR="00F23887" w:rsidRPr="00F23887" w14:paraId="6FBE489D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9338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.dev</w:t>
            </w:r>
            <w:proofErr w:type="spellEnd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A94D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E6A1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B1D7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.2</w:t>
            </w:r>
          </w:p>
        </w:tc>
      </w:tr>
    </w:tbl>
    <w:p w14:paraId="71F4A21F" w14:textId="77777777" w:rsidR="00F23887" w:rsidRPr="00F23887" w:rsidRDefault="00F23887" w:rsidP="00F23887">
      <w:pPr>
        <w:rPr>
          <w:rFonts w:ascii="Times New Roman" w:hAnsi="Times New Roman" w:cs="Times New Roman"/>
          <w:lang w:val="en-GB"/>
        </w:rPr>
      </w:pPr>
    </w:p>
    <w:p w14:paraId="50FC7F77" w14:textId="77777777" w:rsidR="00F23887" w:rsidRPr="00F23887" w:rsidRDefault="00F23887" w:rsidP="00F23887">
      <w:pPr>
        <w:rPr>
          <w:rFonts w:ascii="Times New Roman" w:hAnsi="Times New Roman" w:cs="Times New Roman"/>
          <w:lang w:val="en-GB"/>
        </w:rPr>
      </w:pPr>
    </w:p>
    <w:p w14:paraId="01B2C9FB" w14:textId="77777777" w:rsidR="00F23887" w:rsidRPr="00F23887" w:rsidRDefault="00F23887" w:rsidP="00F23887">
      <w:pPr>
        <w:rPr>
          <w:rFonts w:ascii="Times New Roman" w:hAnsi="Times New Roman" w:cs="Times New Roman"/>
          <w:i/>
          <w:lang w:val="en-GB"/>
        </w:rPr>
      </w:pPr>
    </w:p>
    <w:p w14:paraId="42FB5C2E" w14:textId="77777777" w:rsidR="00F23887" w:rsidRPr="00F23887" w:rsidRDefault="00F23887" w:rsidP="00F23887">
      <w:pPr>
        <w:rPr>
          <w:rFonts w:ascii="Times New Roman" w:hAnsi="Times New Roman" w:cs="Times New Roman"/>
          <w:i/>
          <w:lang w:val="en-GB"/>
        </w:rPr>
      </w:pPr>
      <w:proofErr w:type="spellStart"/>
      <w:r w:rsidRPr="00F23887">
        <w:rPr>
          <w:rFonts w:ascii="Times New Roman" w:hAnsi="Times New Roman" w:cs="Times New Roman"/>
          <w:i/>
          <w:lang w:val="en-GB"/>
        </w:rPr>
        <w:t>Troglocharinus</w:t>
      </w:r>
      <w:proofErr w:type="spellEnd"/>
      <w:r w:rsidRPr="00F23887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F23887">
        <w:rPr>
          <w:rFonts w:ascii="Times New Roman" w:hAnsi="Times New Roman" w:cs="Times New Roman"/>
          <w:i/>
          <w:lang w:val="en-GB"/>
        </w:rPr>
        <w:t>ferreri</w:t>
      </w:r>
      <w:proofErr w:type="spellEnd"/>
    </w:p>
    <w:p w14:paraId="400C1AD1" w14:textId="35051BFC" w:rsidR="00F23887" w:rsidRPr="00F23887" w:rsidRDefault="00F23887" w:rsidP="00F23887">
      <w:pPr>
        <w:rPr>
          <w:rFonts w:ascii="Times New Roman" w:hAnsi="Times New Roman" w:cs="Times New Roman"/>
          <w:lang w:val="en-GB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7"/>
        <w:gridCol w:w="1380"/>
        <w:gridCol w:w="1673"/>
        <w:gridCol w:w="1580"/>
      </w:tblGrid>
      <w:tr w:rsidR="006317EE" w:rsidRPr="00F23887" w14:paraId="1D3BABA0" w14:textId="77777777" w:rsidTr="006317E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DA70F" w14:textId="77777777" w:rsidR="006317EE" w:rsidRPr="00F23887" w:rsidRDefault="006317EE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14:paraId="28AEA9D7" w14:textId="77777777" w:rsidR="006317EE" w:rsidRPr="00F23887" w:rsidRDefault="006317EE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ecime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66A35" w14:textId="77777777" w:rsidR="006317EE" w:rsidRPr="00F23887" w:rsidRDefault="006317EE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percooling</w:t>
            </w:r>
            <w:proofErr w:type="spellEnd"/>
            <w:proofErr w:type="gramEnd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  <w:p w14:paraId="24154993" w14:textId="77777777" w:rsidR="006317EE" w:rsidRPr="00F23887" w:rsidRDefault="006317EE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(</w:t>
            </w:r>
            <w:proofErr w:type="gramEnd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°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2F3D5" w14:textId="77777777" w:rsidR="006317EE" w:rsidRPr="00F23887" w:rsidRDefault="006317EE" w:rsidP="006317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nt</w:t>
            </w:r>
            <w:proofErr w:type="gramEnd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heat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  <w:p w14:paraId="22735BDC" w14:textId="3FB80B12" w:rsidR="006317EE" w:rsidRPr="00F23887" w:rsidRDefault="006317EE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crease</w:t>
            </w:r>
            <w:proofErr w:type="gramEnd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°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391DE" w14:textId="1CF651C7" w:rsidR="006317EE" w:rsidRPr="00F23887" w:rsidRDefault="00F25CDD" w:rsidP="006317E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uration</w:t>
            </w:r>
            <w:proofErr w:type="gramEnd"/>
            <w:r w:rsidR="006317E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6317EE"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</w:t>
            </w:r>
            <w:r w:rsidR="006317E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f </w:t>
            </w:r>
            <w:proofErr w:type="spellStart"/>
            <w:r w:rsidR="006317E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H</w:t>
            </w:r>
            <w:proofErr w:type="spellEnd"/>
          </w:p>
          <w:p w14:paraId="5F355CF2" w14:textId="128D773A" w:rsidR="006317EE" w:rsidRPr="00F23887" w:rsidRDefault="006317EE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crease</w:t>
            </w:r>
            <w:proofErr w:type="gramEnd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s)</w:t>
            </w:r>
          </w:p>
        </w:tc>
      </w:tr>
      <w:tr w:rsidR="00F23887" w:rsidRPr="00F23887" w14:paraId="1D605A65" w14:textId="77777777" w:rsidTr="006317E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C855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28FC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5005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AF0D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5</w:t>
            </w:r>
          </w:p>
        </w:tc>
      </w:tr>
      <w:tr w:rsidR="00F23887" w:rsidRPr="00F23887" w14:paraId="561504A4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91E9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5A7A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FB6C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36E0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5</w:t>
            </w:r>
          </w:p>
        </w:tc>
      </w:tr>
      <w:tr w:rsidR="00F23887" w:rsidRPr="00F23887" w14:paraId="7B9DEFA0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FC8A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28BB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454E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A418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0</w:t>
            </w:r>
          </w:p>
        </w:tc>
      </w:tr>
      <w:tr w:rsidR="00F23887" w:rsidRPr="00F23887" w14:paraId="03B85BC9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D531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B39B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366B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A37A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5</w:t>
            </w:r>
          </w:p>
        </w:tc>
      </w:tr>
      <w:tr w:rsidR="00F23887" w:rsidRPr="00F23887" w14:paraId="1959C1B1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E70A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4D3D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F87F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0A16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5</w:t>
            </w:r>
          </w:p>
        </w:tc>
      </w:tr>
      <w:tr w:rsidR="00F23887" w:rsidRPr="00F23887" w14:paraId="7B44B29B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52A8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C913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DA23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2A7C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5</w:t>
            </w:r>
          </w:p>
        </w:tc>
      </w:tr>
      <w:tr w:rsidR="00F23887" w:rsidRPr="00F23887" w14:paraId="4FA0BE35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E32A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89AB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1C92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D066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0</w:t>
            </w:r>
          </w:p>
        </w:tc>
      </w:tr>
      <w:tr w:rsidR="00F23887" w:rsidRPr="00F23887" w14:paraId="097C15C1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D955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8929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F0B2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8772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7</w:t>
            </w:r>
          </w:p>
        </w:tc>
      </w:tr>
      <w:tr w:rsidR="00F23887" w:rsidRPr="00F23887" w14:paraId="7E80CC5C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51F8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9486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B537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E555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4</w:t>
            </w:r>
          </w:p>
        </w:tc>
      </w:tr>
      <w:tr w:rsidR="00F23887" w:rsidRPr="00F23887" w14:paraId="0D142EA0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E780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D991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4EC3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8CCB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6</w:t>
            </w:r>
          </w:p>
        </w:tc>
      </w:tr>
      <w:tr w:rsidR="00F23887" w:rsidRPr="00F23887" w14:paraId="611EAE97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72A9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A29F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96D0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765C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8</w:t>
            </w:r>
          </w:p>
        </w:tc>
      </w:tr>
      <w:tr w:rsidR="00F23887" w:rsidRPr="00F23887" w14:paraId="024CA616" w14:textId="77777777" w:rsidTr="009B4C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CCAC4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BC154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4A4BC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08574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5</w:t>
            </w:r>
          </w:p>
        </w:tc>
      </w:tr>
      <w:tr w:rsidR="00F23887" w:rsidRPr="00F23887" w14:paraId="4CE10634" w14:textId="77777777" w:rsidTr="009B4CF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3FAE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verag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DE11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2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F336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51EF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8.75</w:t>
            </w:r>
          </w:p>
        </w:tc>
      </w:tr>
      <w:tr w:rsidR="00F23887" w:rsidRPr="00F23887" w14:paraId="319BB00F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E48F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dev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42D3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82AD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0196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.51</w:t>
            </w:r>
          </w:p>
        </w:tc>
      </w:tr>
    </w:tbl>
    <w:p w14:paraId="1104C58E" w14:textId="77777777" w:rsidR="00F23887" w:rsidRDefault="00F23887" w:rsidP="00F23887">
      <w:pPr>
        <w:rPr>
          <w:rFonts w:ascii="Times New Roman" w:hAnsi="Times New Roman" w:cs="Times New Roman"/>
          <w:lang w:val="en-GB"/>
        </w:rPr>
      </w:pPr>
    </w:p>
    <w:p w14:paraId="15493D09" w14:textId="77777777" w:rsidR="00F23887" w:rsidRDefault="00F23887" w:rsidP="00F23887">
      <w:pPr>
        <w:rPr>
          <w:rFonts w:ascii="Times New Roman" w:hAnsi="Times New Roman" w:cs="Times New Roman"/>
          <w:lang w:val="en-GB"/>
        </w:rPr>
      </w:pPr>
    </w:p>
    <w:p w14:paraId="5FBC8178" w14:textId="494256B2" w:rsidR="00F23887" w:rsidRPr="00F23887" w:rsidRDefault="00F23887" w:rsidP="00F23887">
      <w:pPr>
        <w:rPr>
          <w:rFonts w:ascii="Times New Roman" w:hAnsi="Times New Roman" w:cs="Times New Roman"/>
          <w:lang w:val="en-GB"/>
        </w:rPr>
      </w:pPr>
      <w:r w:rsidRPr="00F23887">
        <w:rPr>
          <w:rFonts w:ascii="Times New Roman" w:hAnsi="Times New Roman" w:cs="Times New Roman"/>
          <w:lang w:val="en-GB"/>
        </w:rPr>
        <w:t>Upper Thermal Limit (</w:t>
      </w:r>
      <w:proofErr w:type="spellStart"/>
      <w:r w:rsidRPr="00F23887">
        <w:rPr>
          <w:rFonts w:ascii="Times New Roman" w:hAnsi="Times New Roman" w:cs="Times New Roman"/>
          <w:lang w:val="en-GB"/>
        </w:rPr>
        <w:t>UTL</w:t>
      </w:r>
      <w:proofErr w:type="spellEnd"/>
      <w:r w:rsidRPr="00F23887">
        <w:rPr>
          <w:rFonts w:ascii="Times New Roman" w:hAnsi="Times New Roman" w:cs="Times New Roman"/>
          <w:lang w:val="en-GB"/>
        </w:rPr>
        <w:t>)</w:t>
      </w:r>
    </w:p>
    <w:p w14:paraId="213AFAD2" w14:textId="77777777" w:rsidR="00F23887" w:rsidRPr="00F23887" w:rsidRDefault="00F23887" w:rsidP="00F23887">
      <w:pPr>
        <w:rPr>
          <w:rFonts w:ascii="Times New Roman" w:hAnsi="Times New Roman" w:cs="Times New Roman"/>
          <w:lang w:val="en-GB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7"/>
        <w:gridCol w:w="1054"/>
        <w:gridCol w:w="1054"/>
        <w:gridCol w:w="1021"/>
      </w:tblGrid>
      <w:tr w:rsidR="00F23887" w:rsidRPr="00F23887" w14:paraId="3B8BE168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51B49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14:paraId="34E4A6EC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ecime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478B0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fonti</w:t>
            </w:r>
            <w:proofErr w:type="spellEnd"/>
            <w:proofErr w:type="gramEnd"/>
          </w:p>
          <w:p w14:paraId="51F6C051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plica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CCF1A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fonti</w:t>
            </w:r>
            <w:proofErr w:type="spellEnd"/>
            <w:proofErr w:type="gramEnd"/>
          </w:p>
          <w:p w14:paraId="71E1CC98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plica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2CD3E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14:paraId="1538B531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ferreri</w:t>
            </w:r>
            <w:proofErr w:type="spellEnd"/>
            <w:proofErr w:type="gramEnd"/>
          </w:p>
        </w:tc>
      </w:tr>
      <w:tr w:rsidR="00F23887" w:rsidRPr="00F23887" w14:paraId="49DB198E" w14:textId="77777777" w:rsidTr="0082627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2D00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00CA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150A2C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33F217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.9</w:t>
            </w:r>
          </w:p>
        </w:tc>
      </w:tr>
      <w:tr w:rsidR="00F23887" w:rsidRPr="00F23887" w14:paraId="280CA827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2749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1F64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1338B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32AC6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.5</w:t>
            </w:r>
          </w:p>
        </w:tc>
      </w:tr>
      <w:tr w:rsidR="00F23887" w:rsidRPr="00F23887" w14:paraId="483947DE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98D1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49B0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1D4E2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0A3D0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.5</w:t>
            </w:r>
          </w:p>
        </w:tc>
      </w:tr>
      <w:tr w:rsidR="00F23887" w:rsidRPr="00F23887" w14:paraId="3CD4810C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D94D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4E04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CD0A3" w14:textId="693F5472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  <w:r w:rsidR="009B4CF9" w:rsidRPr="009B4CF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CC73E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.6</w:t>
            </w:r>
          </w:p>
        </w:tc>
      </w:tr>
      <w:tr w:rsidR="00F23887" w:rsidRPr="00F23887" w14:paraId="42EEBF43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7603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23F5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B6A2A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47FFC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6</w:t>
            </w:r>
          </w:p>
        </w:tc>
      </w:tr>
      <w:tr w:rsidR="00F23887" w:rsidRPr="00F23887" w14:paraId="51F8D90F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4993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7D3F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4A27E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A95FC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.7</w:t>
            </w:r>
          </w:p>
        </w:tc>
      </w:tr>
      <w:tr w:rsidR="00F23887" w:rsidRPr="00F23887" w14:paraId="2B94CCB8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FFAC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408D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53D9C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96217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0</w:t>
            </w:r>
          </w:p>
        </w:tc>
      </w:tr>
      <w:tr w:rsidR="00F23887" w:rsidRPr="00F23887" w14:paraId="0F6CED1B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89CF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914E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845A3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4520F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9.7</w:t>
            </w:r>
          </w:p>
        </w:tc>
      </w:tr>
      <w:tr w:rsidR="00F23887" w:rsidRPr="00F23887" w14:paraId="6EB4F541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EE9C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D3A7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A869C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AD973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0</w:t>
            </w:r>
          </w:p>
        </w:tc>
      </w:tr>
      <w:tr w:rsidR="00F23887" w:rsidRPr="00F23887" w14:paraId="75424E11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AEB5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2568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FBD7A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4E216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2</w:t>
            </w:r>
          </w:p>
        </w:tc>
      </w:tr>
      <w:tr w:rsidR="00F23887" w:rsidRPr="00F23887" w14:paraId="502A48FE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C78F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6348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2B30C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BB0CC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.5</w:t>
            </w:r>
          </w:p>
        </w:tc>
      </w:tr>
      <w:tr w:rsidR="00F23887" w:rsidRPr="00F23887" w14:paraId="56EB35DA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0BAC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7F54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49C0C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35831" w14:textId="7694D1A0" w:rsidR="00F23887" w:rsidRPr="00F23887" w:rsidRDefault="00F23887" w:rsidP="009B4CF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</w:t>
            </w:r>
            <w:r w:rsidR="009B4CF9" w:rsidRPr="009B4CF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1</w:t>
            </w:r>
          </w:p>
        </w:tc>
      </w:tr>
      <w:tr w:rsidR="00F23887" w:rsidRPr="00F23887" w14:paraId="123A8B96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D52C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verag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BED2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03CDA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B6ABC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0.75</w:t>
            </w:r>
          </w:p>
        </w:tc>
      </w:tr>
      <w:tr w:rsidR="00F23887" w:rsidRPr="00F23887" w14:paraId="14F900DE" w14:textId="77777777" w:rsidTr="008262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B26F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dev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4E53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CA5AF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D1B32" w14:textId="77777777" w:rsidR="00F23887" w:rsidRPr="00F23887" w:rsidRDefault="00F23887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9</w:t>
            </w:r>
          </w:p>
        </w:tc>
      </w:tr>
    </w:tbl>
    <w:p w14:paraId="2FA304DD" w14:textId="77777777" w:rsidR="00F23887" w:rsidRPr="00F23887" w:rsidRDefault="00F23887" w:rsidP="00F23887">
      <w:pPr>
        <w:rPr>
          <w:rFonts w:ascii="Times New Roman" w:hAnsi="Times New Roman" w:cs="Times New Roman"/>
          <w:lang w:val="en-GB"/>
        </w:rPr>
      </w:pPr>
    </w:p>
    <w:p w14:paraId="4B5B8AAA" w14:textId="6799B6EB" w:rsidR="00B25AC2" w:rsidRPr="00F23887" w:rsidRDefault="009B4CF9" w:rsidP="00F23887">
      <w:pPr>
        <w:rPr>
          <w:rFonts w:ascii="Times New Roman" w:hAnsi="Times New Roman" w:cs="Times New Roman"/>
          <w:lang w:val="en-GB"/>
        </w:rPr>
      </w:pPr>
      <w:r w:rsidRPr="009B4CF9">
        <w:rPr>
          <w:rFonts w:ascii="Times New Roman" w:hAnsi="Times New Roman" w:cs="Times New Roman"/>
          <w:vertAlign w:val="superscript"/>
          <w:lang w:val="en-GB"/>
        </w:rPr>
        <w:t>1</w:t>
      </w:r>
      <w:r w:rsidR="00F23887" w:rsidRPr="00F23887">
        <w:rPr>
          <w:rFonts w:ascii="Times New Roman" w:hAnsi="Times New Roman" w:cs="Times New Roman"/>
          <w:lang w:val="en-GB"/>
        </w:rPr>
        <w:t xml:space="preserve"> The specimens </w:t>
      </w:r>
      <w:r w:rsidR="007B55E2">
        <w:rPr>
          <w:rFonts w:ascii="Times New Roman" w:hAnsi="Times New Roman" w:cs="Times New Roman"/>
          <w:lang w:val="en-GB"/>
        </w:rPr>
        <w:t>unglued their elytra</w:t>
      </w:r>
      <w:r w:rsidR="00F23887" w:rsidRPr="00F23887">
        <w:rPr>
          <w:rFonts w:ascii="Times New Roman" w:hAnsi="Times New Roman" w:cs="Times New Roman"/>
          <w:lang w:val="en-GB"/>
        </w:rPr>
        <w:t xml:space="preserve"> and </w:t>
      </w:r>
      <w:r>
        <w:rPr>
          <w:rFonts w:ascii="Times New Roman" w:hAnsi="Times New Roman" w:cs="Times New Roman"/>
          <w:lang w:val="en-GB"/>
        </w:rPr>
        <w:t xml:space="preserve">their temperature </w:t>
      </w:r>
      <w:r w:rsidR="00F23887" w:rsidRPr="00F23887">
        <w:rPr>
          <w:rFonts w:ascii="Times New Roman" w:hAnsi="Times New Roman" w:cs="Times New Roman"/>
          <w:lang w:val="en-GB"/>
        </w:rPr>
        <w:t xml:space="preserve">could not be measured. </w:t>
      </w:r>
    </w:p>
    <w:p w14:paraId="11E3747A" w14:textId="5A297FB6" w:rsidR="001738C1" w:rsidRPr="00F23887" w:rsidRDefault="001738C1">
      <w:pPr>
        <w:rPr>
          <w:rFonts w:ascii="Times New Roman" w:hAnsi="Times New Roman" w:cs="Times New Roman"/>
          <w:lang w:val="en-GB"/>
        </w:rPr>
      </w:pPr>
      <w:r w:rsidRPr="00F23887">
        <w:rPr>
          <w:rFonts w:ascii="Times New Roman" w:hAnsi="Times New Roman" w:cs="Times New Roman"/>
          <w:lang w:val="en-GB"/>
        </w:rPr>
        <w:br w:type="page"/>
      </w:r>
    </w:p>
    <w:p w14:paraId="34FEA16E" w14:textId="77777777" w:rsidR="001738C1" w:rsidRPr="00F23887" w:rsidRDefault="001738C1" w:rsidP="001738C1">
      <w:pPr>
        <w:pStyle w:val="Niveldenota11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lang w:val="en-GB"/>
        </w:rPr>
        <w:sectPr w:rsidR="001738C1" w:rsidRPr="00F23887" w:rsidSect="00E22812">
          <w:footerReference w:type="even" r:id="rId9"/>
          <w:footerReference w:type="default" r:id="rId10"/>
          <w:pgSz w:w="11900" w:h="16840"/>
          <w:pgMar w:top="1418" w:right="1701" w:bottom="1418" w:left="1701" w:header="709" w:footer="709" w:gutter="0"/>
          <w:cols w:space="708"/>
          <w:docGrid w:linePitch="360"/>
        </w:sectPr>
      </w:pPr>
    </w:p>
    <w:p w14:paraId="0DA435E7" w14:textId="6AFBEFD4" w:rsidR="001738C1" w:rsidRPr="00F23887" w:rsidRDefault="0059411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B)</w:t>
      </w:r>
      <w:r w:rsidR="001738C1" w:rsidRPr="00F23887">
        <w:rPr>
          <w:rFonts w:ascii="Times New Roman" w:hAnsi="Times New Roman" w:cs="Times New Roman"/>
          <w:lang w:val="en-GB"/>
        </w:rPr>
        <w:t xml:space="preserve"> </w:t>
      </w:r>
      <w:r w:rsidR="009F095D" w:rsidRPr="00F23887">
        <w:rPr>
          <w:rFonts w:ascii="Times New Roman" w:hAnsi="Times New Roman" w:cs="Times New Roman"/>
          <w:lang w:val="en-GB"/>
        </w:rPr>
        <w:t xml:space="preserve">Long term </w:t>
      </w:r>
      <w:r w:rsidR="001738C1" w:rsidRPr="00F23887">
        <w:rPr>
          <w:rFonts w:ascii="Times New Roman" w:hAnsi="Times New Roman" w:cs="Times New Roman"/>
          <w:lang w:val="en-GB"/>
        </w:rPr>
        <w:t>experiments.</w:t>
      </w:r>
    </w:p>
    <w:p w14:paraId="6FB48FB2" w14:textId="77777777" w:rsidR="001738C1" w:rsidRPr="00F23887" w:rsidRDefault="001738C1">
      <w:pPr>
        <w:rPr>
          <w:rFonts w:ascii="Times New Roman" w:hAnsi="Times New Roman" w:cs="Times New Roman"/>
          <w:lang w:val="en-GB"/>
        </w:rPr>
      </w:pPr>
    </w:p>
    <w:p w14:paraId="7CF98304" w14:textId="77777777" w:rsidR="001738C1" w:rsidRPr="00F23887" w:rsidRDefault="001738C1">
      <w:pPr>
        <w:rPr>
          <w:rFonts w:ascii="Times New Roman" w:hAnsi="Times New Roman" w:cs="Times New Roman"/>
          <w:lang w:val="en-GB"/>
        </w:rPr>
      </w:pPr>
      <w:r w:rsidRPr="00F23887">
        <w:rPr>
          <w:rFonts w:ascii="Times New Roman" w:hAnsi="Times New Roman" w:cs="Times New Roman"/>
          <w:lang w:val="en-GB"/>
        </w:rPr>
        <w:t xml:space="preserve">No. </w:t>
      </w:r>
      <w:proofErr w:type="gramStart"/>
      <w:r w:rsidRPr="00F23887">
        <w:rPr>
          <w:rFonts w:ascii="Times New Roman" w:hAnsi="Times New Roman" w:cs="Times New Roman"/>
          <w:lang w:val="en-GB"/>
        </w:rPr>
        <w:t>exp</w:t>
      </w:r>
      <w:proofErr w:type="gramEnd"/>
      <w:r w:rsidRPr="00F23887">
        <w:rPr>
          <w:rFonts w:ascii="Times New Roman" w:hAnsi="Times New Roman" w:cs="Times New Roman"/>
          <w:lang w:val="en-GB"/>
        </w:rPr>
        <w:t>.: Number of the experiment</w:t>
      </w:r>
    </w:p>
    <w:p w14:paraId="0B242B44" w14:textId="40D905EA" w:rsidR="001738C1" w:rsidRPr="00F23887" w:rsidRDefault="001738C1">
      <w:pPr>
        <w:rPr>
          <w:rFonts w:ascii="Times New Roman" w:hAnsi="Times New Roman" w:cs="Times New Roman"/>
          <w:lang w:val="en-GB"/>
        </w:rPr>
      </w:pPr>
      <w:proofErr w:type="gramStart"/>
      <w:r w:rsidRPr="00F23887">
        <w:rPr>
          <w:rFonts w:ascii="Times New Roman" w:hAnsi="Times New Roman" w:cs="Times New Roman"/>
          <w:lang w:val="en-GB"/>
        </w:rPr>
        <w:t>species</w:t>
      </w:r>
      <w:proofErr w:type="gramEnd"/>
      <w:r w:rsidRPr="00F23887">
        <w:rPr>
          <w:rFonts w:ascii="Times New Roman" w:hAnsi="Times New Roman" w:cs="Times New Roman"/>
          <w:lang w:val="en-GB"/>
        </w:rPr>
        <w:t>: species used in the experiment (</w:t>
      </w:r>
      <w:proofErr w:type="spellStart"/>
      <w:r w:rsidRPr="00F23887">
        <w:rPr>
          <w:rFonts w:ascii="Times New Roman" w:hAnsi="Times New Roman" w:cs="Times New Roman"/>
          <w:i/>
          <w:lang w:val="en-GB"/>
        </w:rPr>
        <w:t>Trapezodirus</w:t>
      </w:r>
      <w:proofErr w:type="spellEnd"/>
      <w:r w:rsidRPr="00F23887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F23887">
        <w:rPr>
          <w:rFonts w:ascii="Times New Roman" w:hAnsi="Times New Roman" w:cs="Times New Roman"/>
          <w:i/>
          <w:lang w:val="en-GB"/>
        </w:rPr>
        <w:t>arcticollis</w:t>
      </w:r>
      <w:proofErr w:type="spellEnd"/>
      <w:r w:rsidRPr="00F23887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F23887">
        <w:rPr>
          <w:rFonts w:ascii="Times New Roman" w:hAnsi="Times New Roman" w:cs="Times New Roman"/>
          <w:i/>
          <w:lang w:val="en-GB"/>
        </w:rPr>
        <w:t>Troglocharius</w:t>
      </w:r>
      <w:proofErr w:type="spellEnd"/>
      <w:r w:rsidRPr="00F23887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F23887">
        <w:rPr>
          <w:rFonts w:ascii="Times New Roman" w:hAnsi="Times New Roman" w:cs="Times New Roman"/>
          <w:i/>
          <w:lang w:val="en-GB"/>
        </w:rPr>
        <w:t>ferreri</w:t>
      </w:r>
      <w:proofErr w:type="spellEnd"/>
      <w:r w:rsidRPr="00F23887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="00A37040" w:rsidRPr="00F23887">
        <w:rPr>
          <w:rFonts w:ascii="Times New Roman" w:hAnsi="Times New Roman" w:cs="Times New Roman"/>
          <w:i/>
          <w:lang w:val="en-GB"/>
        </w:rPr>
        <w:t>Troglocharinus</w:t>
      </w:r>
      <w:proofErr w:type="spellEnd"/>
      <w:r w:rsidRPr="00F23887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F23887">
        <w:rPr>
          <w:rFonts w:ascii="Times New Roman" w:hAnsi="Times New Roman" w:cs="Times New Roman"/>
          <w:i/>
          <w:lang w:val="en-GB"/>
        </w:rPr>
        <w:t>fonti</w:t>
      </w:r>
      <w:proofErr w:type="spellEnd"/>
      <w:r w:rsidRPr="00F23887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F23887">
        <w:rPr>
          <w:rFonts w:ascii="Times New Roman" w:hAnsi="Times New Roman" w:cs="Times New Roman"/>
          <w:i/>
          <w:lang w:val="en-GB"/>
        </w:rPr>
        <w:t>Macharoscelis</w:t>
      </w:r>
      <w:proofErr w:type="spellEnd"/>
      <w:r w:rsidRPr="00F23887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F23887">
        <w:rPr>
          <w:rFonts w:ascii="Times New Roman" w:hAnsi="Times New Roman" w:cs="Times New Roman"/>
          <w:i/>
          <w:lang w:val="en-GB"/>
        </w:rPr>
        <w:t>infernus</w:t>
      </w:r>
      <w:proofErr w:type="spellEnd"/>
      <w:r w:rsidRPr="00F23887">
        <w:rPr>
          <w:rFonts w:ascii="Times New Roman" w:hAnsi="Times New Roman" w:cs="Times New Roman"/>
          <w:lang w:val="en-GB"/>
        </w:rPr>
        <w:t>)</w:t>
      </w:r>
    </w:p>
    <w:p w14:paraId="059C7818" w14:textId="77777777" w:rsidR="001738C1" w:rsidRPr="00F23887" w:rsidRDefault="001738C1">
      <w:pPr>
        <w:rPr>
          <w:rFonts w:ascii="Times New Roman" w:hAnsi="Times New Roman" w:cs="Times New Roman"/>
          <w:lang w:val="en-GB"/>
        </w:rPr>
      </w:pPr>
      <w:proofErr w:type="gramStart"/>
      <w:r w:rsidRPr="00F23887">
        <w:rPr>
          <w:rFonts w:ascii="Times New Roman" w:hAnsi="Times New Roman" w:cs="Times New Roman"/>
          <w:lang w:val="en-GB"/>
        </w:rPr>
        <w:t>batch</w:t>
      </w:r>
      <w:proofErr w:type="gramEnd"/>
      <w:r w:rsidRPr="00F23887">
        <w:rPr>
          <w:rFonts w:ascii="Times New Roman" w:hAnsi="Times New Roman" w:cs="Times New Roman"/>
          <w:lang w:val="en-GB"/>
        </w:rPr>
        <w:t>: origin of the specimens used in the experiments:</w:t>
      </w:r>
    </w:p>
    <w:p w14:paraId="5EB7E085" w14:textId="77777777" w:rsidR="001738C1" w:rsidRPr="00F23887" w:rsidRDefault="001738C1">
      <w:pPr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"/>
        <w:gridCol w:w="2076"/>
        <w:gridCol w:w="1296"/>
        <w:gridCol w:w="6802"/>
      </w:tblGrid>
      <w:tr w:rsidR="001738C1" w:rsidRPr="00F23887" w14:paraId="099820E2" w14:textId="77777777" w:rsidTr="00826276">
        <w:tc>
          <w:tcPr>
            <w:tcW w:w="0" w:type="auto"/>
            <w:tcBorders>
              <w:bottom w:val="single" w:sz="4" w:space="0" w:color="auto"/>
            </w:tcBorders>
          </w:tcPr>
          <w:p w14:paraId="4F2D4A2C" w14:textId="77777777" w:rsidR="001738C1" w:rsidRPr="00F23887" w:rsidRDefault="001738C1" w:rsidP="0082627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23887">
              <w:rPr>
                <w:rFonts w:ascii="Times New Roman" w:hAnsi="Times New Roman" w:cs="Times New Roman"/>
                <w:lang w:val="en-GB"/>
              </w:rPr>
              <w:t>batch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835D7E" w14:textId="77777777" w:rsidR="001738C1" w:rsidRPr="00F23887" w:rsidRDefault="001738C1" w:rsidP="0082627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23887">
              <w:rPr>
                <w:rFonts w:ascii="Times New Roman" w:hAnsi="Times New Roman" w:cs="Times New Roman"/>
                <w:lang w:val="en-GB"/>
              </w:rPr>
              <w:t>cave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A666A5" w14:textId="77777777" w:rsidR="001738C1" w:rsidRPr="00F23887" w:rsidRDefault="001738C1" w:rsidP="0082627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23887">
              <w:rPr>
                <w:rFonts w:ascii="Times New Roman" w:hAnsi="Times New Roman" w:cs="Times New Roman"/>
                <w:lang w:val="en-GB"/>
              </w:rPr>
              <w:t>date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BC806F" w14:textId="77777777" w:rsidR="001738C1" w:rsidRPr="00F23887" w:rsidRDefault="001738C1" w:rsidP="00826276">
            <w:pPr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F23887">
              <w:rPr>
                <w:rFonts w:ascii="Times New Roman" w:hAnsi="Times New Roman" w:cs="Times New Roman"/>
                <w:lang w:val="en-GB"/>
              </w:rPr>
              <w:t>collectors</w:t>
            </w:r>
            <w:proofErr w:type="gramEnd"/>
          </w:p>
        </w:tc>
      </w:tr>
      <w:tr w:rsidR="001738C1" w:rsidRPr="00F23887" w14:paraId="0528276B" w14:textId="77777777" w:rsidTr="00826276">
        <w:tc>
          <w:tcPr>
            <w:tcW w:w="0" w:type="auto"/>
            <w:tcBorders>
              <w:top w:val="single" w:sz="4" w:space="0" w:color="auto"/>
            </w:tcBorders>
          </w:tcPr>
          <w:p w14:paraId="2C3229A3" w14:textId="77777777" w:rsidR="001738C1" w:rsidRPr="00F23887" w:rsidRDefault="001738C1" w:rsidP="001738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741A26" w14:textId="77777777" w:rsidR="001738C1" w:rsidRPr="00F23887" w:rsidRDefault="001738C1" w:rsidP="0082627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23887">
              <w:rPr>
                <w:rFonts w:ascii="Times New Roman" w:hAnsi="Times New Roman" w:cs="Times New Roman"/>
                <w:lang w:val="en-GB"/>
              </w:rPr>
              <w:t>Cova</w:t>
            </w:r>
            <w:proofErr w:type="spellEnd"/>
            <w:r w:rsidRPr="00F23887">
              <w:rPr>
                <w:rFonts w:ascii="Times New Roman" w:hAnsi="Times New Roman" w:cs="Times New Roman"/>
                <w:lang w:val="en-GB"/>
              </w:rPr>
              <w:t xml:space="preserve"> St. Salvad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1BE5AA" w14:textId="77777777" w:rsidR="001738C1" w:rsidRPr="00F23887" w:rsidRDefault="001738C1" w:rsidP="00826276">
            <w:pPr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15.8.20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469DFF" w14:textId="77777777" w:rsidR="001738C1" w:rsidRPr="00F23887" w:rsidRDefault="001738C1" w:rsidP="00826276">
            <w:pPr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 xml:space="preserve">A. </w:t>
            </w:r>
            <w:proofErr w:type="spellStart"/>
            <w:r w:rsidRPr="00F23887">
              <w:rPr>
                <w:rFonts w:ascii="Times New Roman" w:hAnsi="Times New Roman" w:cs="Times New Roman"/>
                <w:lang w:val="en-GB"/>
              </w:rPr>
              <w:t>Cieslak</w:t>
            </w:r>
            <w:proofErr w:type="spellEnd"/>
            <w:r w:rsidRPr="00F23887">
              <w:rPr>
                <w:rFonts w:ascii="Times New Roman" w:hAnsi="Times New Roman" w:cs="Times New Roman"/>
                <w:lang w:val="en-GB"/>
              </w:rPr>
              <w:t xml:space="preserve">, J. </w:t>
            </w:r>
            <w:proofErr w:type="spellStart"/>
            <w:r w:rsidRPr="00F23887">
              <w:rPr>
                <w:rFonts w:ascii="Times New Roman" w:hAnsi="Times New Roman" w:cs="Times New Roman"/>
                <w:lang w:val="en-GB"/>
              </w:rPr>
              <w:t>Fresneda</w:t>
            </w:r>
            <w:proofErr w:type="spellEnd"/>
            <w:r w:rsidRPr="00F23887">
              <w:rPr>
                <w:rFonts w:ascii="Times New Roman" w:hAnsi="Times New Roman" w:cs="Times New Roman"/>
                <w:lang w:val="en-GB"/>
              </w:rPr>
              <w:t>, I. Ribera</w:t>
            </w:r>
          </w:p>
        </w:tc>
      </w:tr>
      <w:tr w:rsidR="001738C1" w:rsidRPr="00F23887" w14:paraId="69B037D3" w14:textId="77777777" w:rsidTr="00826276">
        <w:tc>
          <w:tcPr>
            <w:tcW w:w="0" w:type="auto"/>
          </w:tcPr>
          <w:p w14:paraId="707CD6EF" w14:textId="77777777" w:rsidR="001738C1" w:rsidRPr="00F23887" w:rsidRDefault="001738C1" w:rsidP="001738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</w:tcPr>
          <w:p w14:paraId="004E8F55" w14:textId="77777777" w:rsidR="001738C1" w:rsidRPr="00F23887" w:rsidRDefault="001738C1" w:rsidP="0082627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23887">
              <w:rPr>
                <w:rFonts w:ascii="Times New Roman" w:hAnsi="Times New Roman" w:cs="Times New Roman"/>
                <w:lang w:val="en-GB"/>
              </w:rPr>
              <w:t>Avenc</w:t>
            </w:r>
            <w:proofErr w:type="spellEnd"/>
            <w:r w:rsidRPr="00F2388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F23887">
              <w:rPr>
                <w:rFonts w:ascii="Times New Roman" w:hAnsi="Times New Roman" w:cs="Times New Roman"/>
                <w:lang w:val="en-GB"/>
              </w:rPr>
              <w:t>Esquerrà</w:t>
            </w:r>
            <w:proofErr w:type="spellEnd"/>
          </w:p>
        </w:tc>
        <w:tc>
          <w:tcPr>
            <w:tcW w:w="0" w:type="auto"/>
          </w:tcPr>
          <w:p w14:paraId="60DD50C5" w14:textId="77777777" w:rsidR="001738C1" w:rsidRPr="00F23887" w:rsidRDefault="001738C1" w:rsidP="00826276">
            <w:pPr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24.9.2013</w:t>
            </w:r>
          </w:p>
        </w:tc>
        <w:tc>
          <w:tcPr>
            <w:tcW w:w="0" w:type="auto"/>
          </w:tcPr>
          <w:p w14:paraId="25708BCF" w14:textId="77777777" w:rsidR="001738C1" w:rsidRPr="00F23887" w:rsidRDefault="001738C1" w:rsidP="00826276">
            <w:pPr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J. Comas, J. Pastor, V. Rizzo</w:t>
            </w:r>
          </w:p>
        </w:tc>
      </w:tr>
      <w:tr w:rsidR="001738C1" w:rsidRPr="00F23887" w14:paraId="73C511FA" w14:textId="77777777" w:rsidTr="00826276">
        <w:tc>
          <w:tcPr>
            <w:tcW w:w="0" w:type="auto"/>
          </w:tcPr>
          <w:p w14:paraId="285A7943" w14:textId="77777777" w:rsidR="001738C1" w:rsidRPr="00F23887" w:rsidRDefault="001738C1" w:rsidP="001738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</w:tcPr>
          <w:p w14:paraId="31EAD07D" w14:textId="77777777" w:rsidR="001738C1" w:rsidRPr="00F23887" w:rsidRDefault="001738C1" w:rsidP="0082627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23887">
              <w:rPr>
                <w:rFonts w:ascii="Times New Roman" w:hAnsi="Times New Roman" w:cs="Times New Roman"/>
                <w:lang w:val="en-GB"/>
              </w:rPr>
              <w:t>Avenc</w:t>
            </w:r>
            <w:proofErr w:type="spellEnd"/>
            <w:r w:rsidRPr="00F2388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F23887">
              <w:rPr>
                <w:rFonts w:ascii="Times New Roman" w:hAnsi="Times New Roman" w:cs="Times New Roman"/>
                <w:lang w:val="en-GB"/>
              </w:rPr>
              <w:t>Esquerrà</w:t>
            </w:r>
            <w:proofErr w:type="spellEnd"/>
          </w:p>
        </w:tc>
        <w:tc>
          <w:tcPr>
            <w:tcW w:w="0" w:type="auto"/>
          </w:tcPr>
          <w:p w14:paraId="184D1A63" w14:textId="77777777" w:rsidR="001738C1" w:rsidRPr="00F23887" w:rsidRDefault="001738C1" w:rsidP="00826276">
            <w:pPr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9.10.2013</w:t>
            </w:r>
          </w:p>
        </w:tc>
        <w:tc>
          <w:tcPr>
            <w:tcW w:w="0" w:type="auto"/>
          </w:tcPr>
          <w:p w14:paraId="60FA0CAC" w14:textId="77777777" w:rsidR="001738C1" w:rsidRPr="00F23887" w:rsidRDefault="001738C1" w:rsidP="00826276">
            <w:pPr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J. Comas, J. Pastor, V. Rizzo</w:t>
            </w:r>
          </w:p>
        </w:tc>
      </w:tr>
      <w:tr w:rsidR="001738C1" w:rsidRPr="00F23887" w14:paraId="062E5A03" w14:textId="77777777" w:rsidTr="00826276">
        <w:tc>
          <w:tcPr>
            <w:tcW w:w="0" w:type="auto"/>
          </w:tcPr>
          <w:p w14:paraId="6A4F8872" w14:textId="77777777" w:rsidR="001738C1" w:rsidRPr="00F23887" w:rsidRDefault="001738C1" w:rsidP="001738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</w:tcPr>
          <w:p w14:paraId="08327B86" w14:textId="77777777" w:rsidR="001738C1" w:rsidRPr="00F23887" w:rsidRDefault="001738C1" w:rsidP="0082627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23887">
              <w:rPr>
                <w:rFonts w:ascii="Times New Roman" w:hAnsi="Times New Roman" w:cs="Times New Roman"/>
                <w:lang w:val="en-GB"/>
              </w:rPr>
              <w:t>Cova</w:t>
            </w:r>
            <w:proofErr w:type="spellEnd"/>
            <w:r w:rsidRPr="00F2388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F23887">
              <w:rPr>
                <w:rFonts w:ascii="Times New Roman" w:hAnsi="Times New Roman" w:cs="Times New Roman"/>
                <w:lang w:val="en-GB"/>
              </w:rPr>
              <w:t>Ormini</w:t>
            </w:r>
            <w:proofErr w:type="spellEnd"/>
          </w:p>
        </w:tc>
        <w:tc>
          <w:tcPr>
            <w:tcW w:w="0" w:type="auto"/>
          </w:tcPr>
          <w:p w14:paraId="13B96BB2" w14:textId="77777777" w:rsidR="001738C1" w:rsidRPr="00F23887" w:rsidRDefault="001738C1" w:rsidP="00826276">
            <w:pPr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21.10.2013</w:t>
            </w:r>
          </w:p>
        </w:tc>
        <w:tc>
          <w:tcPr>
            <w:tcW w:w="0" w:type="auto"/>
          </w:tcPr>
          <w:p w14:paraId="4B653EFD" w14:textId="77777777" w:rsidR="001738C1" w:rsidRPr="00F23887" w:rsidRDefault="001738C1" w:rsidP="00826276">
            <w:pPr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J. Comas, J. Pastor, V. Rizzo</w:t>
            </w:r>
          </w:p>
        </w:tc>
      </w:tr>
      <w:tr w:rsidR="001738C1" w:rsidRPr="00F23887" w14:paraId="538DF274" w14:textId="77777777" w:rsidTr="00826276">
        <w:tc>
          <w:tcPr>
            <w:tcW w:w="0" w:type="auto"/>
          </w:tcPr>
          <w:p w14:paraId="3B3FE05C" w14:textId="77777777" w:rsidR="001738C1" w:rsidRPr="00F23887" w:rsidRDefault="001738C1" w:rsidP="001738C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</w:tcPr>
          <w:p w14:paraId="1C8EF6E6" w14:textId="77777777" w:rsidR="001738C1" w:rsidRPr="00F23887" w:rsidRDefault="001738C1" w:rsidP="0082627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23887">
              <w:rPr>
                <w:rFonts w:ascii="Times New Roman" w:hAnsi="Times New Roman" w:cs="Times New Roman"/>
                <w:lang w:val="en-GB"/>
              </w:rPr>
              <w:t>Gouffre</w:t>
            </w:r>
            <w:proofErr w:type="spellEnd"/>
            <w:r w:rsidRPr="00F23887">
              <w:rPr>
                <w:rFonts w:ascii="Times New Roman" w:hAnsi="Times New Roman" w:cs="Times New Roman"/>
                <w:lang w:val="en-GB"/>
              </w:rPr>
              <w:t xml:space="preserve"> du </w:t>
            </w:r>
            <w:proofErr w:type="spellStart"/>
            <w:r w:rsidRPr="00F23887">
              <w:rPr>
                <w:rFonts w:ascii="Times New Roman" w:hAnsi="Times New Roman" w:cs="Times New Roman"/>
                <w:lang w:val="en-GB"/>
              </w:rPr>
              <w:t>Béguet</w:t>
            </w:r>
            <w:proofErr w:type="spellEnd"/>
            <w:r w:rsidRPr="00F23887">
              <w:rPr>
                <w:rFonts w:ascii="Times New Roman" w:hAnsi="Times New Roman" w:cs="Times New Roman"/>
                <w:lang w:val="en-GB"/>
              </w:rPr>
              <w:t>,</w:t>
            </w:r>
          </w:p>
        </w:tc>
        <w:tc>
          <w:tcPr>
            <w:tcW w:w="0" w:type="auto"/>
          </w:tcPr>
          <w:p w14:paraId="33A2A85A" w14:textId="77777777" w:rsidR="001738C1" w:rsidRPr="00F23887" w:rsidRDefault="001738C1" w:rsidP="00826276">
            <w:pPr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>12.2.2014</w:t>
            </w:r>
          </w:p>
        </w:tc>
        <w:tc>
          <w:tcPr>
            <w:tcW w:w="0" w:type="auto"/>
          </w:tcPr>
          <w:p w14:paraId="02215386" w14:textId="77777777" w:rsidR="001738C1" w:rsidRPr="00F23887" w:rsidRDefault="001738C1" w:rsidP="00826276">
            <w:pPr>
              <w:rPr>
                <w:rFonts w:ascii="Times New Roman" w:hAnsi="Times New Roman" w:cs="Times New Roman"/>
                <w:lang w:val="en-GB"/>
              </w:rPr>
            </w:pPr>
            <w:r w:rsidRPr="00F23887">
              <w:rPr>
                <w:rFonts w:ascii="Times New Roman" w:hAnsi="Times New Roman" w:cs="Times New Roman"/>
                <w:lang w:val="en-GB"/>
              </w:rPr>
              <w:t xml:space="preserve">C. </w:t>
            </w:r>
            <w:proofErr w:type="spellStart"/>
            <w:r w:rsidRPr="00F23887">
              <w:rPr>
                <w:rFonts w:ascii="Times New Roman" w:hAnsi="Times New Roman" w:cs="Times New Roman"/>
                <w:lang w:val="en-GB"/>
              </w:rPr>
              <w:t>Bourdeau</w:t>
            </w:r>
            <w:proofErr w:type="spellEnd"/>
            <w:r w:rsidRPr="00F23887">
              <w:rPr>
                <w:rFonts w:ascii="Times New Roman" w:hAnsi="Times New Roman" w:cs="Times New Roman"/>
                <w:lang w:val="en-GB"/>
              </w:rPr>
              <w:t xml:space="preserve">, H. </w:t>
            </w:r>
            <w:proofErr w:type="spellStart"/>
            <w:r w:rsidRPr="00F23887">
              <w:rPr>
                <w:rFonts w:ascii="Times New Roman" w:hAnsi="Times New Roman" w:cs="Times New Roman"/>
                <w:lang w:val="en-GB"/>
              </w:rPr>
              <w:t>Brustel</w:t>
            </w:r>
            <w:proofErr w:type="spellEnd"/>
            <w:r w:rsidRPr="00F23887">
              <w:rPr>
                <w:rFonts w:ascii="Times New Roman" w:hAnsi="Times New Roman" w:cs="Times New Roman"/>
                <w:lang w:val="en-GB"/>
              </w:rPr>
              <w:t xml:space="preserve">, O. </w:t>
            </w:r>
            <w:proofErr w:type="spellStart"/>
            <w:r w:rsidRPr="00F23887">
              <w:rPr>
                <w:rFonts w:ascii="Times New Roman" w:hAnsi="Times New Roman" w:cs="Times New Roman"/>
                <w:lang w:val="en-GB"/>
              </w:rPr>
              <w:t>Courtin</w:t>
            </w:r>
            <w:proofErr w:type="spellEnd"/>
            <w:r w:rsidRPr="00F23887">
              <w:rPr>
                <w:rFonts w:ascii="Times New Roman" w:hAnsi="Times New Roman" w:cs="Times New Roman"/>
                <w:lang w:val="en-GB"/>
              </w:rPr>
              <w:t xml:space="preserve">, A. Faille, J. </w:t>
            </w:r>
            <w:proofErr w:type="spellStart"/>
            <w:r w:rsidRPr="00F23887">
              <w:rPr>
                <w:rFonts w:ascii="Times New Roman" w:hAnsi="Times New Roman" w:cs="Times New Roman"/>
                <w:lang w:val="en-GB"/>
              </w:rPr>
              <w:t>Fresneda</w:t>
            </w:r>
            <w:proofErr w:type="spellEnd"/>
            <w:r w:rsidRPr="00F23887">
              <w:rPr>
                <w:rFonts w:ascii="Times New Roman" w:hAnsi="Times New Roman" w:cs="Times New Roman"/>
                <w:lang w:val="en-GB"/>
              </w:rPr>
              <w:t>, I. Ribera</w:t>
            </w:r>
          </w:p>
        </w:tc>
      </w:tr>
    </w:tbl>
    <w:p w14:paraId="079B1D85" w14:textId="77777777" w:rsidR="001738C1" w:rsidRPr="00F23887" w:rsidRDefault="001738C1">
      <w:pPr>
        <w:rPr>
          <w:rFonts w:ascii="Times New Roman" w:hAnsi="Times New Roman" w:cs="Times New Roman"/>
          <w:lang w:val="en-GB"/>
        </w:rPr>
      </w:pPr>
    </w:p>
    <w:p w14:paraId="64C82578" w14:textId="5A62E709" w:rsidR="001738C1" w:rsidRPr="00F23887" w:rsidRDefault="001738C1">
      <w:pPr>
        <w:rPr>
          <w:rFonts w:ascii="Times New Roman" w:hAnsi="Times New Roman" w:cs="Times New Roman"/>
          <w:lang w:val="en-GB"/>
        </w:rPr>
      </w:pPr>
      <w:proofErr w:type="gramStart"/>
      <w:r w:rsidRPr="00F23887">
        <w:rPr>
          <w:rFonts w:ascii="Times New Roman" w:hAnsi="Times New Roman" w:cs="Times New Roman"/>
          <w:lang w:val="en-GB"/>
        </w:rPr>
        <w:t>analyses</w:t>
      </w:r>
      <w:proofErr w:type="gramEnd"/>
      <w:r w:rsidRPr="00F23887">
        <w:rPr>
          <w:rFonts w:ascii="Times New Roman" w:hAnsi="Times New Roman" w:cs="Times New Roman"/>
          <w:lang w:val="en-GB"/>
        </w:rPr>
        <w:t>: 1, survival at different temperatures; 2, acclimation at ramping temperatures; 3, acclimation at fixed temperatures. The control replicas of the experiments of survival at 25ºC were not included in the analyses, as their duration was too short.</w:t>
      </w:r>
    </w:p>
    <w:p w14:paraId="6D526899" w14:textId="77777777" w:rsidR="001738C1" w:rsidRPr="00F23887" w:rsidRDefault="001738C1">
      <w:pPr>
        <w:rPr>
          <w:rFonts w:ascii="Times New Roman" w:hAnsi="Times New Roman" w:cs="Times New Roman"/>
          <w:lang w:val="en-GB"/>
        </w:rPr>
      </w:pPr>
      <w:proofErr w:type="gramStart"/>
      <w:r w:rsidRPr="00F23887">
        <w:rPr>
          <w:rFonts w:ascii="Times New Roman" w:hAnsi="Times New Roman" w:cs="Times New Roman"/>
          <w:lang w:val="en-GB"/>
        </w:rPr>
        <w:t>device</w:t>
      </w:r>
      <w:proofErr w:type="gramEnd"/>
      <w:r w:rsidRPr="00F23887">
        <w:rPr>
          <w:rFonts w:ascii="Times New Roman" w:hAnsi="Times New Roman" w:cs="Times New Roman"/>
          <w:lang w:val="en-GB"/>
        </w:rPr>
        <w:t xml:space="preserve">: I, </w:t>
      </w:r>
      <w:proofErr w:type="spellStart"/>
      <w:r w:rsidRPr="00F23887">
        <w:rPr>
          <w:rFonts w:ascii="Times New Roman" w:hAnsi="Times New Roman" w:cs="Times New Roman"/>
          <w:lang w:val="en-GB"/>
        </w:rPr>
        <w:t>Nüve</w:t>
      </w:r>
      <w:proofErr w:type="spellEnd"/>
      <w:r w:rsidRPr="00F23887">
        <w:rPr>
          <w:rFonts w:ascii="Times New Roman" w:hAnsi="Times New Roman" w:cs="Times New Roman"/>
          <w:lang w:val="en-GB"/>
        </w:rPr>
        <w:t xml:space="preserve"> incubator; C, </w:t>
      </w:r>
      <w:proofErr w:type="spellStart"/>
      <w:r w:rsidRPr="00F23887">
        <w:rPr>
          <w:rFonts w:ascii="Times New Roman" w:hAnsi="Times New Roman" w:cs="Times New Roman"/>
          <w:lang w:val="en-GB"/>
        </w:rPr>
        <w:t>Liebherr</w:t>
      </w:r>
      <w:proofErr w:type="spellEnd"/>
      <w:r w:rsidRPr="00F23887">
        <w:rPr>
          <w:rFonts w:ascii="Times New Roman" w:hAnsi="Times New Roman" w:cs="Times New Roman"/>
          <w:lang w:val="en-GB"/>
        </w:rPr>
        <w:t xml:space="preserve"> cabinet (see main text for details).</w:t>
      </w:r>
    </w:p>
    <w:p w14:paraId="0D83A707" w14:textId="77777777" w:rsidR="001738C1" w:rsidRPr="00F23887" w:rsidRDefault="001738C1">
      <w:pPr>
        <w:rPr>
          <w:rFonts w:ascii="Times New Roman" w:hAnsi="Times New Roman" w:cs="Times New Roman"/>
          <w:lang w:val="en-GB"/>
        </w:rPr>
      </w:pPr>
      <w:r w:rsidRPr="00F23887">
        <w:rPr>
          <w:rFonts w:ascii="Times New Roman" w:hAnsi="Times New Roman" w:cs="Times New Roman"/>
          <w:lang w:val="en-GB"/>
        </w:rPr>
        <w:t xml:space="preserve">No. </w:t>
      </w:r>
      <w:proofErr w:type="spellStart"/>
      <w:proofErr w:type="gramStart"/>
      <w:r w:rsidRPr="00F23887">
        <w:rPr>
          <w:rFonts w:ascii="Times New Roman" w:hAnsi="Times New Roman" w:cs="Times New Roman"/>
          <w:lang w:val="en-GB"/>
        </w:rPr>
        <w:t>exx</w:t>
      </w:r>
      <w:proofErr w:type="spellEnd"/>
      <w:proofErr w:type="gramEnd"/>
      <w:r w:rsidRPr="00F23887">
        <w:rPr>
          <w:rFonts w:ascii="Times New Roman" w:hAnsi="Times New Roman" w:cs="Times New Roman"/>
          <w:lang w:val="en-GB"/>
        </w:rPr>
        <w:t>.: Number of specimens used in the experiment.</w:t>
      </w:r>
    </w:p>
    <w:p w14:paraId="1F462BBF" w14:textId="605E4189" w:rsidR="001738C1" w:rsidRPr="00F23887" w:rsidRDefault="001738C1">
      <w:pPr>
        <w:rPr>
          <w:rFonts w:ascii="Times New Roman" w:hAnsi="Times New Roman" w:cs="Times New Roman"/>
          <w:lang w:val="en-GB"/>
        </w:rPr>
      </w:pPr>
      <w:proofErr w:type="spellStart"/>
      <w:r w:rsidRPr="00F23887">
        <w:rPr>
          <w:rFonts w:ascii="Times New Roman" w:hAnsi="Times New Roman" w:cs="Times New Roman"/>
          <w:lang w:val="en-GB"/>
        </w:rPr>
        <w:t>TºC</w:t>
      </w:r>
      <w:proofErr w:type="spellEnd"/>
      <w:r w:rsidRPr="00F23887">
        <w:rPr>
          <w:rFonts w:ascii="Times New Roman" w:hAnsi="Times New Roman" w:cs="Times New Roman"/>
          <w:lang w:val="en-GB"/>
        </w:rPr>
        <w:t>: temperature of the experiment. For the average actual measured temperatures see Table S</w:t>
      </w:r>
      <w:r w:rsidR="007B55E2">
        <w:rPr>
          <w:rFonts w:ascii="Times New Roman" w:hAnsi="Times New Roman" w:cs="Times New Roman"/>
          <w:lang w:val="en-GB"/>
        </w:rPr>
        <w:t>1</w:t>
      </w:r>
      <w:r w:rsidRPr="00F23887">
        <w:rPr>
          <w:rFonts w:ascii="Times New Roman" w:hAnsi="Times New Roman" w:cs="Times New Roman"/>
          <w:lang w:val="en-GB"/>
        </w:rPr>
        <w:t xml:space="preserve">. 20-25, acclimation experiments with a ramping temperature (1ºC/48h); </w:t>
      </w:r>
      <w:r w:rsidR="00A37040" w:rsidRPr="00F23887">
        <w:rPr>
          <w:rFonts w:ascii="Times New Roman" w:hAnsi="Times New Roman" w:cs="Times New Roman"/>
          <w:lang w:val="en-GB"/>
        </w:rPr>
        <w:t>X</w:t>
      </w:r>
      <w:r w:rsidRPr="00F23887">
        <w:rPr>
          <w:rFonts w:ascii="Times New Roman" w:hAnsi="Times New Roman" w:cs="Times New Roman"/>
          <w:lang w:val="en-GB"/>
        </w:rPr>
        <w:t xml:space="preserve"> to 23, acclimation experiments at fixed temperatures: specimens were kept for a week at temperature </w:t>
      </w:r>
      <w:r w:rsidR="00A37040" w:rsidRPr="00F23887">
        <w:rPr>
          <w:rFonts w:ascii="Times New Roman" w:hAnsi="Times New Roman" w:cs="Times New Roman"/>
          <w:lang w:val="en-GB"/>
        </w:rPr>
        <w:t>X</w:t>
      </w:r>
      <w:r w:rsidRPr="00F23887">
        <w:rPr>
          <w:rFonts w:ascii="Times New Roman" w:hAnsi="Times New Roman" w:cs="Times New Roman"/>
          <w:lang w:val="en-GB"/>
        </w:rPr>
        <w:t xml:space="preserve"> before being placed at 23ºC.</w:t>
      </w:r>
    </w:p>
    <w:p w14:paraId="0EAB6B52" w14:textId="77777777" w:rsidR="001738C1" w:rsidRPr="00F23887" w:rsidRDefault="001738C1">
      <w:pPr>
        <w:rPr>
          <w:rFonts w:ascii="Times New Roman" w:hAnsi="Times New Roman" w:cs="Times New Roman"/>
          <w:lang w:val="en-GB"/>
        </w:rPr>
      </w:pPr>
      <w:proofErr w:type="gramStart"/>
      <w:r w:rsidRPr="00F23887">
        <w:rPr>
          <w:rFonts w:ascii="Times New Roman" w:hAnsi="Times New Roman" w:cs="Times New Roman"/>
          <w:lang w:val="en-GB"/>
        </w:rPr>
        <w:t>days</w:t>
      </w:r>
      <w:proofErr w:type="gramEnd"/>
      <w:r w:rsidRPr="00F23887">
        <w:rPr>
          <w:rFonts w:ascii="Times New Roman" w:hAnsi="Times New Roman" w:cs="Times New Roman"/>
          <w:lang w:val="en-GB"/>
        </w:rPr>
        <w:t xml:space="preserve"> from collecting: number of days since the specimens were collected</w:t>
      </w:r>
    </w:p>
    <w:p w14:paraId="6140EFF8" w14:textId="68B6D151" w:rsidR="001738C1" w:rsidRPr="00F23887" w:rsidRDefault="00A37040">
      <w:pPr>
        <w:rPr>
          <w:rFonts w:ascii="Times New Roman" w:hAnsi="Times New Roman" w:cs="Times New Roman"/>
          <w:lang w:val="en-GB"/>
        </w:rPr>
      </w:pPr>
      <w:proofErr w:type="gramStart"/>
      <w:r w:rsidRPr="00F23887">
        <w:rPr>
          <w:rFonts w:ascii="Times New Roman" w:hAnsi="Times New Roman" w:cs="Times New Roman"/>
          <w:lang w:val="en-GB"/>
        </w:rPr>
        <w:t>date</w:t>
      </w:r>
      <w:proofErr w:type="gramEnd"/>
      <w:r w:rsidRPr="00F23887">
        <w:rPr>
          <w:rFonts w:ascii="Times New Roman" w:hAnsi="Times New Roman" w:cs="Times New Roman"/>
          <w:lang w:val="en-GB"/>
        </w:rPr>
        <w:t xml:space="preserve"> sta</w:t>
      </w:r>
      <w:r w:rsidR="001738C1" w:rsidRPr="00F23887">
        <w:rPr>
          <w:rFonts w:ascii="Times New Roman" w:hAnsi="Times New Roman" w:cs="Times New Roman"/>
          <w:lang w:val="en-GB"/>
        </w:rPr>
        <w:t>r</w:t>
      </w:r>
      <w:r w:rsidRPr="00F23887">
        <w:rPr>
          <w:rFonts w:ascii="Times New Roman" w:hAnsi="Times New Roman" w:cs="Times New Roman"/>
          <w:lang w:val="en-GB"/>
        </w:rPr>
        <w:t>t</w:t>
      </w:r>
      <w:r w:rsidR="001738C1" w:rsidRPr="00F23887">
        <w:rPr>
          <w:rFonts w:ascii="Times New Roman" w:hAnsi="Times New Roman" w:cs="Times New Roman"/>
          <w:lang w:val="en-GB"/>
        </w:rPr>
        <w:t>: starting date of the experiment</w:t>
      </w:r>
    </w:p>
    <w:p w14:paraId="1342EC5E" w14:textId="77777777" w:rsidR="001738C1" w:rsidRPr="00F23887" w:rsidRDefault="001738C1">
      <w:pPr>
        <w:rPr>
          <w:rFonts w:ascii="Times New Roman" w:hAnsi="Times New Roman" w:cs="Times New Roman"/>
          <w:lang w:val="en-GB"/>
        </w:rPr>
      </w:pPr>
      <w:proofErr w:type="gramStart"/>
      <w:r w:rsidRPr="00F23887">
        <w:rPr>
          <w:rFonts w:ascii="Times New Roman" w:hAnsi="Times New Roman" w:cs="Times New Roman"/>
          <w:lang w:val="en-GB"/>
        </w:rPr>
        <w:t>control</w:t>
      </w:r>
      <w:proofErr w:type="gramEnd"/>
      <w:r w:rsidRPr="00F23887">
        <w:rPr>
          <w:rFonts w:ascii="Times New Roman" w:hAnsi="Times New Roman" w:cs="Times New Roman"/>
          <w:lang w:val="en-GB"/>
        </w:rPr>
        <w:t>: C, control replica; numbers: number of the experiment used as a control for the respective treatment.</w:t>
      </w:r>
    </w:p>
    <w:p w14:paraId="09727B83" w14:textId="77777777" w:rsidR="001738C1" w:rsidRPr="00F23887" w:rsidRDefault="001738C1">
      <w:pPr>
        <w:rPr>
          <w:rFonts w:ascii="Times New Roman" w:hAnsi="Times New Roman" w:cs="Times New Roman"/>
          <w:lang w:val="en-GB"/>
        </w:rPr>
      </w:pPr>
      <w:proofErr w:type="gramStart"/>
      <w:r w:rsidRPr="00F23887">
        <w:rPr>
          <w:rFonts w:ascii="Times New Roman" w:hAnsi="Times New Roman" w:cs="Times New Roman"/>
          <w:lang w:val="en-GB"/>
        </w:rPr>
        <w:t>length</w:t>
      </w:r>
      <w:proofErr w:type="gramEnd"/>
      <w:r w:rsidRPr="00F23887">
        <w:rPr>
          <w:rFonts w:ascii="Times New Roman" w:hAnsi="Times New Roman" w:cs="Times New Roman"/>
          <w:lang w:val="en-GB"/>
        </w:rPr>
        <w:t>: total length of the experiment. For the analyses we considered as finished an experiment after 7 days, although some of them were maintained for longer (data not shown).</w:t>
      </w:r>
    </w:p>
    <w:p w14:paraId="07F90E42" w14:textId="18279EC3" w:rsidR="001738C1" w:rsidRPr="00F23887" w:rsidRDefault="001738C1">
      <w:pPr>
        <w:rPr>
          <w:rFonts w:ascii="Times New Roman" w:hAnsi="Times New Roman" w:cs="Times New Roman"/>
          <w:lang w:val="en-GB"/>
        </w:rPr>
      </w:pPr>
      <w:r w:rsidRPr="00F23887">
        <w:rPr>
          <w:rFonts w:ascii="Times New Roman" w:hAnsi="Times New Roman" w:cs="Times New Roman"/>
          <w:lang w:val="en-GB"/>
        </w:rPr>
        <w:t xml:space="preserve">Ex. No (1 to 10): survival of each of the specimens in the experiment. The number refers to the day in which the specimen was found dead, i.e. the actual dead occurred at some point </w:t>
      </w:r>
      <w:r w:rsidR="00A37040" w:rsidRPr="00F23887">
        <w:rPr>
          <w:rFonts w:ascii="Times New Roman" w:hAnsi="Times New Roman" w:cs="Times New Roman"/>
          <w:lang w:val="en-GB"/>
        </w:rPr>
        <w:t xml:space="preserve">during </w:t>
      </w:r>
      <w:r w:rsidRPr="00F23887">
        <w:rPr>
          <w:rFonts w:ascii="Times New Roman" w:hAnsi="Times New Roman" w:cs="Times New Roman"/>
          <w:lang w:val="en-GB"/>
        </w:rPr>
        <w:t xml:space="preserve">the previous 24h. When specimens were alive at the end of the experiment they were recorded as 8, </w:t>
      </w:r>
      <w:r w:rsidR="00A37040" w:rsidRPr="00F23887">
        <w:rPr>
          <w:rFonts w:ascii="Times New Roman" w:hAnsi="Times New Roman" w:cs="Times New Roman"/>
          <w:lang w:val="en-GB"/>
        </w:rPr>
        <w:t>meaning that</w:t>
      </w:r>
      <w:r w:rsidRPr="00F23887">
        <w:rPr>
          <w:rFonts w:ascii="Times New Roman" w:hAnsi="Times New Roman" w:cs="Times New Roman"/>
          <w:lang w:val="en-GB"/>
        </w:rPr>
        <w:t xml:space="preserve"> they were alive at the 8th day of the experiment. The numbers in brackets refer to the Notes below.</w:t>
      </w:r>
    </w:p>
    <w:p w14:paraId="78A4C042" w14:textId="77777777" w:rsidR="001738C1" w:rsidRPr="00F23887" w:rsidRDefault="001738C1">
      <w:pPr>
        <w:rPr>
          <w:rFonts w:ascii="Times New Roman" w:hAnsi="Times New Roman" w:cs="Times New Roman"/>
          <w:lang w:val="en-GB"/>
        </w:rPr>
      </w:pPr>
      <w:r w:rsidRPr="00F23887">
        <w:rPr>
          <w:rFonts w:ascii="Times New Roman" w:hAnsi="Times New Roman" w:cs="Times New Roman"/>
          <w:lang w:val="en-GB"/>
        </w:rPr>
        <w:br w:type="page"/>
      </w:r>
    </w:p>
    <w:p w14:paraId="63708C5A" w14:textId="77777777" w:rsidR="001738C1" w:rsidRPr="00F23887" w:rsidRDefault="001738C1">
      <w:pPr>
        <w:rPr>
          <w:rFonts w:ascii="Times New Roman" w:hAnsi="Times New Roman" w:cs="Times New Roman"/>
          <w:lang w:val="en-GB"/>
        </w:rPr>
      </w:pPr>
    </w:p>
    <w:tbl>
      <w:tblPr>
        <w:tblW w:w="15886" w:type="dxa"/>
        <w:tblInd w:w="2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4"/>
        <w:gridCol w:w="1425"/>
        <w:gridCol w:w="687"/>
        <w:gridCol w:w="932"/>
        <w:gridCol w:w="777"/>
        <w:gridCol w:w="933"/>
        <w:gridCol w:w="932"/>
        <w:gridCol w:w="1087"/>
        <w:gridCol w:w="1089"/>
        <w:gridCol w:w="776"/>
        <w:gridCol w:w="741"/>
        <w:gridCol w:w="708"/>
        <w:gridCol w:w="260"/>
        <w:gridCol w:w="466"/>
        <w:gridCol w:w="466"/>
        <w:gridCol w:w="466"/>
        <w:gridCol w:w="466"/>
        <w:gridCol w:w="466"/>
        <w:gridCol w:w="466"/>
        <w:gridCol w:w="466"/>
        <w:gridCol w:w="466"/>
        <w:gridCol w:w="1267"/>
      </w:tblGrid>
      <w:tr w:rsidR="001738C1" w:rsidRPr="00F23887" w14:paraId="06052D5C" w14:textId="77777777" w:rsidTr="00826276"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53395" w14:textId="77777777" w:rsidR="001738C1" w:rsidRPr="00F23887" w:rsidRDefault="001738C1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7B58C1A1" w14:textId="77777777" w:rsidR="001738C1" w:rsidRPr="00F23887" w:rsidRDefault="001738C1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 exp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929EA" w14:textId="77777777" w:rsidR="001738C1" w:rsidRPr="00F23887" w:rsidRDefault="001738C1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pecies</w:t>
            </w:r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9A330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tch</w:t>
            </w:r>
            <w:proofErr w:type="gram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65696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nalyses</w:t>
            </w:r>
            <w:proofErr w:type="gram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46C6B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evice</w:t>
            </w:r>
            <w:proofErr w:type="gramEnd"/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019FD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o </w:t>
            </w:r>
            <w:proofErr w:type="spell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xx</w:t>
            </w:r>
            <w:proofErr w:type="spellEnd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1FCF1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ºC</w:t>
            </w:r>
            <w:proofErr w:type="spellEnd"/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1711B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ays</w:t>
            </w:r>
            <w:proofErr w:type="gramEnd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from collecting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D048F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ate</w:t>
            </w:r>
            <w:proofErr w:type="gramEnd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tart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49D12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ntrol</w:t>
            </w:r>
            <w:proofErr w:type="gramEnd"/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A7B14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ength</w:t>
            </w:r>
            <w:proofErr w:type="gramEnd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0894D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x. No</w:t>
            </w:r>
          </w:p>
          <w:p w14:paraId="68004369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6F752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AFF60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3BFA4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BF881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94581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C3B22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555F4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F39E0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BFDC0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26B25" w14:textId="77777777" w:rsidR="001738C1" w:rsidRPr="00F23887" w:rsidRDefault="001738C1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live</w:t>
            </w:r>
            <w:proofErr w:type="gramEnd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t end of experiment</w:t>
            </w:r>
          </w:p>
        </w:tc>
      </w:tr>
      <w:tr w:rsidR="001738C1" w:rsidRPr="00F23887" w14:paraId="2156DC9B" w14:textId="77777777" w:rsidTr="00826276"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CE66" w14:textId="77777777" w:rsidR="001738C1" w:rsidRPr="00F23887" w:rsidRDefault="001738C1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DB2E" w14:textId="77777777" w:rsidR="001738C1" w:rsidRPr="00F23887" w:rsidRDefault="001738C1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rcticollis</w:t>
            </w:r>
            <w:proofErr w:type="spellEnd"/>
            <w:proofErr w:type="gramEnd"/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222A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96C6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195A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48FE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1410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70D9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EFCC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8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6371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2A0A31E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9129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B4E0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CD31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A625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AF02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CA34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E4B6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0051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1A56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3933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18D8" w14:textId="77777777" w:rsidR="001738C1" w:rsidRPr="00F23887" w:rsidRDefault="001738C1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1738C1" w:rsidRPr="00F23887" w14:paraId="339AB343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A0EF" w14:textId="085DBF24" w:rsidR="001738C1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C9FD" w14:textId="77777777" w:rsidR="001738C1" w:rsidRPr="00F23887" w:rsidRDefault="001738C1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rcticollis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CE98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7556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2F19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972B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123C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3175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2F0A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9529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798098E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6740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D3D9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FE41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D5F6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09BE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B3E3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DAAA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855F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70A4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2969" w14:textId="77777777" w:rsidR="001738C1" w:rsidRPr="00F23887" w:rsidRDefault="001738C1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4EED" w14:textId="77777777" w:rsidR="001738C1" w:rsidRPr="00F23887" w:rsidRDefault="001738C1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46ECED83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F106" w14:textId="5376CB2D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4B4C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rcticollis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6D7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335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700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D94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EBC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5A2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809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595C737" w14:textId="69D71D43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E08892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A1B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F5C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A18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371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799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7DB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592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033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0FF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6F0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F44D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4A0A8F02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95A2" w14:textId="0DB25DE9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0F91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rcticollis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EB7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14F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346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555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E99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DAF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1E2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866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EEBD4C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2C2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23F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829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BBD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1C3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668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851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5A2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AC9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AEF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F840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4AF70822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1ED0" w14:textId="60E77206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D84D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rcticollis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A11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F1A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7FE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DFF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DEA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932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970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4C519E0" w14:textId="6A79369B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87E658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3DB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91F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2C9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7D1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6B1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647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EA2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8C5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E6D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8C4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9460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A42B0" w:rsidRPr="00F23887" w14:paraId="54F97095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DF37" w14:textId="00E40026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F2CF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rcticollis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C10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DB2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FDB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6F8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9FA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BA8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B5F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E9D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5050DB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A81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1B3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100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D0D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51A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1D3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F31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9BF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07B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6E6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B32C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1C2698C4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D68E" w14:textId="34BF5633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B192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rcticollis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F96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5BC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EBE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FEB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76F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E26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C4D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6D44457" w14:textId="36F7B662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84EA33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193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5C6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BA0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B49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0B3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978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83B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BD8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753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2D3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BBAB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A42B0" w:rsidRPr="00F23887" w14:paraId="4048D3E4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649B" w14:textId="500815B4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5A23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rcticollis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C3A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072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5E6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4DB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68A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B71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220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FEF37DE" w14:textId="5F9DDCB8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73F361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B0A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DB4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108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C7B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2FF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D07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E04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2AD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1C5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367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D0B1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A42B0" w:rsidRPr="00F23887" w14:paraId="6E5788DE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B781" w14:textId="5B7C444F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BC5D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errer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EFD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ADF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2E9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C18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545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C14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D72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A20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01FC7B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0B9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996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CC9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B05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59F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8FC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95B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371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7FD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391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1279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0ED583F4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8F7B" w14:textId="6FECE68A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2BA4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errer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F0C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864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AA3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76D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0FE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979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35B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73FF68F" w14:textId="56990FC1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BE2A05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317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A87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69B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84B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94B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F7B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DD8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9C5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CCE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162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EA1F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A42B0" w:rsidRPr="00F23887" w14:paraId="076A8425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CF34" w14:textId="5377A956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D422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errer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F8D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22F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808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49A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75B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E1F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925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72F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472338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DA2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B34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868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0F6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05B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BCB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790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4AF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2FB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0E0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926E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77596E88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2E6D" w14:textId="412423C7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BACE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errer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34F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060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F36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FE2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E7E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584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365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133CCE7" w14:textId="5DC74432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B4861D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F84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C74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03E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A06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21D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75E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B9E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48A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0CE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E44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14CA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75BF829E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6000" w14:textId="40539562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BEEF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errer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B5F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523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229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BD5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AAA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E8B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B3E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F6C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66B74E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8DA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A55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EA5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6B6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B0D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71E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F17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966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CE2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74B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C7A2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288AD106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CF66" w14:textId="6DECED83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5A64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errer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7C1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E01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9D3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0BC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546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84D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6BA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EDABD43" w14:textId="74B88B09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89B73D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5B1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8CF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08F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B88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1A3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948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1C9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B2F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7D5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A93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22FC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37F2EDE4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A4D9" w14:textId="574D3922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1896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errer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00C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3E7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497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A20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044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-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8C1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B4C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29B6538" w14:textId="28B0900C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E87012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90C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316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3A1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B5D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786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FBC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2AF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F56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9E8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401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8772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1)</w:t>
            </w:r>
          </w:p>
        </w:tc>
      </w:tr>
      <w:tr w:rsidR="008A42B0" w:rsidRPr="00F23887" w14:paraId="05BFDC44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169F" w14:textId="349A022A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C6F4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errer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356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F4E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3FC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2ED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233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831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02B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CA4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11498B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1C1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6B0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FE9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096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80E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7C9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F3C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49F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950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8F7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216C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288DDA03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E0BD" w14:textId="4810A66F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89CE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errer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60D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795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-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B2C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39E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9EE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 to 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BB2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E2A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C85D034" w14:textId="58637B0D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4912E0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E71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328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591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2DE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F3D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716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498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49A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AF4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386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43D9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A42B0" w:rsidRPr="00F23887" w14:paraId="0BD07AC4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7A6E" w14:textId="0E6163FA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C9E5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errer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1A4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DA1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-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36D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910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A41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 to 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EB7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DC8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F40699B" w14:textId="42A047DA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52014E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F71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46A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673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122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467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323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A8B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4F2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363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665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342D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A42B0" w:rsidRPr="00F23887" w14:paraId="786D9A09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7191" w14:textId="7D20C682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A2A3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errer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34A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&amp;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05F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161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4FE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A80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27D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gt;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8DF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EF9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60F3A3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F2D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07A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D68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F33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9BD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46B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BCC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2AC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048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B34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E87C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5D8F0334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45EE" w14:textId="744EC489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7C45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errer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67D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&amp;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77D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AA6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305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6E8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86D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gt;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BBD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197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F36316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9B8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477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37C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0EC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022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EF5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57B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EEC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1B1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102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91D8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3C1CEF85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C5C5" w14:textId="20D440CC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F547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errer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6F0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&amp;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F96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8AD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1A9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E23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CC7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gt;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E61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8DECE6F" w14:textId="79B024ED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6A2362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D74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5EB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7A9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A4F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1EE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749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3F9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287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A96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D3C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E4C2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19A18618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A3B3" w14:textId="24078EBD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D076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errer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0ED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&amp;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3A7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FA6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C46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/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40C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40E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gt;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6DA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A52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1395CE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CE7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F0C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352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BC6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E3A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493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06B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9F3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2F4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0A3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909D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13BAE7FC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FCE4" w14:textId="62118052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9D2E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errer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CC3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&amp;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75E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F8C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B5E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1CD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327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gt;5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726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909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FBA924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87C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095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DD5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76E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FC7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5F4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0E8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06B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903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492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5014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5F99B72B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646D" w14:textId="1D9B9C49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4DB6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errer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2E1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&amp;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DC3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AB6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799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7FE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6F2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gt;5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078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F2FF14C" w14:textId="2252E696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D48E01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2A1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F2A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726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46F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178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51C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76C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F74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098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61D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70EA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5634698D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D79F" w14:textId="7E6DEC1A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B0EC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errer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367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&amp;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0A5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768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31D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2D3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6E6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gt;6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FE1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EF4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776793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FC5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426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A7D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9F1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2EF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8C0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C6C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6DA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68E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D86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1FB5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2)</w:t>
            </w:r>
          </w:p>
        </w:tc>
      </w:tr>
      <w:tr w:rsidR="008A42B0" w:rsidRPr="00F23887" w14:paraId="35E712AD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175F" w14:textId="708F3D89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667D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errer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8E1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&amp;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046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-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54F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12A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17E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63A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gt;6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4DF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408D556" w14:textId="715AE174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1ED4CB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CCE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D43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820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E89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A19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2B4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067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6AC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326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9EC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D7BB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A42B0" w:rsidRPr="00F23887" w14:paraId="32212793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467E" w14:textId="0F52672D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5333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961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733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67F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FD1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832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C41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6EE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F3C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7B1F5C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F29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6B4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C6F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788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FA1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A06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151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121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62F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3AD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DCB0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035482ED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11DD" w14:textId="0C66E951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0E80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F55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680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581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4C4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4FC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49E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F19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7764997" w14:textId="6ADD361E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FF1DDD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DBC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C30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AE6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6A3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431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5AD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C3C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06C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D7B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FA1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4AAB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2F02FF1A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7ADD" w14:textId="31ED7187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560B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A1B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9CE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-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7AE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A4B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E90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DA3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F84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98F5BAC" w14:textId="074154C2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BBC83B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E01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BFA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2A3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35B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1D6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9D5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74D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FCF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FF1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2FA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339E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A42B0" w:rsidRPr="00F23887" w14:paraId="6AAB7CB6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65F5" w14:textId="2ED1C398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35DB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E1D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88F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246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5D0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B8F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 to 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DDA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286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C1BCD9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1ABEF1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B37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0CC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265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63F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1FE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BAD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560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D32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A17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165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E5B7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A42B0" w:rsidRPr="00F23887" w14:paraId="13461210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4D39" w14:textId="59E69348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6E41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98B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996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4C8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9D4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A7C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 to 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4D5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AFB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036E66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531400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15A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A0B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ADD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4DF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72E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5CB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ACE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CEC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514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F85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22DC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A42B0" w:rsidRPr="00F23887" w14:paraId="44977A04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B5E0" w14:textId="729729CA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FF7B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F8D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055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7FE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45B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6F0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3F3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FC4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034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BE7C24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93E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05C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6CF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28B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93A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5CE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793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D32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498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27F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4F92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44BC7389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CD77" w14:textId="0C89AB36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F1D3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E9D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EB2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B97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28A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3BA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-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688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14B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74B1B6D" w14:textId="443E9A95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767FCD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831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531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1F8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6D6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45C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DDC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20D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796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4A5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06D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C117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59A80FCF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2311" w14:textId="196C7D01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03EA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FF7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B7A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F8C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C65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340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A9E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817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ADA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B594C5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846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E7C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384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CED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0B7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834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640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537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CE2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49B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1818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0004360D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4FCB" w14:textId="29B2D633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DF30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F00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3FB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11C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691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A69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BA9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BEA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495C731" w14:textId="627A7F06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10750F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9CA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576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301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D0A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588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264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7FE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BD5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209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5D3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C3B8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32C3B442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39C9" w14:textId="69FF46F5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9C2E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4EF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A47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16D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2DB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6F0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F7F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C75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.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3629A04" w14:textId="7DA7FB09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8BB3D4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C4F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922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81C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EEE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3F6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0A1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EC9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688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CC6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5E5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38C5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513A71E2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27E3" w14:textId="46C37B6D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F61F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E81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8D4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E5F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BEB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929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D80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9C6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026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F4679F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FFC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088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1D1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1E1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6CE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EE5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C61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409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B6D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50D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0FD0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349C4304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C457" w14:textId="713E3D56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2442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CBF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DAB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-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537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2CD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128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 to 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4CC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C99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99D328C" w14:textId="01B027DD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EA90CA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92B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7DF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BCB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0EA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A8B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377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92D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083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C08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FA6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ACF7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  <w:proofErr w:type="gramEnd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3)</w:t>
            </w:r>
          </w:p>
        </w:tc>
      </w:tr>
      <w:tr w:rsidR="008A42B0" w:rsidRPr="00F23887" w14:paraId="101C8C58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CEA3" w14:textId="29AB73EC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3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296B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BE6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F2D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-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6E5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790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428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 to 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181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615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0D1C315" w14:textId="427864CC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A35E83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CC9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912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6C0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111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92E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5E9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E42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63C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4D9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9AF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8191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  <w:proofErr w:type="gramEnd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4)</w:t>
            </w:r>
          </w:p>
        </w:tc>
      </w:tr>
      <w:tr w:rsidR="008A42B0" w:rsidRPr="00F23887" w14:paraId="13D28BBD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B854" w14:textId="37CBD353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365E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BBC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45B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4C7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E93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AC1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92C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9A2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2661E7D" w14:textId="1975E77D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2AC58D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B34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CD5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4F1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840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478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B0C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A41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022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FB6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22D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872D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5)</w:t>
            </w:r>
          </w:p>
        </w:tc>
      </w:tr>
      <w:tr w:rsidR="008A42B0" w:rsidRPr="00F23887" w14:paraId="6DCC1D85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8297" w14:textId="67817A8D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A5C9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DC1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866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7AB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133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7F7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EBD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7BC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6CB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A677AA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68E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32E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172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B67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F2D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E21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B74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B80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A63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CAD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CCA0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0554C744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59D9" w14:textId="678600E4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AE46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A87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D2C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8F7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7F6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33D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 to 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992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336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44A8510" w14:textId="027E25F8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9DF6D9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E4D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D62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E80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BF3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9D4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E07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4B7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CEF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0FE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1A6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EDCF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  <w:proofErr w:type="gramEnd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6)</w:t>
            </w:r>
          </w:p>
        </w:tc>
      </w:tr>
      <w:tr w:rsidR="008A42B0" w:rsidRPr="00F23887" w14:paraId="4801B8B3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1D7F" w14:textId="2EAF4746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67E8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EFC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27A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CA2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BCA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DF4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 to 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D45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681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04B2E03" w14:textId="12A3DD26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F31213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81F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8B7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363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660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B4B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D33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30C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452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291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055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6267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A42B0" w:rsidRPr="00F23887" w14:paraId="41ECDE2D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761C" w14:textId="6F6EDACA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C3CB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48B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8BF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5E3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81F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839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63A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37C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6AFFB9F" w14:textId="2ECECCB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854DD0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10D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EF2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BBD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6AA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D90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343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D99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D41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46B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0A0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EB84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1B3174E1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44AB" w14:textId="60E6894E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2DE3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282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D72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013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F72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E6D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A51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2FA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61C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61BD59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76E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218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193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6A0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964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33E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068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1CB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D1D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5A7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D775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668D1070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9941" w14:textId="1BBC282E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3153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076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FAD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170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0B6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C1B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45F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FEE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8F500FC" w14:textId="0F41CD34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A33AC3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D70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1CF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AEA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349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1D2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758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624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03A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1C2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A8A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2BFC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A42B0" w:rsidRPr="00F23887" w14:paraId="6A5499BE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8F7C" w14:textId="62A97BBC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74B1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92A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D1B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FFC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218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31E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458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10A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EB9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FF410C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144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E94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D11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FF3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4F2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5BE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454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434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F0A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061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68C9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3B61079F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0D1A" w14:textId="70B73818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7AAF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560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1FB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A38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CD1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499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1C7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EFA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0F08FA6" w14:textId="7FEA2FCE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7C397F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BAB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C0D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DBF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777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75B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952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A33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D7E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CD3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094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A3EA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5FEC2F7B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40C5" w14:textId="6F87E71B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8F85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M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ernus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C5D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CCB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2DB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D04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EA0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48D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FC9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BAA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AF735B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D17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C05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719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941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FA2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05D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924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810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2EE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3EB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DFEC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7C6EB598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7E38" w14:textId="3815221C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D979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M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ernus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DA7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DA1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ED3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162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8E1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0F1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3C6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C9BEBA4" w14:textId="5C79BFAE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4ABD85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01F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D08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A1E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02B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565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06F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31B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F5F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5B3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818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61B8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483204DC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7BAF" w14:textId="79BDE6FD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BEF8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M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ernus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F42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6D2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6E5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FA4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C37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9D7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C3B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0E4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3CE3DE7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F83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E57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237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C9B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A63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1D9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F7A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CA2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453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ED6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7E9D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6CD09B07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42C1" w14:textId="6F6D141C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C4AC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M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ernus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DD2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769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582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312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510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50E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A67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54A5408" w14:textId="41E8E721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F86910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408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DD6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882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B11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457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5BA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718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5F8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3C3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08F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C709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327DC56C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57ED" w14:textId="6A0A626A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E6A8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M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ernus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806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43F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26D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D49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E60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31F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D7D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CCB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08A47DD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5FC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1CA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FCF7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7D9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552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AB6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E17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464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016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381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81C1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</w:p>
        </w:tc>
      </w:tr>
      <w:tr w:rsidR="008A42B0" w:rsidRPr="00F23887" w14:paraId="4CA8C54E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80E6" w14:textId="48A4C46F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C807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M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ernus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918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D1D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113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BC0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503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-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B7C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164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4D8784B" w14:textId="226C9AD3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F8B937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0BE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DDA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2A5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F69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0F2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923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6CB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C5B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A74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A95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0259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  <w:proofErr w:type="gramEnd"/>
          </w:p>
        </w:tc>
      </w:tr>
      <w:tr w:rsidR="008A42B0" w:rsidRPr="00F23887" w14:paraId="32E1E4FC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2B4A" w14:textId="42484A24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6336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M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ernus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0AB4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528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45F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A3E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6FB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A70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DEE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8EC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1ACAE3E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ECC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9D8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7C09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501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697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AB0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752E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115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45B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6C0B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9E89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  <w:proofErr w:type="gramEnd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7)</w:t>
            </w:r>
          </w:p>
        </w:tc>
      </w:tr>
      <w:tr w:rsidR="008A42B0" w:rsidRPr="00F23887" w14:paraId="18DBE25B" w14:textId="77777777" w:rsidTr="00826276"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61A7" w14:textId="6A512483" w:rsidR="008A42B0" w:rsidRPr="00F23887" w:rsidRDefault="008A42B0" w:rsidP="008262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0FCB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M. </w:t>
            </w:r>
            <w:proofErr w:type="spellStart"/>
            <w:proofErr w:type="gramStart"/>
            <w:r w:rsidRPr="00F2388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fernus</w:t>
            </w:r>
            <w:proofErr w:type="spellEnd"/>
            <w:proofErr w:type="gram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CD9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FFF3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0A0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BF6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CA5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979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6A5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22E95B3" w14:textId="2C34164C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031C4CC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BEF8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097D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A845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5130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4FAA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138F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36E1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3F16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17D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8B42" w14:textId="77777777" w:rsidR="008A42B0" w:rsidRPr="00F23887" w:rsidRDefault="008A42B0" w:rsidP="008262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571F" w14:textId="77777777" w:rsidR="008A42B0" w:rsidRPr="00F23887" w:rsidRDefault="008A42B0" w:rsidP="008262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  <w:proofErr w:type="gramEnd"/>
            <w:r w:rsidRPr="00F23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8)</w:t>
            </w:r>
          </w:p>
        </w:tc>
      </w:tr>
    </w:tbl>
    <w:p w14:paraId="46878956" w14:textId="77777777" w:rsidR="001738C1" w:rsidRPr="00F23887" w:rsidRDefault="001738C1" w:rsidP="00826276">
      <w:pPr>
        <w:rPr>
          <w:rFonts w:ascii="Times New Roman" w:hAnsi="Times New Roman" w:cs="Times New Roman"/>
          <w:sz w:val="12"/>
          <w:szCs w:val="12"/>
          <w:lang w:val="en-GB"/>
        </w:rPr>
      </w:pPr>
    </w:p>
    <w:p w14:paraId="58AC7EA2" w14:textId="77777777" w:rsidR="001738C1" w:rsidRPr="00F23887" w:rsidRDefault="001738C1" w:rsidP="00826276">
      <w:pPr>
        <w:rPr>
          <w:rFonts w:ascii="Times New Roman" w:hAnsi="Times New Roman" w:cs="Times New Roman"/>
          <w:lang w:val="en-GB"/>
        </w:rPr>
      </w:pPr>
    </w:p>
    <w:p w14:paraId="6C82F73F" w14:textId="77777777" w:rsidR="001738C1" w:rsidRPr="00F23887" w:rsidRDefault="001738C1" w:rsidP="00826276">
      <w:pPr>
        <w:rPr>
          <w:rFonts w:ascii="Times New Roman" w:hAnsi="Times New Roman" w:cs="Times New Roman"/>
          <w:lang w:val="en-GB"/>
        </w:rPr>
      </w:pPr>
    </w:p>
    <w:p w14:paraId="77542963" w14:textId="77777777" w:rsidR="001738C1" w:rsidRPr="00F23887" w:rsidRDefault="001738C1" w:rsidP="00826276">
      <w:pPr>
        <w:rPr>
          <w:rFonts w:ascii="Times New Roman" w:hAnsi="Times New Roman" w:cs="Times New Roman"/>
          <w:lang w:val="en-GB"/>
        </w:rPr>
      </w:pPr>
    </w:p>
    <w:p w14:paraId="72C4C4C1" w14:textId="77777777" w:rsidR="001738C1" w:rsidRPr="00F23887" w:rsidRDefault="001738C1" w:rsidP="00826276">
      <w:pPr>
        <w:rPr>
          <w:rFonts w:ascii="Times New Roman" w:hAnsi="Times New Roman" w:cs="Times New Roman"/>
          <w:lang w:val="en-GB"/>
        </w:rPr>
      </w:pPr>
    </w:p>
    <w:p w14:paraId="01BD21D1" w14:textId="77777777" w:rsidR="001738C1" w:rsidRPr="00F23887" w:rsidRDefault="001738C1" w:rsidP="00826276">
      <w:pPr>
        <w:rPr>
          <w:rFonts w:ascii="Times New Roman" w:hAnsi="Times New Roman" w:cs="Times New Roman"/>
          <w:b/>
          <w:lang w:val="en-GB"/>
        </w:rPr>
      </w:pPr>
      <w:r w:rsidRPr="00F23887">
        <w:rPr>
          <w:rFonts w:ascii="Times New Roman" w:hAnsi="Times New Roman" w:cs="Times New Roman"/>
          <w:b/>
          <w:lang w:val="en-GB"/>
        </w:rPr>
        <w:t>Notes:</w:t>
      </w:r>
    </w:p>
    <w:p w14:paraId="4FC71296" w14:textId="77777777" w:rsidR="001738C1" w:rsidRPr="00F23887" w:rsidRDefault="001738C1" w:rsidP="00826276">
      <w:pPr>
        <w:rPr>
          <w:rFonts w:ascii="Times New Roman" w:hAnsi="Times New Roman" w:cs="Times New Roman"/>
          <w:lang w:val="en-GB"/>
        </w:rPr>
      </w:pPr>
      <w:r w:rsidRPr="00F23887">
        <w:rPr>
          <w:rFonts w:ascii="Times New Roman" w:hAnsi="Times New Roman" w:cs="Times New Roman"/>
          <w:lang w:val="en-GB"/>
        </w:rPr>
        <w:t>(1) 1 accidental death 11.10</w:t>
      </w:r>
    </w:p>
    <w:p w14:paraId="2320DF29" w14:textId="1AF02C90" w:rsidR="001738C1" w:rsidRPr="00F23887" w:rsidRDefault="001738C1" w:rsidP="00826276">
      <w:pPr>
        <w:rPr>
          <w:rFonts w:ascii="Times New Roman" w:hAnsi="Times New Roman" w:cs="Times New Roman"/>
          <w:lang w:val="en-GB"/>
        </w:rPr>
      </w:pPr>
      <w:r w:rsidRPr="00F23887">
        <w:rPr>
          <w:rFonts w:ascii="Times New Roman" w:hAnsi="Times New Roman" w:cs="Times New Roman"/>
          <w:lang w:val="en-GB"/>
        </w:rPr>
        <w:t xml:space="preserve">(2) </w:t>
      </w:r>
      <w:proofErr w:type="gramStart"/>
      <w:r w:rsidRPr="00F23887">
        <w:rPr>
          <w:rFonts w:ascii="Times New Roman" w:hAnsi="Times New Roman" w:cs="Times New Roman"/>
          <w:lang w:val="en-GB"/>
        </w:rPr>
        <w:t>p</w:t>
      </w:r>
      <w:r w:rsidR="008A42B0" w:rsidRPr="00F23887">
        <w:rPr>
          <w:rFonts w:ascii="Times New Roman" w:hAnsi="Times New Roman" w:cs="Times New Roman"/>
          <w:lang w:val="en-GB"/>
        </w:rPr>
        <w:t>reviously</w:t>
      </w:r>
      <w:proofErr w:type="gramEnd"/>
      <w:r w:rsidR="008A42B0" w:rsidRPr="00F23887">
        <w:rPr>
          <w:rFonts w:ascii="Times New Roman" w:hAnsi="Times New Roman" w:cs="Times New Roman"/>
          <w:lang w:val="en-GB"/>
        </w:rPr>
        <w:t xml:space="preserve"> at 20ºC (experiment 24</w:t>
      </w:r>
      <w:r w:rsidRPr="00F23887">
        <w:rPr>
          <w:rFonts w:ascii="Times New Roman" w:hAnsi="Times New Roman" w:cs="Times New Roman"/>
          <w:lang w:val="en-GB"/>
        </w:rPr>
        <w:t>)</w:t>
      </w:r>
    </w:p>
    <w:p w14:paraId="3F1DEA22" w14:textId="43024A86" w:rsidR="001738C1" w:rsidRPr="00F23887" w:rsidRDefault="001738C1" w:rsidP="00826276">
      <w:pPr>
        <w:rPr>
          <w:rFonts w:ascii="Times New Roman" w:hAnsi="Times New Roman" w:cs="Times New Roman"/>
          <w:lang w:val="en-GB"/>
        </w:rPr>
      </w:pPr>
      <w:r w:rsidRPr="00F23887">
        <w:rPr>
          <w:rFonts w:ascii="Times New Roman" w:hAnsi="Times New Roman" w:cs="Times New Roman"/>
          <w:lang w:val="en-GB"/>
        </w:rPr>
        <w:t xml:space="preserve">(3) 1 </w:t>
      </w:r>
      <w:r w:rsidR="00A37040" w:rsidRPr="00F23887">
        <w:rPr>
          <w:rFonts w:ascii="Times New Roman" w:hAnsi="Times New Roman" w:cs="Times New Roman"/>
          <w:lang w:val="en-GB"/>
        </w:rPr>
        <w:t xml:space="preserve">ex. </w:t>
      </w:r>
      <w:proofErr w:type="gramStart"/>
      <w:r w:rsidRPr="00F23887">
        <w:rPr>
          <w:rFonts w:ascii="Times New Roman" w:hAnsi="Times New Roman" w:cs="Times New Roman"/>
          <w:lang w:val="en-GB"/>
        </w:rPr>
        <w:t>missing</w:t>
      </w:r>
      <w:proofErr w:type="gramEnd"/>
      <w:r w:rsidRPr="00F23887">
        <w:rPr>
          <w:rFonts w:ascii="Times New Roman" w:hAnsi="Times New Roman" w:cs="Times New Roman"/>
          <w:lang w:val="en-GB"/>
        </w:rPr>
        <w:t xml:space="preserve"> 3.12</w:t>
      </w:r>
    </w:p>
    <w:p w14:paraId="79ABE3B4" w14:textId="49F1CC8C" w:rsidR="001738C1" w:rsidRPr="00F23887" w:rsidRDefault="001738C1" w:rsidP="00826276">
      <w:pPr>
        <w:rPr>
          <w:rFonts w:ascii="Times New Roman" w:hAnsi="Times New Roman" w:cs="Times New Roman"/>
          <w:lang w:val="en-GB"/>
        </w:rPr>
      </w:pPr>
      <w:r w:rsidRPr="00F23887">
        <w:rPr>
          <w:rFonts w:ascii="Times New Roman" w:hAnsi="Times New Roman" w:cs="Times New Roman"/>
          <w:lang w:val="en-GB"/>
        </w:rPr>
        <w:t xml:space="preserve">(4) 1 </w:t>
      </w:r>
      <w:r w:rsidR="00A37040" w:rsidRPr="00F23887">
        <w:rPr>
          <w:rFonts w:ascii="Times New Roman" w:hAnsi="Times New Roman" w:cs="Times New Roman"/>
          <w:lang w:val="en-GB"/>
        </w:rPr>
        <w:t xml:space="preserve">ex. </w:t>
      </w:r>
      <w:proofErr w:type="gramStart"/>
      <w:r w:rsidRPr="00F23887">
        <w:rPr>
          <w:rFonts w:ascii="Times New Roman" w:hAnsi="Times New Roman" w:cs="Times New Roman"/>
          <w:lang w:val="en-GB"/>
        </w:rPr>
        <w:t>missing</w:t>
      </w:r>
      <w:proofErr w:type="gramEnd"/>
      <w:r w:rsidRPr="00F23887">
        <w:rPr>
          <w:rFonts w:ascii="Times New Roman" w:hAnsi="Times New Roman" w:cs="Times New Roman"/>
          <w:lang w:val="en-GB"/>
        </w:rPr>
        <w:t xml:space="preserve"> 3.12</w:t>
      </w:r>
    </w:p>
    <w:p w14:paraId="524B69EC" w14:textId="77777777" w:rsidR="001738C1" w:rsidRPr="00F23887" w:rsidRDefault="001738C1" w:rsidP="00826276">
      <w:pPr>
        <w:rPr>
          <w:rFonts w:ascii="Times New Roman" w:hAnsi="Times New Roman" w:cs="Times New Roman"/>
          <w:lang w:val="en-GB"/>
        </w:rPr>
      </w:pPr>
      <w:r w:rsidRPr="00F23887">
        <w:rPr>
          <w:rFonts w:ascii="Times New Roman" w:hAnsi="Times New Roman" w:cs="Times New Roman"/>
          <w:lang w:val="en-GB"/>
        </w:rPr>
        <w:t>(5) 1 accidental death 10.12</w:t>
      </w:r>
    </w:p>
    <w:p w14:paraId="322B748D" w14:textId="77777777" w:rsidR="001738C1" w:rsidRPr="00F23887" w:rsidRDefault="001738C1" w:rsidP="00826276">
      <w:pPr>
        <w:rPr>
          <w:rFonts w:ascii="Times New Roman" w:hAnsi="Times New Roman" w:cs="Times New Roman"/>
          <w:lang w:val="en-GB"/>
        </w:rPr>
      </w:pPr>
      <w:r w:rsidRPr="00F23887">
        <w:rPr>
          <w:rFonts w:ascii="Times New Roman" w:hAnsi="Times New Roman" w:cs="Times New Roman"/>
          <w:lang w:val="en-GB"/>
        </w:rPr>
        <w:t>(6) 1 accidental death 15.12</w:t>
      </w:r>
    </w:p>
    <w:p w14:paraId="48231BB1" w14:textId="77777777" w:rsidR="001738C1" w:rsidRPr="00F23887" w:rsidRDefault="001738C1" w:rsidP="00826276">
      <w:pPr>
        <w:rPr>
          <w:rFonts w:ascii="Times New Roman" w:hAnsi="Times New Roman" w:cs="Times New Roman"/>
          <w:lang w:val="en-GB"/>
        </w:rPr>
      </w:pPr>
      <w:r w:rsidRPr="00F23887">
        <w:rPr>
          <w:rFonts w:ascii="Times New Roman" w:hAnsi="Times New Roman" w:cs="Times New Roman"/>
          <w:lang w:val="en-GB"/>
        </w:rPr>
        <w:t xml:space="preserve">(7) </w:t>
      </w:r>
      <w:proofErr w:type="gramStart"/>
      <w:r w:rsidRPr="00F23887">
        <w:rPr>
          <w:rFonts w:ascii="Times New Roman" w:hAnsi="Times New Roman" w:cs="Times New Roman"/>
          <w:lang w:val="en-GB"/>
        </w:rPr>
        <w:t>in</w:t>
      </w:r>
      <w:proofErr w:type="gramEnd"/>
      <w:r w:rsidRPr="00F23887">
        <w:rPr>
          <w:rFonts w:ascii="Times New Roman" w:hAnsi="Times New Roman" w:cs="Times New Roman"/>
          <w:lang w:val="en-GB"/>
        </w:rPr>
        <w:t xml:space="preserve"> two batches: 1st 2 </w:t>
      </w:r>
      <w:proofErr w:type="spellStart"/>
      <w:r w:rsidRPr="00F23887">
        <w:rPr>
          <w:rFonts w:ascii="Times New Roman" w:hAnsi="Times New Roman" w:cs="Times New Roman"/>
          <w:lang w:val="en-GB"/>
        </w:rPr>
        <w:t>exx</w:t>
      </w:r>
      <w:proofErr w:type="spellEnd"/>
      <w:r w:rsidRPr="00F23887">
        <w:rPr>
          <w:rFonts w:ascii="Times New Roman" w:hAnsi="Times New Roman" w:cs="Times New Roman"/>
          <w:lang w:val="en-GB"/>
        </w:rPr>
        <w:t xml:space="preserve"> 17.3, 2nd 1 ex. 19.3</w:t>
      </w:r>
    </w:p>
    <w:p w14:paraId="05EA204F" w14:textId="77777777" w:rsidR="001738C1" w:rsidRPr="00F23887" w:rsidRDefault="001738C1" w:rsidP="00826276">
      <w:pPr>
        <w:rPr>
          <w:rFonts w:ascii="Times New Roman" w:hAnsi="Times New Roman" w:cs="Times New Roman"/>
          <w:lang w:val="en-GB"/>
        </w:rPr>
      </w:pPr>
      <w:r w:rsidRPr="00F23887">
        <w:rPr>
          <w:rFonts w:ascii="Times New Roman" w:hAnsi="Times New Roman" w:cs="Times New Roman"/>
          <w:lang w:val="en-GB"/>
        </w:rPr>
        <w:t xml:space="preserve">(8) </w:t>
      </w:r>
      <w:proofErr w:type="gramStart"/>
      <w:r w:rsidRPr="00F23887">
        <w:rPr>
          <w:rFonts w:ascii="Times New Roman" w:hAnsi="Times New Roman" w:cs="Times New Roman"/>
          <w:lang w:val="en-GB"/>
        </w:rPr>
        <w:t>in</w:t>
      </w:r>
      <w:proofErr w:type="gramEnd"/>
      <w:r w:rsidRPr="00F23887">
        <w:rPr>
          <w:rFonts w:ascii="Times New Roman" w:hAnsi="Times New Roman" w:cs="Times New Roman"/>
          <w:lang w:val="en-GB"/>
        </w:rPr>
        <w:t xml:space="preserve"> three batches: 1st 2 </w:t>
      </w:r>
      <w:proofErr w:type="spellStart"/>
      <w:r w:rsidRPr="00F23887">
        <w:rPr>
          <w:rFonts w:ascii="Times New Roman" w:hAnsi="Times New Roman" w:cs="Times New Roman"/>
          <w:lang w:val="en-GB"/>
        </w:rPr>
        <w:t>exx</w:t>
      </w:r>
      <w:proofErr w:type="spellEnd"/>
      <w:r w:rsidRPr="00F23887">
        <w:rPr>
          <w:rFonts w:ascii="Times New Roman" w:hAnsi="Times New Roman" w:cs="Times New Roman"/>
          <w:lang w:val="en-GB"/>
        </w:rPr>
        <w:t xml:space="preserve"> 17.3, 2nd 1 ex. 19.3; 3rd 1 ex. 25.3 without control</w:t>
      </w:r>
    </w:p>
    <w:p w14:paraId="5DF82231" w14:textId="292AED25" w:rsidR="00A03578" w:rsidRPr="00F23887" w:rsidRDefault="00A03578">
      <w:pPr>
        <w:rPr>
          <w:rFonts w:ascii="Times New Roman" w:hAnsi="Times New Roman" w:cs="Times New Roman"/>
          <w:lang w:val="en-GB"/>
        </w:rPr>
      </w:pPr>
      <w:r w:rsidRPr="00F23887">
        <w:rPr>
          <w:rFonts w:ascii="Times New Roman" w:hAnsi="Times New Roman" w:cs="Times New Roman"/>
          <w:lang w:val="en-GB"/>
        </w:rPr>
        <w:br w:type="page"/>
      </w:r>
    </w:p>
    <w:p w14:paraId="7063F2EF" w14:textId="77777777" w:rsidR="00A03578" w:rsidRPr="00F23887" w:rsidRDefault="00A03578" w:rsidP="001738C1">
      <w:pPr>
        <w:pStyle w:val="Niveldenota11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lang w:val="en-GB"/>
        </w:rPr>
        <w:sectPr w:rsidR="00A03578" w:rsidRPr="00F23887" w:rsidSect="001738C1">
          <w:pgSz w:w="16840" w:h="11901" w:orient="landscape"/>
          <w:pgMar w:top="426" w:right="851" w:bottom="1701" w:left="426" w:header="709" w:footer="709" w:gutter="0"/>
          <w:cols w:space="708"/>
          <w:docGrid w:linePitch="360"/>
        </w:sectPr>
      </w:pPr>
    </w:p>
    <w:p w14:paraId="2A74FEA6" w14:textId="2F635514" w:rsidR="00A03578" w:rsidRPr="00F23887" w:rsidRDefault="00A03578" w:rsidP="00A03578">
      <w:pPr>
        <w:pStyle w:val="Prrafodelista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F23887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AB6538">
        <w:rPr>
          <w:rFonts w:ascii="Times New Roman" w:hAnsi="Times New Roman" w:cs="Times New Roman"/>
          <w:b/>
          <w:lang w:val="en-GB"/>
        </w:rPr>
        <w:t>3</w:t>
      </w:r>
      <w:r w:rsidRPr="00F23887">
        <w:rPr>
          <w:rFonts w:ascii="Times New Roman" w:hAnsi="Times New Roman" w:cs="Times New Roman"/>
          <w:b/>
          <w:lang w:val="en-GB"/>
        </w:rPr>
        <w:t>.</w:t>
      </w:r>
      <w:r w:rsidRPr="00F23887">
        <w:rPr>
          <w:rFonts w:ascii="Times New Roman" w:hAnsi="Times New Roman" w:cs="Times New Roman"/>
          <w:lang w:val="en-GB"/>
        </w:rPr>
        <w:t xml:space="preserve"> Results of the Generalized Linear Model (</w:t>
      </w:r>
      <w:proofErr w:type="spellStart"/>
      <w:r w:rsidRPr="00F23887">
        <w:rPr>
          <w:rFonts w:ascii="Times New Roman" w:hAnsi="Times New Roman" w:cs="Times New Roman"/>
          <w:lang w:val="en-GB"/>
        </w:rPr>
        <w:t>GLM</w:t>
      </w:r>
      <w:proofErr w:type="spellEnd"/>
      <w:r w:rsidRPr="00F23887">
        <w:rPr>
          <w:rFonts w:ascii="Times New Roman" w:hAnsi="Times New Roman" w:cs="Times New Roman"/>
          <w:lang w:val="en-GB"/>
        </w:rPr>
        <w:t>) analyses.</w:t>
      </w:r>
    </w:p>
    <w:p w14:paraId="4D78B2ED" w14:textId="77777777" w:rsidR="00A03578" w:rsidRPr="00F23887" w:rsidRDefault="00A03578" w:rsidP="00A03578">
      <w:pPr>
        <w:pStyle w:val="Niveldenota11"/>
        <w:outlineLvl w:val="9"/>
        <w:rPr>
          <w:rFonts w:ascii="Times New Roman" w:hAnsi="Times New Roman"/>
          <w:lang w:val="en-GB"/>
        </w:rPr>
      </w:pPr>
    </w:p>
    <w:p w14:paraId="3E1C3C93" w14:textId="149F2EEB" w:rsidR="00A03578" w:rsidRPr="00594115" w:rsidRDefault="007B55E2" w:rsidP="00A03578">
      <w:pPr>
        <w:pStyle w:val="Niveldenota11"/>
        <w:outlineLvl w:val="9"/>
        <w:rPr>
          <w:rFonts w:ascii="Times New Roman" w:hAnsi="Times New Roman"/>
          <w:lang w:val="en-GB"/>
        </w:rPr>
      </w:pPr>
      <w:r w:rsidRPr="00594115">
        <w:rPr>
          <w:rFonts w:ascii="Times New Roman" w:hAnsi="Times New Roman"/>
          <w:b/>
          <w:lang w:val="en-GB"/>
        </w:rPr>
        <w:t>A</w:t>
      </w:r>
      <w:r w:rsidR="00594115" w:rsidRPr="00594115">
        <w:rPr>
          <w:rFonts w:ascii="Times New Roman" w:hAnsi="Times New Roman"/>
          <w:b/>
          <w:lang w:val="en-GB"/>
        </w:rPr>
        <w:t>)</w:t>
      </w:r>
      <w:r w:rsidR="00A03578" w:rsidRPr="00594115">
        <w:rPr>
          <w:rFonts w:ascii="Times New Roman" w:hAnsi="Times New Roman"/>
          <w:lang w:val="en-GB"/>
        </w:rPr>
        <w:t xml:space="preserve"> Survival at different temperatures</w:t>
      </w:r>
    </w:p>
    <w:p w14:paraId="5C4C9EB4" w14:textId="77777777" w:rsidR="00A03578" w:rsidRPr="00F23887" w:rsidRDefault="00A03578" w:rsidP="00A03578">
      <w:pPr>
        <w:pStyle w:val="Niveldenota11"/>
        <w:outlineLvl w:val="9"/>
        <w:rPr>
          <w:rFonts w:ascii="Times New Roman" w:hAnsi="Times New Roman"/>
          <w:lang w:val="en-GB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2176"/>
        <w:gridCol w:w="2009"/>
        <w:gridCol w:w="537"/>
        <w:gridCol w:w="1132"/>
      </w:tblGrid>
      <w:tr w:rsidR="00A03578" w:rsidRPr="00F23887" w14:paraId="43A9A3DA" w14:textId="77777777" w:rsidTr="00826276">
        <w:tc>
          <w:tcPr>
            <w:tcW w:w="0" w:type="auto"/>
            <w:tcBorders>
              <w:bottom w:val="single" w:sz="4" w:space="0" w:color="auto"/>
            </w:tcBorders>
          </w:tcPr>
          <w:p w14:paraId="02714E4A" w14:textId="77777777" w:rsidR="00A03578" w:rsidRPr="00F23887" w:rsidRDefault="00A03578" w:rsidP="00826276">
            <w:pPr>
              <w:contextualSpacing/>
              <w:rPr>
                <w:rFonts w:ascii="Times New Roman" w:hAnsi="Times New Roman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Sour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D519C4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Wald Chi-Squa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4A467A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proofErr w:type="spellStart"/>
            <w:proofErr w:type="gramStart"/>
            <w:r w:rsidRPr="00F23887">
              <w:rPr>
                <w:rFonts w:ascii="Times New Roman" w:hAnsi="Times New Roman"/>
                <w:lang w:val="en-GB"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7E91BB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Sig.</w:t>
            </w:r>
          </w:p>
        </w:tc>
      </w:tr>
      <w:tr w:rsidR="00A03578" w:rsidRPr="00F23887" w14:paraId="14512F7F" w14:textId="77777777" w:rsidTr="00826276">
        <w:tc>
          <w:tcPr>
            <w:tcW w:w="0" w:type="auto"/>
            <w:tcBorders>
              <w:top w:val="single" w:sz="4" w:space="0" w:color="auto"/>
            </w:tcBorders>
          </w:tcPr>
          <w:p w14:paraId="5DFFB1C5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outlineLvl w:val="0"/>
              <w:rPr>
                <w:rFonts w:ascii="Times New Roman" w:hAnsi="Times New Roman"/>
                <w:lang w:val="en-GB"/>
              </w:rPr>
            </w:pPr>
            <w:proofErr w:type="gramStart"/>
            <w:r w:rsidRPr="00F23887">
              <w:rPr>
                <w:rFonts w:ascii="Times New Roman" w:hAnsi="Times New Roman"/>
                <w:lang w:val="en-GB"/>
              </w:rPr>
              <w:t>intercept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53A8A9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546.88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7A29EB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A70400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&lt;0.0001</w:t>
            </w:r>
          </w:p>
        </w:tc>
      </w:tr>
      <w:tr w:rsidR="00A03578" w:rsidRPr="00F23887" w14:paraId="57250FF0" w14:textId="77777777" w:rsidTr="00826276">
        <w:tc>
          <w:tcPr>
            <w:tcW w:w="0" w:type="auto"/>
          </w:tcPr>
          <w:p w14:paraId="0997D728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outlineLvl w:val="0"/>
              <w:rPr>
                <w:rFonts w:ascii="Times New Roman" w:hAnsi="Times New Roman"/>
                <w:lang w:val="en-GB"/>
              </w:rPr>
            </w:pPr>
            <w:proofErr w:type="gramStart"/>
            <w:r w:rsidRPr="00F23887">
              <w:rPr>
                <w:rFonts w:ascii="Times New Roman" w:hAnsi="Times New Roman"/>
                <w:lang w:val="en-GB"/>
              </w:rPr>
              <w:t>species</w:t>
            </w:r>
            <w:proofErr w:type="gramEnd"/>
          </w:p>
        </w:tc>
        <w:tc>
          <w:tcPr>
            <w:tcW w:w="0" w:type="auto"/>
          </w:tcPr>
          <w:p w14:paraId="2125DFF7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2.226</w:t>
            </w:r>
          </w:p>
        </w:tc>
        <w:tc>
          <w:tcPr>
            <w:tcW w:w="0" w:type="auto"/>
          </w:tcPr>
          <w:p w14:paraId="450DD6AE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0" w:type="auto"/>
          </w:tcPr>
          <w:p w14:paraId="3EF1A3C8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0.53</w:t>
            </w:r>
          </w:p>
        </w:tc>
      </w:tr>
      <w:tr w:rsidR="00A03578" w:rsidRPr="00F23887" w14:paraId="434B7D88" w14:textId="77777777" w:rsidTr="00826276">
        <w:tc>
          <w:tcPr>
            <w:tcW w:w="0" w:type="auto"/>
          </w:tcPr>
          <w:p w14:paraId="43E153B0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outlineLvl w:val="0"/>
              <w:rPr>
                <w:rFonts w:ascii="Times New Roman" w:hAnsi="Times New Roman"/>
                <w:lang w:val="en-GB"/>
              </w:rPr>
            </w:pPr>
            <w:proofErr w:type="gramStart"/>
            <w:r w:rsidRPr="00F23887">
              <w:rPr>
                <w:rFonts w:ascii="Times New Roman" w:hAnsi="Times New Roman"/>
                <w:lang w:val="en-GB"/>
              </w:rPr>
              <w:t>treatment</w:t>
            </w:r>
            <w:proofErr w:type="gramEnd"/>
          </w:p>
        </w:tc>
        <w:tc>
          <w:tcPr>
            <w:tcW w:w="0" w:type="auto"/>
          </w:tcPr>
          <w:p w14:paraId="36545730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151.986</w:t>
            </w:r>
          </w:p>
        </w:tc>
        <w:tc>
          <w:tcPr>
            <w:tcW w:w="0" w:type="auto"/>
          </w:tcPr>
          <w:p w14:paraId="5CA19484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0" w:type="auto"/>
          </w:tcPr>
          <w:p w14:paraId="3DCB821E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&lt;0.0001</w:t>
            </w:r>
          </w:p>
        </w:tc>
      </w:tr>
      <w:tr w:rsidR="00A03578" w:rsidRPr="00F23887" w14:paraId="5A7FA374" w14:textId="77777777" w:rsidTr="00826276">
        <w:tc>
          <w:tcPr>
            <w:tcW w:w="0" w:type="auto"/>
          </w:tcPr>
          <w:p w14:paraId="421BB2EE" w14:textId="42D2A9FD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outlineLvl w:val="0"/>
              <w:rPr>
                <w:rFonts w:ascii="Times New Roman" w:hAnsi="Times New Roman"/>
                <w:lang w:val="en-GB"/>
              </w:rPr>
            </w:pPr>
            <w:proofErr w:type="gramStart"/>
            <w:r w:rsidRPr="00F23887">
              <w:rPr>
                <w:rFonts w:ascii="Times New Roman" w:hAnsi="Times New Roman"/>
                <w:lang w:val="en-GB"/>
              </w:rPr>
              <w:t>treatment</w:t>
            </w:r>
            <w:proofErr w:type="gramEnd"/>
            <w:r w:rsidRPr="00F23887">
              <w:rPr>
                <w:rFonts w:ascii="Times New Roman" w:hAnsi="Times New Roman"/>
                <w:lang w:val="en-GB"/>
              </w:rPr>
              <w:t xml:space="preserve"> x species</w:t>
            </w:r>
          </w:p>
        </w:tc>
        <w:tc>
          <w:tcPr>
            <w:tcW w:w="0" w:type="auto"/>
          </w:tcPr>
          <w:p w14:paraId="3BAC3D36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10.023</w:t>
            </w:r>
          </w:p>
        </w:tc>
        <w:tc>
          <w:tcPr>
            <w:tcW w:w="0" w:type="auto"/>
          </w:tcPr>
          <w:p w14:paraId="59B517E8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0" w:type="auto"/>
          </w:tcPr>
          <w:p w14:paraId="13631093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0.26</w:t>
            </w:r>
          </w:p>
        </w:tc>
      </w:tr>
    </w:tbl>
    <w:p w14:paraId="7C647C93" w14:textId="77777777" w:rsidR="00A03578" w:rsidRPr="00F23887" w:rsidRDefault="00A03578" w:rsidP="00A03578">
      <w:pPr>
        <w:contextualSpacing/>
        <w:rPr>
          <w:rFonts w:ascii="Times New Roman" w:hAnsi="Times New Roman"/>
          <w:lang w:val="en-GB"/>
        </w:rPr>
      </w:pPr>
    </w:p>
    <w:p w14:paraId="360C084B" w14:textId="2079E5C8" w:rsidR="00A03578" w:rsidRPr="00F23887" w:rsidRDefault="00594115" w:rsidP="00A03578">
      <w:pPr>
        <w:contextualSpacing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B)</w:t>
      </w:r>
      <w:r w:rsidR="00A03578" w:rsidRPr="00F23887">
        <w:rPr>
          <w:rFonts w:ascii="Times New Roman" w:hAnsi="Times New Roman"/>
          <w:lang w:val="en-GB"/>
        </w:rPr>
        <w:t xml:space="preserve"> Acclimation at ramping temperatures.</w:t>
      </w:r>
    </w:p>
    <w:p w14:paraId="06A6E683" w14:textId="77777777" w:rsidR="00A03578" w:rsidRPr="00F23887" w:rsidRDefault="00A03578" w:rsidP="00A03578">
      <w:pPr>
        <w:contextualSpacing/>
        <w:rPr>
          <w:rFonts w:ascii="Times New Roman" w:hAnsi="Times New Roman"/>
          <w:lang w:val="en-GB"/>
        </w:rPr>
      </w:pPr>
    </w:p>
    <w:tbl>
      <w:tblPr>
        <w:tblW w:w="0" w:type="auto"/>
        <w:tblInd w:w="20" w:type="dxa"/>
        <w:tblLook w:val="0000" w:firstRow="0" w:lastRow="0" w:firstColumn="0" w:lastColumn="0" w:noHBand="0" w:noVBand="0"/>
      </w:tblPr>
      <w:tblGrid>
        <w:gridCol w:w="1889"/>
        <w:gridCol w:w="2709"/>
        <w:gridCol w:w="576"/>
        <w:gridCol w:w="1609"/>
        <w:gridCol w:w="1356"/>
        <w:gridCol w:w="1132"/>
      </w:tblGrid>
      <w:tr w:rsidR="00A03578" w:rsidRPr="00F23887" w14:paraId="418BBF53" w14:textId="77777777" w:rsidTr="00826276">
        <w:tc>
          <w:tcPr>
            <w:tcW w:w="0" w:type="auto"/>
            <w:tcBorders>
              <w:bottom w:val="single" w:sz="4" w:space="0" w:color="auto"/>
            </w:tcBorders>
          </w:tcPr>
          <w:p w14:paraId="4BE5EB15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Sour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786702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Type III Sum of Squar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14A485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proofErr w:type="gramStart"/>
            <w:r w:rsidRPr="00F23887">
              <w:rPr>
                <w:rFonts w:ascii="Times New Roman" w:hAnsi="Times New Roman"/>
                <w:color w:val="000000"/>
                <w:lang w:val="en-GB"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F878A1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Mean Squa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388B22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3E7E9A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Sig.</w:t>
            </w:r>
          </w:p>
        </w:tc>
      </w:tr>
      <w:tr w:rsidR="00A03578" w:rsidRPr="00F23887" w14:paraId="13CEFA21" w14:textId="77777777" w:rsidTr="00826276">
        <w:tc>
          <w:tcPr>
            <w:tcW w:w="0" w:type="auto"/>
            <w:tcBorders>
              <w:top w:val="single" w:sz="4" w:space="0" w:color="auto"/>
            </w:tcBorders>
          </w:tcPr>
          <w:p w14:paraId="2937A3C7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gramStart"/>
            <w:r w:rsidRPr="00F23887">
              <w:rPr>
                <w:rFonts w:ascii="Times New Roman" w:hAnsi="Times New Roman"/>
                <w:color w:val="000000"/>
                <w:lang w:val="en-GB"/>
              </w:rPr>
              <w:t>corrected</w:t>
            </w:r>
            <w:proofErr w:type="gramEnd"/>
            <w:r w:rsidRPr="00F23887">
              <w:rPr>
                <w:rFonts w:ascii="Times New Roman" w:hAnsi="Times New Roman"/>
                <w:color w:val="000000"/>
                <w:lang w:val="en-GB"/>
              </w:rPr>
              <w:t xml:space="preserve"> mode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92CDDA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17.007</w:t>
            </w:r>
            <w:r w:rsidRPr="00F23887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F005C0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1983A0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8.5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DB41AD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7.4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737EA9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&lt;0.005</w:t>
            </w:r>
          </w:p>
        </w:tc>
      </w:tr>
      <w:tr w:rsidR="00A03578" w:rsidRPr="00F23887" w14:paraId="0A9BCA42" w14:textId="77777777" w:rsidTr="00826276">
        <w:tc>
          <w:tcPr>
            <w:tcW w:w="0" w:type="auto"/>
          </w:tcPr>
          <w:p w14:paraId="065E8A93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gramStart"/>
            <w:r w:rsidRPr="00F23887">
              <w:rPr>
                <w:rFonts w:ascii="Times New Roman" w:hAnsi="Times New Roman"/>
                <w:color w:val="000000"/>
                <w:lang w:val="en-GB"/>
              </w:rPr>
              <w:t>intercept</w:t>
            </w:r>
            <w:proofErr w:type="gramEnd"/>
          </w:p>
        </w:tc>
        <w:tc>
          <w:tcPr>
            <w:tcW w:w="0" w:type="auto"/>
          </w:tcPr>
          <w:p w14:paraId="73F6E0EC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13007.674</w:t>
            </w:r>
          </w:p>
        </w:tc>
        <w:tc>
          <w:tcPr>
            <w:tcW w:w="0" w:type="auto"/>
          </w:tcPr>
          <w:p w14:paraId="611FAE6D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0" w:type="auto"/>
          </w:tcPr>
          <w:p w14:paraId="17736CA2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13007.674</w:t>
            </w:r>
          </w:p>
        </w:tc>
        <w:tc>
          <w:tcPr>
            <w:tcW w:w="0" w:type="auto"/>
          </w:tcPr>
          <w:p w14:paraId="421B3EF2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11340.904</w:t>
            </w:r>
          </w:p>
        </w:tc>
        <w:tc>
          <w:tcPr>
            <w:tcW w:w="0" w:type="auto"/>
          </w:tcPr>
          <w:p w14:paraId="2A4A9751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&lt;0.0001</w:t>
            </w:r>
          </w:p>
        </w:tc>
      </w:tr>
      <w:tr w:rsidR="00A03578" w:rsidRPr="00F23887" w14:paraId="0202965F" w14:textId="77777777" w:rsidTr="00826276">
        <w:tc>
          <w:tcPr>
            <w:tcW w:w="0" w:type="auto"/>
          </w:tcPr>
          <w:p w14:paraId="15AAF290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gramStart"/>
            <w:r w:rsidRPr="00F23887">
              <w:rPr>
                <w:rFonts w:ascii="Times New Roman" w:hAnsi="Times New Roman"/>
                <w:color w:val="000000"/>
                <w:lang w:val="en-GB"/>
              </w:rPr>
              <w:t>species</w:t>
            </w:r>
            <w:proofErr w:type="gramEnd"/>
          </w:p>
        </w:tc>
        <w:tc>
          <w:tcPr>
            <w:tcW w:w="0" w:type="auto"/>
          </w:tcPr>
          <w:p w14:paraId="5A2834B6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17.007</w:t>
            </w:r>
          </w:p>
        </w:tc>
        <w:tc>
          <w:tcPr>
            <w:tcW w:w="0" w:type="auto"/>
          </w:tcPr>
          <w:p w14:paraId="537AFF03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0" w:type="auto"/>
          </w:tcPr>
          <w:p w14:paraId="3095E836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8.503</w:t>
            </w:r>
          </w:p>
        </w:tc>
        <w:tc>
          <w:tcPr>
            <w:tcW w:w="0" w:type="auto"/>
          </w:tcPr>
          <w:p w14:paraId="01FA3C75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7.414</w:t>
            </w:r>
          </w:p>
        </w:tc>
        <w:tc>
          <w:tcPr>
            <w:tcW w:w="0" w:type="auto"/>
          </w:tcPr>
          <w:p w14:paraId="77EE0A00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&lt;0.005</w:t>
            </w:r>
          </w:p>
        </w:tc>
      </w:tr>
      <w:tr w:rsidR="00A03578" w:rsidRPr="00F23887" w14:paraId="7B534342" w14:textId="77777777" w:rsidTr="00826276">
        <w:tc>
          <w:tcPr>
            <w:tcW w:w="0" w:type="auto"/>
          </w:tcPr>
          <w:p w14:paraId="384F6200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gramStart"/>
            <w:r w:rsidRPr="00F23887">
              <w:rPr>
                <w:rFonts w:ascii="Times New Roman" w:hAnsi="Times New Roman"/>
                <w:color w:val="000000"/>
                <w:lang w:val="en-GB"/>
              </w:rPr>
              <w:t>error</w:t>
            </w:r>
            <w:proofErr w:type="gramEnd"/>
          </w:p>
        </w:tc>
        <w:tc>
          <w:tcPr>
            <w:tcW w:w="0" w:type="auto"/>
          </w:tcPr>
          <w:p w14:paraId="586F6946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25.233</w:t>
            </w:r>
          </w:p>
        </w:tc>
        <w:tc>
          <w:tcPr>
            <w:tcW w:w="0" w:type="auto"/>
          </w:tcPr>
          <w:p w14:paraId="45269A04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22</w:t>
            </w:r>
          </w:p>
        </w:tc>
        <w:tc>
          <w:tcPr>
            <w:tcW w:w="0" w:type="auto"/>
          </w:tcPr>
          <w:p w14:paraId="74EF6165" w14:textId="77777777" w:rsidR="00A03578" w:rsidRPr="00F23887" w:rsidRDefault="00A03578" w:rsidP="00826276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1.147</w:t>
            </w:r>
          </w:p>
        </w:tc>
        <w:tc>
          <w:tcPr>
            <w:tcW w:w="0" w:type="auto"/>
          </w:tcPr>
          <w:p w14:paraId="1E7846A5" w14:textId="77777777" w:rsidR="00A03578" w:rsidRPr="00F23887" w:rsidRDefault="00A03578" w:rsidP="0082627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073AF19A" w14:textId="77777777" w:rsidR="00A03578" w:rsidRPr="00F23887" w:rsidRDefault="00A03578" w:rsidP="0082627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A03578" w:rsidRPr="00F23887" w14:paraId="543401C8" w14:textId="77777777" w:rsidTr="00826276">
        <w:tc>
          <w:tcPr>
            <w:tcW w:w="0" w:type="auto"/>
          </w:tcPr>
          <w:p w14:paraId="44484286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Total</w:t>
            </w:r>
          </w:p>
        </w:tc>
        <w:tc>
          <w:tcPr>
            <w:tcW w:w="0" w:type="auto"/>
          </w:tcPr>
          <w:p w14:paraId="232CD8C9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13872.000</w:t>
            </w:r>
          </w:p>
        </w:tc>
        <w:tc>
          <w:tcPr>
            <w:tcW w:w="0" w:type="auto"/>
          </w:tcPr>
          <w:p w14:paraId="0A856326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25</w:t>
            </w:r>
          </w:p>
        </w:tc>
        <w:tc>
          <w:tcPr>
            <w:tcW w:w="0" w:type="auto"/>
          </w:tcPr>
          <w:p w14:paraId="3A397143" w14:textId="77777777" w:rsidR="00A03578" w:rsidRPr="00F23887" w:rsidRDefault="00A03578" w:rsidP="0082627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48BAE39E" w14:textId="77777777" w:rsidR="00A03578" w:rsidRPr="00F23887" w:rsidRDefault="00A03578" w:rsidP="0082627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44BAFACA" w14:textId="77777777" w:rsidR="00A03578" w:rsidRPr="00F23887" w:rsidRDefault="00A03578" w:rsidP="00826276">
            <w:pPr>
              <w:keepNext/>
              <w:numPr>
                <w:ilvl w:val="8"/>
                <w:numId w:val="1"/>
              </w:numPr>
              <w:autoSpaceDE w:val="0"/>
              <w:autoSpaceDN w:val="0"/>
              <w:adjustRightInd w:val="0"/>
              <w:contextualSpacing/>
              <w:jc w:val="center"/>
              <w:outlineLvl w:val="8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A03578" w:rsidRPr="00F23887" w14:paraId="53ABD616" w14:textId="77777777" w:rsidTr="00826276">
        <w:tc>
          <w:tcPr>
            <w:tcW w:w="0" w:type="auto"/>
          </w:tcPr>
          <w:p w14:paraId="6A352CCC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gramStart"/>
            <w:r w:rsidRPr="00F23887">
              <w:rPr>
                <w:rFonts w:ascii="Times New Roman" w:hAnsi="Times New Roman"/>
                <w:color w:val="000000"/>
                <w:lang w:val="en-GB"/>
              </w:rPr>
              <w:t>corrected</w:t>
            </w:r>
            <w:proofErr w:type="gramEnd"/>
            <w:r w:rsidRPr="00F23887">
              <w:rPr>
                <w:rFonts w:ascii="Times New Roman" w:hAnsi="Times New Roman"/>
                <w:color w:val="000000"/>
                <w:lang w:val="en-GB"/>
              </w:rPr>
              <w:t xml:space="preserve"> Total</w:t>
            </w:r>
          </w:p>
        </w:tc>
        <w:tc>
          <w:tcPr>
            <w:tcW w:w="0" w:type="auto"/>
          </w:tcPr>
          <w:p w14:paraId="15047178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42.240</w:t>
            </w:r>
          </w:p>
        </w:tc>
        <w:tc>
          <w:tcPr>
            <w:tcW w:w="0" w:type="auto"/>
          </w:tcPr>
          <w:p w14:paraId="6681B686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24</w:t>
            </w:r>
          </w:p>
        </w:tc>
        <w:tc>
          <w:tcPr>
            <w:tcW w:w="0" w:type="auto"/>
          </w:tcPr>
          <w:p w14:paraId="194419C9" w14:textId="77777777" w:rsidR="00A03578" w:rsidRPr="00F23887" w:rsidRDefault="00A03578" w:rsidP="0082627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649DE518" w14:textId="77777777" w:rsidR="00A03578" w:rsidRPr="00F23887" w:rsidRDefault="00A03578" w:rsidP="0082627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186AC8F3" w14:textId="77777777" w:rsidR="00A03578" w:rsidRPr="00F23887" w:rsidRDefault="00A03578" w:rsidP="00826276">
            <w:pPr>
              <w:keepNext/>
              <w:numPr>
                <w:ilvl w:val="8"/>
                <w:numId w:val="1"/>
              </w:numPr>
              <w:autoSpaceDE w:val="0"/>
              <w:autoSpaceDN w:val="0"/>
              <w:adjustRightInd w:val="0"/>
              <w:contextualSpacing/>
              <w:jc w:val="center"/>
              <w:outlineLvl w:val="8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A03578" w:rsidRPr="00F23887" w14:paraId="04162C94" w14:textId="77777777" w:rsidTr="00826276">
        <w:tc>
          <w:tcPr>
            <w:tcW w:w="0" w:type="auto"/>
            <w:gridSpan w:val="6"/>
          </w:tcPr>
          <w:p w14:paraId="0240F299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</w:p>
          <w:p w14:paraId="10A77A94" w14:textId="7FB696B6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gramStart"/>
            <w:r w:rsidRPr="006B6A10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a</w:t>
            </w:r>
            <w:proofErr w:type="gramEnd"/>
            <w:r w:rsidR="006B6A10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bookmarkStart w:id="0" w:name="_GoBack"/>
            <w:bookmarkEnd w:id="0"/>
            <w:r w:rsidRPr="00F23887">
              <w:rPr>
                <w:rFonts w:ascii="Times New Roman" w:hAnsi="Times New Roman"/>
                <w:color w:val="000000"/>
                <w:lang w:val="en-GB"/>
              </w:rPr>
              <w:t>R Squared = 0.403 (Adjusted R Squared = 0.348)</w:t>
            </w:r>
          </w:p>
        </w:tc>
      </w:tr>
    </w:tbl>
    <w:p w14:paraId="0D513696" w14:textId="77777777" w:rsidR="00A03578" w:rsidRPr="00F23887" w:rsidRDefault="00A03578" w:rsidP="00A03578">
      <w:pPr>
        <w:autoSpaceDE w:val="0"/>
        <w:autoSpaceDN w:val="0"/>
        <w:adjustRightInd w:val="0"/>
        <w:contextualSpacing/>
        <w:rPr>
          <w:rFonts w:ascii="Times New Roman" w:hAnsi="Times New Roman"/>
          <w:lang w:val="en-GB"/>
        </w:rPr>
      </w:pPr>
    </w:p>
    <w:tbl>
      <w:tblPr>
        <w:tblW w:w="9991" w:type="dxa"/>
        <w:tblLayout w:type="fixed"/>
        <w:tblLook w:val="0000" w:firstRow="0" w:lastRow="0" w:firstColumn="0" w:lastColumn="0" w:noHBand="0" w:noVBand="0"/>
      </w:tblPr>
      <w:tblGrid>
        <w:gridCol w:w="1526"/>
        <w:gridCol w:w="1559"/>
        <w:gridCol w:w="1985"/>
        <w:gridCol w:w="1417"/>
        <w:gridCol w:w="1134"/>
        <w:gridCol w:w="851"/>
        <w:gridCol w:w="850"/>
        <w:gridCol w:w="669"/>
      </w:tblGrid>
      <w:tr w:rsidR="00A03578" w:rsidRPr="00F23887" w14:paraId="626B64B9" w14:textId="77777777" w:rsidTr="00A03578">
        <w:trPr>
          <w:trHeight w:val="405"/>
        </w:trPr>
        <w:tc>
          <w:tcPr>
            <w:tcW w:w="9991" w:type="dxa"/>
            <w:gridSpan w:val="8"/>
          </w:tcPr>
          <w:p w14:paraId="7FA7C632" w14:textId="77777777" w:rsidR="00A03578" w:rsidRPr="00F23887" w:rsidRDefault="00A03578" w:rsidP="00826276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proofErr w:type="spellStart"/>
            <w:r w:rsidRPr="00F23887">
              <w:rPr>
                <w:rFonts w:ascii="Times New Roman" w:hAnsi="Times New Roman"/>
                <w:bCs/>
                <w:color w:val="000000"/>
                <w:lang w:val="en-GB"/>
              </w:rPr>
              <w:t>Posthoc</w:t>
            </w:r>
            <w:proofErr w:type="spellEnd"/>
            <w:r w:rsidRPr="00F23887">
              <w:rPr>
                <w:rFonts w:ascii="Times New Roman" w:hAnsi="Times New Roman"/>
                <w:color w:val="000000"/>
                <w:shd w:val="clear" w:color="auto" w:fill="FFFFFF"/>
                <w:lang w:val="en-GB"/>
              </w:rPr>
              <w:t xml:space="preserve"> (</w:t>
            </w:r>
            <w:proofErr w:type="spellStart"/>
            <w:r w:rsidRPr="00F23887">
              <w:rPr>
                <w:rFonts w:ascii="Times New Roman" w:hAnsi="Times New Roman"/>
                <w:color w:val="000000"/>
                <w:shd w:val="clear" w:color="auto" w:fill="FFFFFF"/>
                <w:lang w:val="en-GB"/>
              </w:rPr>
              <w:t>Bonferroni</w:t>
            </w:r>
            <w:proofErr w:type="spellEnd"/>
            <w:r w:rsidRPr="00F23887">
              <w:rPr>
                <w:rFonts w:ascii="Times New Roman" w:hAnsi="Times New Roman"/>
                <w:color w:val="000000"/>
                <w:shd w:val="clear" w:color="auto" w:fill="FFFFFF"/>
                <w:lang w:val="en-GB"/>
              </w:rPr>
              <w:t>)</w:t>
            </w:r>
          </w:p>
        </w:tc>
      </w:tr>
      <w:tr w:rsidR="00A03578" w:rsidRPr="00F23887" w14:paraId="6306ED1D" w14:textId="77777777" w:rsidTr="00A03578">
        <w:trPr>
          <w:gridAfter w:val="1"/>
          <w:wAfter w:w="669" w:type="dxa"/>
        </w:trPr>
        <w:tc>
          <w:tcPr>
            <w:tcW w:w="1526" w:type="dxa"/>
            <w:tcBorders>
              <w:bottom w:val="single" w:sz="4" w:space="0" w:color="auto"/>
            </w:tcBorders>
          </w:tcPr>
          <w:p w14:paraId="4D03F116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 xml:space="preserve">(I) </w:t>
            </w:r>
            <w:proofErr w:type="gramStart"/>
            <w:r w:rsidRPr="00F23887">
              <w:rPr>
                <w:rFonts w:ascii="Times New Roman" w:hAnsi="Times New Roman"/>
                <w:color w:val="000000"/>
                <w:lang w:val="en-GB"/>
              </w:rPr>
              <w:t>species</w:t>
            </w:r>
            <w:proofErr w:type="gram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44B7B4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 xml:space="preserve">(J) </w:t>
            </w:r>
            <w:proofErr w:type="gramStart"/>
            <w:r w:rsidRPr="00F23887">
              <w:rPr>
                <w:rFonts w:ascii="Times New Roman" w:hAnsi="Times New Roman"/>
                <w:color w:val="000000"/>
                <w:lang w:val="en-GB"/>
              </w:rPr>
              <w:t>species</w:t>
            </w:r>
            <w:proofErr w:type="gram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6483EA6" w14:textId="77777777" w:rsidR="00A03578" w:rsidRPr="00F23887" w:rsidRDefault="00A03578" w:rsidP="00826276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proofErr w:type="gramStart"/>
            <w:r w:rsidRPr="00F23887">
              <w:rPr>
                <w:rFonts w:ascii="Times New Roman" w:hAnsi="Times New Roman"/>
                <w:color w:val="000000"/>
                <w:lang w:val="en-GB"/>
              </w:rPr>
              <w:t>mean</w:t>
            </w:r>
            <w:proofErr w:type="gramEnd"/>
            <w:r w:rsidRPr="00F23887">
              <w:rPr>
                <w:rFonts w:ascii="Times New Roman" w:hAnsi="Times New Roman"/>
                <w:color w:val="000000"/>
                <w:lang w:val="en-GB"/>
              </w:rPr>
              <w:t xml:space="preserve"> (I-J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C981A02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Std. Err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2A7EF1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Sig.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0354B095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95% C.I.</w:t>
            </w:r>
          </w:p>
        </w:tc>
      </w:tr>
      <w:tr w:rsidR="00A03578" w:rsidRPr="00F23887" w14:paraId="374F08A1" w14:textId="77777777" w:rsidTr="00A03578">
        <w:trPr>
          <w:gridAfter w:val="1"/>
          <w:wAfter w:w="669" w:type="dxa"/>
        </w:trPr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14:paraId="1BC35917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outlineLvl w:val="0"/>
              <w:rPr>
                <w:rFonts w:ascii="Times New Roman" w:hAnsi="Times New Roman"/>
                <w:i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i/>
                <w:color w:val="00000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hAnsi="Times New Roman"/>
                <w:i/>
                <w:color w:val="000000"/>
                <w:lang w:val="en-GB"/>
              </w:rPr>
              <w:t>ferreri</w:t>
            </w:r>
            <w:proofErr w:type="spellEnd"/>
            <w:proofErr w:type="gram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3D92E2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outlineLvl w:val="0"/>
              <w:rPr>
                <w:rFonts w:ascii="Times New Roman" w:hAnsi="Times New Roman"/>
                <w:i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i/>
                <w:color w:val="00000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hAnsi="Times New Roman"/>
                <w:i/>
                <w:color w:val="00000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538C58A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0.7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FF0604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969ADA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0.4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BBF570A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-0.5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7AFD2B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2.01</w:t>
            </w:r>
          </w:p>
        </w:tc>
      </w:tr>
      <w:tr w:rsidR="00A03578" w:rsidRPr="00F23887" w14:paraId="65DB32FA" w14:textId="77777777" w:rsidTr="00A03578">
        <w:trPr>
          <w:gridAfter w:val="1"/>
          <w:wAfter w:w="669" w:type="dxa"/>
        </w:trPr>
        <w:tc>
          <w:tcPr>
            <w:tcW w:w="1526" w:type="dxa"/>
            <w:vMerge/>
          </w:tcPr>
          <w:p w14:paraId="6E0AD031" w14:textId="77777777" w:rsidR="00A03578" w:rsidRPr="00F23887" w:rsidRDefault="00A03578" w:rsidP="00826276">
            <w:pPr>
              <w:keepNext/>
              <w:numPr>
                <w:ilvl w:val="8"/>
                <w:numId w:val="1"/>
              </w:numPr>
              <w:autoSpaceDE w:val="0"/>
              <w:autoSpaceDN w:val="0"/>
              <w:adjustRightInd w:val="0"/>
              <w:contextualSpacing/>
              <w:outlineLvl w:val="8"/>
              <w:rPr>
                <w:rFonts w:ascii="Times New Roman" w:hAnsi="Times New Roman"/>
                <w:i/>
                <w:color w:val="000000"/>
                <w:sz w:val="22"/>
                <w:lang w:val="en-GB"/>
              </w:rPr>
            </w:pPr>
          </w:p>
        </w:tc>
        <w:tc>
          <w:tcPr>
            <w:tcW w:w="1559" w:type="dxa"/>
          </w:tcPr>
          <w:p w14:paraId="2FE1E17C" w14:textId="77777777" w:rsidR="00A03578" w:rsidRPr="00F23887" w:rsidRDefault="00A03578" w:rsidP="00826276">
            <w:pPr>
              <w:autoSpaceDE w:val="0"/>
              <w:autoSpaceDN w:val="0"/>
              <w:adjustRightInd w:val="0"/>
              <w:ind w:left="60" w:right="60"/>
              <w:contextualSpacing/>
              <w:rPr>
                <w:rFonts w:ascii="Times New Roman" w:hAnsi="Times New Roman"/>
                <w:i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i/>
                <w:color w:val="000000"/>
                <w:lang w:val="en-GB"/>
              </w:rPr>
              <w:t xml:space="preserve">M. </w:t>
            </w:r>
            <w:proofErr w:type="spellStart"/>
            <w:proofErr w:type="gramStart"/>
            <w:r w:rsidRPr="00F23887">
              <w:rPr>
                <w:rFonts w:ascii="Times New Roman" w:hAnsi="Times New Roman"/>
                <w:i/>
                <w:color w:val="000000"/>
                <w:lang w:val="en-GB"/>
              </w:rPr>
              <w:t>infernus</w:t>
            </w:r>
            <w:proofErr w:type="spellEnd"/>
            <w:proofErr w:type="gramEnd"/>
          </w:p>
        </w:tc>
        <w:tc>
          <w:tcPr>
            <w:tcW w:w="1985" w:type="dxa"/>
          </w:tcPr>
          <w:p w14:paraId="07942B4A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2.17</w:t>
            </w:r>
            <w:r w:rsidRPr="00F23887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417" w:type="dxa"/>
          </w:tcPr>
          <w:p w14:paraId="5A4D762C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0.56</w:t>
            </w:r>
          </w:p>
        </w:tc>
        <w:tc>
          <w:tcPr>
            <w:tcW w:w="1134" w:type="dxa"/>
          </w:tcPr>
          <w:p w14:paraId="68BB49FA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&lt;0.005</w:t>
            </w:r>
          </w:p>
        </w:tc>
        <w:tc>
          <w:tcPr>
            <w:tcW w:w="851" w:type="dxa"/>
          </w:tcPr>
          <w:p w14:paraId="7411ED69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0.70</w:t>
            </w:r>
          </w:p>
        </w:tc>
        <w:tc>
          <w:tcPr>
            <w:tcW w:w="850" w:type="dxa"/>
          </w:tcPr>
          <w:p w14:paraId="6ECDBD11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3.63</w:t>
            </w:r>
          </w:p>
        </w:tc>
      </w:tr>
      <w:tr w:rsidR="00A03578" w:rsidRPr="00F23887" w14:paraId="7F1D21D1" w14:textId="77777777" w:rsidTr="00A03578">
        <w:trPr>
          <w:gridAfter w:val="1"/>
          <w:wAfter w:w="669" w:type="dxa"/>
        </w:trPr>
        <w:tc>
          <w:tcPr>
            <w:tcW w:w="1526" w:type="dxa"/>
            <w:vMerge w:val="restart"/>
          </w:tcPr>
          <w:p w14:paraId="253FA020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outlineLvl w:val="0"/>
              <w:rPr>
                <w:rFonts w:ascii="Times New Roman" w:hAnsi="Times New Roman"/>
                <w:i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i/>
                <w:color w:val="00000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hAnsi="Times New Roman"/>
                <w:i/>
                <w:color w:val="00000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1559" w:type="dxa"/>
          </w:tcPr>
          <w:p w14:paraId="14EEB668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outlineLvl w:val="0"/>
              <w:rPr>
                <w:rFonts w:ascii="Times New Roman" w:hAnsi="Times New Roman"/>
                <w:i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i/>
                <w:color w:val="00000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hAnsi="Times New Roman"/>
                <w:i/>
                <w:color w:val="000000"/>
                <w:lang w:val="en-GB"/>
              </w:rPr>
              <w:t>ferreri</w:t>
            </w:r>
            <w:proofErr w:type="spellEnd"/>
            <w:proofErr w:type="gramEnd"/>
          </w:p>
        </w:tc>
        <w:tc>
          <w:tcPr>
            <w:tcW w:w="1985" w:type="dxa"/>
          </w:tcPr>
          <w:p w14:paraId="24D871E6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-0.73</w:t>
            </w:r>
          </w:p>
        </w:tc>
        <w:tc>
          <w:tcPr>
            <w:tcW w:w="1417" w:type="dxa"/>
          </w:tcPr>
          <w:p w14:paraId="1E964E49" w14:textId="77777777" w:rsidR="00A03578" w:rsidRPr="00F23887" w:rsidRDefault="00A03578" w:rsidP="00826276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0.49</w:t>
            </w:r>
          </w:p>
        </w:tc>
        <w:tc>
          <w:tcPr>
            <w:tcW w:w="1134" w:type="dxa"/>
          </w:tcPr>
          <w:p w14:paraId="0746162C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0.45</w:t>
            </w:r>
          </w:p>
        </w:tc>
        <w:tc>
          <w:tcPr>
            <w:tcW w:w="851" w:type="dxa"/>
          </w:tcPr>
          <w:p w14:paraId="26CD4CAF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-2.01</w:t>
            </w:r>
          </w:p>
        </w:tc>
        <w:tc>
          <w:tcPr>
            <w:tcW w:w="850" w:type="dxa"/>
          </w:tcPr>
          <w:p w14:paraId="2D039FFB" w14:textId="77777777" w:rsidR="00A03578" w:rsidRPr="00F23887" w:rsidRDefault="00A03578" w:rsidP="00826276">
            <w:pPr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0.54</w:t>
            </w:r>
          </w:p>
        </w:tc>
      </w:tr>
      <w:tr w:rsidR="00A03578" w:rsidRPr="00F23887" w14:paraId="3997D064" w14:textId="77777777" w:rsidTr="00A03578">
        <w:trPr>
          <w:gridAfter w:val="1"/>
          <w:wAfter w:w="669" w:type="dxa"/>
        </w:trPr>
        <w:tc>
          <w:tcPr>
            <w:tcW w:w="1526" w:type="dxa"/>
            <w:vMerge/>
          </w:tcPr>
          <w:p w14:paraId="1BA753A0" w14:textId="77777777" w:rsidR="00A03578" w:rsidRPr="00F23887" w:rsidRDefault="00A03578" w:rsidP="00826276">
            <w:pPr>
              <w:keepNext/>
              <w:numPr>
                <w:ilvl w:val="8"/>
                <w:numId w:val="1"/>
              </w:numPr>
              <w:autoSpaceDE w:val="0"/>
              <w:autoSpaceDN w:val="0"/>
              <w:adjustRightInd w:val="0"/>
              <w:contextualSpacing/>
              <w:outlineLvl w:val="8"/>
              <w:rPr>
                <w:rFonts w:ascii="Times New Roman" w:hAnsi="Times New Roman"/>
                <w:i/>
                <w:color w:val="000000"/>
                <w:sz w:val="22"/>
                <w:lang w:val="en-GB"/>
              </w:rPr>
            </w:pPr>
          </w:p>
        </w:tc>
        <w:tc>
          <w:tcPr>
            <w:tcW w:w="1559" w:type="dxa"/>
          </w:tcPr>
          <w:p w14:paraId="7D3FEEF9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outlineLvl w:val="0"/>
              <w:rPr>
                <w:rFonts w:ascii="Times New Roman" w:hAnsi="Times New Roman"/>
                <w:i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i/>
                <w:color w:val="000000"/>
                <w:lang w:val="en-GB"/>
              </w:rPr>
              <w:t xml:space="preserve">M. </w:t>
            </w:r>
            <w:proofErr w:type="spellStart"/>
            <w:proofErr w:type="gramStart"/>
            <w:r w:rsidRPr="00F23887">
              <w:rPr>
                <w:rFonts w:ascii="Times New Roman" w:hAnsi="Times New Roman"/>
                <w:i/>
                <w:color w:val="000000"/>
                <w:lang w:val="en-GB"/>
              </w:rPr>
              <w:t>infernus</w:t>
            </w:r>
            <w:proofErr w:type="spellEnd"/>
            <w:proofErr w:type="gramEnd"/>
          </w:p>
        </w:tc>
        <w:tc>
          <w:tcPr>
            <w:tcW w:w="1985" w:type="dxa"/>
          </w:tcPr>
          <w:p w14:paraId="18BFBC19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1.43</w:t>
            </w:r>
            <w:r w:rsidRPr="00F23887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417" w:type="dxa"/>
          </w:tcPr>
          <w:p w14:paraId="0E9FC574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0.55</w:t>
            </w:r>
          </w:p>
        </w:tc>
        <w:tc>
          <w:tcPr>
            <w:tcW w:w="1134" w:type="dxa"/>
          </w:tcPr>
          <w:p w14:paraId="2266B9BA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&lt;0.05</w:t>
            </w:r>
          </w:p>
        </w:tc>
        <w:tc>
          <w:tcPr>
            <w:tcW w:w="851" w:type="dxa"/>
          </w:tcPr>
          <w:p w14:paraId="59EFCC17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0.00</w:t>
            </w:r>
          </w:p>
        </w:tc>
        <w:tc>
          <w:tcPr>
            <w:tcW w:w="850" w:type="dxa"/>
          </w:tcPr>
          <w:p w14:paraId="5F757F0C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2.87</w:t>
            </w:r>
          </w:p>
        </w:tc>
      </w:tr>
      <w:tr w:rsidR="00A03578" w:rsidRPr="00F23887" w14:paraId="62E9D6F9" w14:textId="77777777" w:rsidTr="00A03578">
        <w:trPr>
          <w:gridAfter w:val="1"/>
          <w:wAfter w:w="669" w:type="dxa"/>
        </w:trPr>
        <w:tc>
          <w:tcPr>
            <w:tcW w:w="1526" w:type="dxa"/>
            <w:vMerge w:val="restart"/>
          </w:tcPr>
          <w:p w14:paraId="10226ECA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outlineLvl w:val="0"/>
              <w:rPr>
                <w:rFonts w:ascii="Times New Roman" w:hAnsi="Times New Roman"/>
                <w:i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i/>
                <w:color w:val="000000"/>
                <w:lang w:val="en-GB"/>
              </w:rPr>
              <w:t xml:space="preserve">M. </w:t>
            </w:r>
            <w:proofErr w:type="spellStart"/>
            <w:proofErr w:type="gramStart"/>
            <w:r w:rsidRPr="00F23887">
              <w:rPr>
                <w:rFonts w:ascii="Times New Roman" w:hAnsi="Times New Roman"/>
                <w:i/>
                <w:color w:val="000000"/>
                <w:lang w:val="en-GB"/>
              </w:rPr>
              <w:t>infernus</w:t>
            </w:r>
            <w:proofErr w:type="spellEnd"/>
            <w:proofErr w:type="gramEnd"/>
          </w:p>
        </w:tc>
        <w:tc>
          <w:tcPr>
            <w:tcW w:w="1559" w:type="dxa"/>
          </w:tcPr>
          <w:p w14:paraId="1400E26C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outlineLvl w:val="0"/>
              <w:rPr>
                <w:rFonts w:ascii="Times New Roman" w:hAnsi="Times New Roman"/>
                <w:i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i/>
                <w:color w:val="00000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hAnsi="Times New Roman"/>
                <w:i/>
                <w:color w:val="000000"/>
                <w:lang w:val="en-GB"/>
              </w:rPr>
              <w:t>ferreri</w:t>
            </w:r>
            <w:proofErr w:type="spellEnd"/>
            <w:proofErr w:type="gramEnd"/>
          </w:p>
        </w:tc>
        <w:tc>
          <w:tcPr>
            <w:tcW w:w="1985" w:type="dxa"/>
          </w:tcPr>
          <w:p w14:paraId="00FB1511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-2.17</w:t>
            </w:r>
            <w:r w:rsidRPr="00F23887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417" w:type="dxa"/>
          </w:tcPr>
          <w:p w14:paraId="3B63D9C2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0.56</w:t>
            </w:r>
          </w:p>
        </w:tc>
        <w:tc>
          <w:tcPr>
            <w:tcW w:w="1134" w:type="dxa"/>
          </w:tcPr>
          <w:p w14:paraId="00A5C43E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&lt;0.005</w:t>
            </w:r>
          </w:p>
        </w:tc>
        <w:tc>
          <w:tcPr>
            <w:tcW w:w="851" w:type="dxa"/>
          </w:tcPr>
          <w:p w14:paraId="72663884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-3.63</w:t>
            </w:r>
          </w:p>
        </w:tc>
        <w:tc>
          <w:tcPr>
            <w:tcW w:w="850" w:type="dxa"/>
          </w:tcPr>
          <w:p w14:paraId="5693106C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-0.70</w:t>
            </w:r>
          </w:p>
        </w:tc>
      </w:tr>
      <w:tr w:rsidR="00A03578" w:rsidRPr="00F23887" w14:paraId="0CB62F0A" w14:textId="77777777" w:rsidTr="00A03578">
        <w:trPr>
          <w:gridAfter w:val="1"/>
          <w:wAfter w:w="669" w:type="dxa"/>
        </w:trPr>
        <w:tc>
          <w:tcPr>
            <w:tcW w:w="1526" w:type="dxa"/>
            <w:vMerge/>
          </w:tcPr>
          <w:p w14:paraId="3FE90332" w14:textId="77777777" w:rsidR="00A03578" w:rsidRPr="00F23887" w:rsidRDefault="00A03578" w:rsidP="00826276">
            <w:pPr>
              <w:keepNext/>
              <w:numPr>
                <w:ilvl w:val="8"/>
                <w:numId w:val="1"/>
              </w:numPr>
              <w:autoSpaceDE w:val="0"/>
              <w:autoSpaceDN w:val="0"/>
              <w:adjustRightInd w:val="0"/>
              <w:contextualSpacing/>
              <w:outlineLvl w:val="8"/>
              <w:rPr>
                <w:rFonts w:ascii="Times New Roman" w:hAnsi="Times New Roman"/>
                <w:i/>
                <w:color w:val="000000"/>
                <w:sz w:val="22"/>
                <w:lang w:val="en-GB"/>
              </w:rPr>
            </w:pPr>
          </w:p>
        </w:tc>
        <w:tc>
          <w:tcPr>
            <w:tcW w:w="1559" w:type="dxa"/>
          </w:tcPr>
          <w:p w14:paraId="692C6EDA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outlineLvl w:val="0"/>
              <w:rPr>
                <w:rFonts w:ascii="Times New Roman" w:hAnsi="Times New Roman"/>
                <w:i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i/>
                <w:color w:val="000000"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hAnsi="Times New Roman"/>
                <w:i/>
                <w:color w:val="000000"/>
                <w:lang w:val="en-GB"/>
              </w:rPr>
              <w:t>fonti</w:t>
            </w:r>
            <w:proofErr w:type="spellEnd"/>
            <w:proofErr w:type="gramEnd"/>
          </w:p>
        </w:tc>
        <w:tc>
          <w:tcPr>
            <w:tcW w:w="1985" w:type="dxa"/>
          </w:tcPr>
          <w:p w14:paraId="68A58B4B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-1.43</w:t>
            </w:r>
            <w:r w:rsidRPr="00F23887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*</w:t>
            </w:r>
          </w:p>
        </w:tc>
        <w:tc>
          <w:tcPr>
            <w:tcW w:w="1417" w:type="dxa"/>
          </w:tcPr>
          <w:p w14:paraId="31DD9DE1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0.55</w:t>
            </w:r>
          </w:p>
        </w:tc>
        <w:tc>
          <w:tcPr>
            <w:tcW w:w="1134" w:type="dxa"/>
          </w:tcPr>
          <w:p w14:paraId="1DFE8E37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&lt;0.05</w:t>
            </w:r>
          </w:p>
        </w:tc>
        <w:tc>
          <w:tcPr>
            <w:tcW w:w="851" w:type="dxa"/>
          </w:tcPr>
          <w:p w14:paraId="49A2A6C7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-2.87</w:t>
            </w:r>
          </w:p>
        </w:tc>
        <w:tc>
          <w:tcPr>
            <w:tcW w:w="850" w:type="dxa"/>
          </w:tcPr>
          <w:p w14:paraId="7FE4EF1D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color w:val="000000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color w:val="000000"/>
                <w:lang w:val="en-GB"/>
              </w:rPr>
              <w:t>0.00</w:t>
            </w:r>
          </w:p>
        </w:tc>
      </w:tr>
    </w:tbl>
    <w:p w14:paraId="01B86371" w14:textId="77777777" w:rsidR="00A03578" w:rsidRPr="00F23887" w:rsidRDefault="00A03578" w:rsidP="00A03578">
      <w:pPr>
        <w:contextualSpacing/>
        <w:rPr>
          <w:rFonts w:ascii="Times New Roman" w:hAnsi="Times New Roman"/>
          <w:b/>
          <w:lang w:val="en-GB"/>
        </w:rPr>
      </w:pPr>
    </w:p>
    <w:p w14:paraId="19CB963B" w14:textId="4C61FB4F" w:rsidR="00A03578" w:rsidRPr="00F23887" w:rsidRDefault="007B55E2" w:rsidP="00A03578">
      <w:pPr>
        <w:contextualSpacing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C</w:t>
      </w:r>
      <w:r w:rsidR="00594115">
        <w:rPr>
          <w:rFonts w:ascii="Times New Roman" w:hAnsi="Times New Roman"/>
          <w:b/>
          <w:lang w:val="en-GB"/>
        </w:rPr>
        <w:t>)</w:t>
      </w:r>
      <w:r w:rsidR="00A03578" w:rsidRPr="00F23887">
        <w:rPr>
          <w:rFonts w:ascii="Times New Roman" w:hAnsi="Times New Roman"/>
          <w:b/>
          <w:lang w:val="en-GB"/>
        </w:rPr>
        <w:t xml:space="preserve"> </w:t>
      </w:r>
      <w:r w:rsidR="00A03578" w:rsidRPr="00F23887">
        <w:rPr>
          <w:rFonts w:ascii="Times New Roman" w:hAnsi="Times New Roman"/>
          <w:lang w:val="en-GB"/>
        </w:rPr>
        <w:t>Acclimation at fixed temperatures.</w:t>
      </w:r>
    </w:p>
    <w:p w14:paraId="21A7A6B0" w14:textId="77777777" w:rsidR="00A03578" w:rsidRPr="00F23887" w:rsidRDefault="00A03578" w:rsidP="00A03578">
      <w:pPr>
        <w:contextualSpacing/>
        <w:rPr>
          <w:rFonts w:ascii="Times New Roman" w:hAnsi="Times New Roman"/>
          <w:lang w:val="en-GB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1243"/>
        <w:gridCol w:w="2009"/>
        <w:gridCol w:w="537"/>
        <w:gridCol w:w="1132"/>
      </w:tblGrid>
      <w:tr w:rsidR="00A03578" w:rsidRPr="00F23887" w14:paraId="517DEF1C" w14:textId="77777777" w:rsidTr="00826276">
        <w:tc>
          <w:tcPr>
            <w:tcW w:w="0" w:type="auto"/>
            <w:gridSpan w:val="4"/>
          </w:tcPr>
          <w:p w14:paraId="37B2629D" w14:textId="77777777" w:rsidR="00A03578" w:rsidRPr="00F23887" w:rsidRDefault="00A03578" w:rsidP="00826276">
            <w:pPr>
              <w:ind w:left="60" w:right="60"/>
              <w:contextualSpacing/>
              <w:rPr>
                <w:rFonts w:ascii="Times New Roman" w:hAnsi="Times New Roman"/>
                <w:i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bCs/>
                <w:i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hAnsi="Times New Roman"/>
                <w:bCs/>
                <w:i/>
                <w:lang w:val="en-GB"/>
              </w:rPr>
              <w:t>ferreri</w:t>
            </w:r>
            <w:proofErr w:type="spellEnd"/>
            <w:proofErr w:type="gramEnd"/>
          </w:p>
        </w:tc>
      </w:tr>
      <w:tr w:rsidR="00A03578" w:rsidRPr="00F23887" w14:paraId="137A2AA5" w14:textId="77777777" w:rsidTr="00826276">
        <w:tc>
          <w:tcPr>
            <w:tcW w:w="0" w:type="auto"/>
            <w:vMerge w:val="restart"/>
          </w:tcPr>
          <w:p w14:paraId="674AE959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outlineLvl w:val="0"/>
              <w:rPr>
                <w:rFonts w:ascii="Times New Roman" w:hAnsi="Times New Roman"/>
                <w:sz w:val="22"/>
                <w:lang w:val="en-GB"/>
              </w:rPr>
            </w:pPr>
          </w:p>
          <w:p w14:paraId="3FE6F5EA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outlineLvl w:val="0"/>
              <w:rPr>
                <w:rFonts w:ascii="Times New Roman" w:hAnsi="Times New Roman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Source</w:t>
            </w:r>
          </w:p>
        </w:tc>
        <w:tc>
          <w:tcPr>
            <w:tcW w:w="0" w:type="auto"/>
            <w:gridSpan w:val="3"/>
          </w:tcPr>
          <w:p w14:paraId="1A74F225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Type III</w:t>
            </w:r>
          </w:p>
        </w:tc>
      </w:tr>
      <w:tr w:rsidR="00A03578" w:rsidRPr="00F23887" w14:paraId="176A6D6A" w14:textId="77777777" w:rsidTr="0082627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0C2AE11" w14:textId="77777777" w:rsidR="00A03578" w:rsidRPr="00F23887" w:rsidRDefault="00A03578" w:rsidP="00826276">
            <w:pPr>
              <w:keepNext/>
              <w:numPr>
                <w:ilvl w:val="8"/>
                <w:numId w:val="1"/>
              </w:numPr>
              <w:contextualSpacing/>
              <w:outlineLvl w:val="8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9CAFDF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Wald Chi-Squa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13D4DB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sz w:val="22"/>
                <w:lang w:val="en-GB"/>
              </w:rPr>
            </w:pPr>
            <w:proofErr w:type="spellStart"/>
            <w:proofErr w:type="gramStart"/>
            <w:r w:rsidRPr="00F23887">
              <w:rPr>
                <w:rFonts w:ascii="Times New Roman" w:hAnsi="Times New Roman"/>
                <w:lang w:val="en-GB"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D99D0A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Sig.</w:t>
            </w:r>
          </w:p>
        </w:tc>
      </w:tr>
      <w:tr w:rsidR="00A03578" w:rsidRPr="00F23887" w14:paraId="1CBFE31C" w14:textId="77777777" w:rsidTr="00826276">
        <w:tc>
          <w:tcPr>
            <w:tcW w:w="0" w:type="auto"/>
            <w:tcBorders>
              <w:top w:val="single" w:sz="4" w:space="0" w:color="auto"/>
            </w:tcBorders>
          </w:tcPr>
          <w:p w14:paraId="68F43ABF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outlineLvl w:val="0"/>
              <w:rPr>
                <w:rFonts w:ascii="Times New Roman" w:hAnsi="Times New Roman"/>
                <w:sz w:val="22"/>
                <w:lang w:val="en-GB"/>
              </w:rPr>
            </w:pPr>
            <w:proofErr w:type="gramStart"/>
            <w:r w:rsidRPr="00F23887">
              <w:rPr>
                <w:rFonts w:ascii="Times New Roman" w:hAnsi="Times New Roman"/>
                <w:lang w:val="en-GB"/>
              </w:rPr>
              <w:t>intercept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7E96E9" w14:textId="77777777" w:rsidR="00A03578" w:rsidRPr="00F23887" w:rsidRDefault="00A03578" w:rsidP="00826276">
            <w:pPr>
              <w:ind w:left="60" w:right="60"/>
              <w:contextualSpacing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375.2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706D92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283682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&lt;0.0001</w:t>
            </w:r>
          </w:p>
        </w:tc>
      </w:tr>
      <w:tr w:rsidR="00A03578" w:rsidRPr="00F23887" w14:paraId="3B08CCAC" w14:textId="77777777" w:rsidTr="00826276">
        <w:tc>
          <w:tcPr>
            <w:tcW w:w="0" w:type="auto"/>
          </w:tcPr>
          <w:p w14:paraId="08786066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outlineLvl w:val="0"/>
              <w:rPr>
                <w:rFonts w:ascii="Times New Roman" w:hAnsi="Times New Roman"/>
                <w:sz w:val="22"/>
                <w:lang w:val="en-GB"/>
              </w:rPr>
            </w:pPr>
            <w:proofErr w:type="gramStart"/>
            <w:r w:rsidRPr="00F23887">
              <w:rPr>
                <w:rFonts w:ascii="Times New Roman" w:hAnsi="Times New Roman"/>
                <w:lang w:val="en-GB"/>
              </w:rPr>
              <w:t>treatment</w:t>
            </w:r>
            <w:proofErr w:type="gramEnd"/>
          </w:p>
        </w:tc>
        <w:tc>
          <w:tcPr>
            <w:tcW w:w="0" w:type="auto"/>
          </w:tcPr>
          <w:p w14:paraId="0D16D783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0.071</w:t>
            </w:r>
          </w:p>
        </w:tc>
        <w:tc>
          <w:tcPr>
            <w:tcW w:w="0" w:type="auto"/>
          </w:tcPr>
          <w:p w14:paraId="405687BE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</w:tcPr>
          <w:p w14:paraId="52A264FB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0.79</w:t>
            </w:r>
          </w:p>
        </w:tc>
      </w:tr>
    </w:tbl>
    <w:p w14:paraId="61C3FAB6" w14:textId="77777777" w:rsidR="00A03578" w:rsidRPr="00F23887" w:rsidRDefault="00A03578" w:rsidP="00A03578">
      <w:pPr>
        <w:contextualSpacing/>
        <w:rPr>
          <w:rFonts w:ascii="Times New Roman" w:hAnsi="Times New Roman"/>
          <w:lang w:val="en-GB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1243"/>
        <w:gridCol w:w="2009"/>
        <w:gridCol w:w="537"/>
        <w:gridCol w:w="1132"/>
      </w:tblGrid>
      <w:tr w:rsidR="00A03578" w:rsidRPr="00F23887" w14:paraId="6A8A3F3A" w14:textId="77777777" w:rsidTr="00826276">
        <w:tc>
          <w:tcPr>
            <w:tcW w:w="0" w:type="auto"/>
            <w:gridSpan w:val="4"/>
          </w:tcPr>
          <w:p w14:paraId="36761180" w14:textId="77777777" w:rsidR="00A03578" w:rsidRPr="00F23887" w:rsidRDefault="00A03578" w:rsidP="00826276">
            <w:pPr>
              <w:ind w:left="60" w:right="60"/>
              <w:contextualSpacing/>
              <w:rPr>
                <w:rFonts w:ascii="Times New Roman" w:hAnsi="Times New Roman"/>
                <w:i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bCs/>
                <w:i/>
                <w:lang w:val="en-GB"/>
              </w:rPr>
              <w:t xml:space="preserve">T. </w:t>
            </w:r>
            <w:proofErr w:type="spellStart"/>
            <w:proofErr w:type="gramStart"/>
            <w:r w:rsidRPr="00F23887">
              <w:rPr>
                <w:rFonts w:ascii="Times New Roman" w:hAnsi="Times New Roman"/>
                <w:bCs/>
                <w:i/>
                <w:lang w:val="en-GB"/>
              </w:rPr>
              <w:t>fonti</w:t>
            </w:r>
            <w:proofErr w:type="spellEnd"/>
            <w:proofErr w:type="gramEnd"/>
          </w:p>
        </w:tc>
      </w:tr>
      <w:tr w:rsidR="00A03578" w:rsidRPr="00F23887" w14:paraId="1FEEE86F" w14:textId="77777777" w:rsidTr="00826276">
        <w:tc>
          <w:tcPr>
            <w:tcW w:w="0" w:type="auto"/>
            <w:vMerge w:val="restart"/>
          </w:tcPr>
          <w:p w14:paraId="54A88B35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outlineLvl w:val="0"/>
              <w:rPr>
                <w:rFonts w:ascii="Times New Roman" w:hAnsi="Times New Roman"/>
                <w:sz w:val="22"/>
                <w:lang w:val="en-GB"/>
              </w:rPr>
            </w:pPr>
          </w:p>
          <w:p w14:paraId="60F142C0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outlineLvl w:val="0"/>
              <w:rPr>
                <w:rFonts w:ascii="Times New Roman" w:hAnsi="Times New Roman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Source</w:t>
            </w:r>
          </w:p>
        </w:tc>
        <w:tc>
          <w:tcPr>
            <w:tcW w:w="0" w:type="auto"/>
            <w:gridSpan w:val="3"/>
          </w:tcPr>
          <w:p w14:paraId="229A9911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Type III</w:t>
            </w:r>
          </w:p>
        </w:tc>
      </w:tr>
      <w:tr w:rsidR="00A03578" w:rsidRPr="00F23887" w14:paraId="6B9876E8" w14:textId="77777777" w:rsidTr="0082627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B57BA33" w14:textId="77777777" w:rsidR="00A03578" w:rsidRPr="00F23887" w:rsidRDefault="00A03578" w:rsidP="00826276">
            <w:pPr>
              <w:keepNext/>
              <w:numPr>
                <w:ilvl w:val="8"/>
                <w:numId w:val="1"/>
              </w:numPr>
              <w:contextualSpacing/>
              <w:outlineLvl w:val="8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8F0221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Wald Chi-Squa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519065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sz w:val="22"/>
                <w:lang w:val="en-GB"/>
              </w:rPr>
            </w:pPr>
            <w:proofErr w:type="spellStart"/>
            <w:proofErr w:type="gramStart"/>
            <w:r w:rsidRPr="00F23887">
              <w:rPr>
                <w:rFonts w:ascii="Times New Roman" w:hAnsi="Times New Roman"/>
                <w:lang w:val="en-GB"/>
              </w:rPr>
              <w:t>df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1D3574" w14:textId="77777777" w:rsidR="00A03578" w:rsidRPr="00F23887" w:rsidRDefault="00A03578" w:rsidP="00826276">
            <w:pPr>
              <w:ind w:left="60" w:right="60"/>
              <w:contextualSpacing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Sig.</w:t>
            </w:r>
          </w:p>
        </w:tc>
      </w:tr>
      <w:tr w:rsidR="00A03578" w:rsidRPr="00F23887" w14:paraId="3DDB2228" w14:textId="77777777" w:rsidTr="00826276">
        <w:tc>
          <w:tcPr>
            <w:tcW w:w="0" w:type="auto"/>
            <w:tcBorders>
              <w:top w:val="single" w:sz="4" w:space="0" w:color="auto"/>
            </w:tcBorders>
          </w:tcPr>
          <w:p w14:paraId="5316A554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outlineLvl w:val="0"/>
              <w:rPr>
                <w:rFonts w:ascii="Times New Roman" w:hAnsi="Times New Roman"/>
                <w:sz w:val="22"/>
                <w:lang w:val="en-GB"/>
              </w:rPr>
            </w:pPr>
            <w:proofErr w:type="gramStart"/>
            <w:r w:rsidRPr="00F23887">
              <w:rPr>
                <w:rFonts w:ascii="Times New Roman" w:hAnsi="Times New Roman"/>
                <w:lang w:val="en-GB"/>
              </w:rPr>
              <w:t>intercept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D17BE2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63.0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8A43F3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5D999E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&lt;0.0001</w:t>
            </w:r>
          </w:p>
        </w:tc>
      </w:tr>
      <w:tr w:rsidR="00A03578" w:rsidRPr="00F23887" w14:paraId="0FF96AF6" w14:textId="77777777" w:rsidTr="00826276">
        <w:tc>
          <w:tcPr>
            <w:tcW w:w="0" w:type="auto"/>
          </w:tcPr>
          <w:p w14:paraId="1ABA379E" w14:textId="77777777" w:rsidR="00A03578" w:rsidRPr="00F23887" w:rsidRDefault="00A03578" w:rsidP="00826276">
            <w:pPr>
              <w:ind w:left="60" w:right="60"/>
              <w:contextualSpacing/>
              <w:rPr>
                <w:rFonts w:ascii="Times New Roman" w:hAnsi="Times New Roman"/>
                <w:sz w:val="22"/>
                <w:lang w:val="en-GB"/>
              </w:rPr>
            </w:pPr>
            <w:proofErr w:type="gramStart"/>
            <w:r w:rsidRPr="00F23887">
              <w:rPr>
                <w:rFonts w:ascii="Times New Roman" w:hAnsi="Times New Roman"/>
                <w:lang w:val="en-GB"/>
              </w:rPr>
              <w:t>treatment</w:t>
            </w:r>
            <w:proofErr w:type="gramEnd"/>
          </w:p>
        </w:tc>
        <w:tc>
          <w:tcPr>
            <w:tcW w:w="0" w:type="auto"/>
          </w:tcPr>
          <w:p w14:paraId="74F46F21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3.304</w:t>
            </w:r>
          </w:p>
        </w:tc>
        <w:tc>
          <w:tcPr>
            <w:tcW w:w="0" w:type="auto"/>
          </w:tcPr>
          <w:p w14:paraId="605830CF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0" w:type="auto"/>
          </w:tcPr>
          <w:p w14:paraId="32555DBA" w14:textId="77777777" w:rsidR="00A03578" w:rsidRPr="00F23887" w:rsidRDefault="00A03578" w:rsidP="00826276">
            <w:pPr>
              <w:keepNext/>
              <w:numPr>
                <w:ilvl w:val="0"/>
                <w:numId w:val="1"/>
              </w:numPr>
              <w:ind w:left="60" w:right="60"/>
              <w:contextualSpacing/>
              <w:jc w:val="center"/>
              <w:outlineLvl w:val="0"/>
              <w:rPr>
                <w:rFonts w:ascii="Times New Roman" w:hAnsi="Times New Roman"/>
                <w:sz w:val="22"/>
                <w:lang w:val="en-GB"/>
              </w:rPr>
            </w:pPr>
            <w:r w:rsidRPr="00F23887">
              <w:rPr>
                <w:rFonts w:ascii="Times New Roman" w:hAnsi="Times New Roman"/>
                <w:lang w:val="en-GB"/>
              </w:rPr>
              <w:t>0.19</w:t>
            </w:r>
          </w:p>
        </w:tc>
      </w:tr>
    </w:tbl>
    <w:p w14:paraId="6ED85D89" w14:textId="1AB36CDC" w:rsidR="00B25AC2" w:rsidRPr="00F23887" w:rsidRDefault="00B25AC2" w:rsidP="001738C1">
      <w:pPr>
        <w:pStyle w:val="Niveldenota11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lang w:val="en-GB"/>
        </w:rPr>
      </w:pPr>
    </w:p>
    <w:p w14:paraId="7D893A57" w14:textId="77777777" w:rsidR="00A03578" w:rsidRPr="00F23887" w:rsidRDefault="00A03578" w:rsidP="001738C1">
      <w:pPr>
        <w:pStyle w:val="Niveldenota11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lang w:val="en-GB"/>
        </w:rPr>
      </w:pPr>
    </w:p>
    <w:sectPr w:rsidR="00A03578" w:rsidRPr="00F23887" w:rsidSect="00A03578">
      <w:pgSz w:w="11901" w:h="16840"/>
      <w:pgMar w:top="1276" w:right="844" w:bottom="85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096AAF" w14:textId="77777777" w:rsidR="006B6A10" w:rsidRDefault="006B6A10" w:rsidP="00BC17E8">
      <w:r>
        <w:separator/>
      </w:r>
    </w:p>
  </w:endnote>
  <w:endnote w:type="continuationSeparator" w:id="0">
    <w:p w14:paraId="3A14FFB8" w14:textId="77777777" w:rsidR="006B6A10" w:rsidRDefault="006B6A10" w:rsidP="00BC1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7C4443" w14:textId="77777777" w:rsidR="006B6A10" w:rsidRDefault="006B6A10" w:rsidP="00BC17E8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1B538EBE" w14:textId="77777777" w:rsidR="006B6A10" w:rsidRDefault="006B6A10" w:rsidP="00BC17E8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7AE0C5" w14:textId="77777777" w:rsidR="006B6A10" w:rsidRDefault="006B6A10" w:rsidP="00BC17E8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014B53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240DAB07" w14:textId="77777777" w:rsidR="006B6A10" w:rsidRDefault="006B6A10" w:rsidP="00BC17E8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DD3C04" w14:textId="77777777" w:rsidR="006B6A10" w:rsidRDefault="006B6A10" w:rsidP="00BC17E8">
      <w:r>
        <w:separator/>
      </w:r>
    </w:p>
  </w:footnote>
  <w:footnote w:type="continuationSeparator" w:id="0">
    <w:p w14:paraId="3D6FB295" w14:textId="77777777" w:rsidR="006B6A10" w:rsidRDefault="006B6A10" w:rsidP="00BC17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4567D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D8367C"/>
    <w:multiLevelType w:val="hybridMultilevel"/>
    <w:tmpl w:val="FF5E7CB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9F7EA1"/>
    <w:multiLevelType w:val="hybridMultilevel"/>
    <w:tmpl w:val="5A9EE18C"/>
    <w:lvl w:ilvl="0" w:tplc="64BA9C38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065053"/>
    <w:multiLevelType w:val="hybridMultilevel"/>
    <w:tmpl w:val="B1B27BE6"/>
    <w:lvl w:ilvl="0" w:tplc="8DAA1474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791298"/>
    <w:multiLevelType w:val="multilevel"/>
    <w:tmpl w:val="0C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6E30669"/>
    <w:multiLevelType w:val="hybridMultilevel"/>
    <w:tmpl w:val="137A702E"/>
    <w:lvl w:ilvl="0" w:tplc="CEBCB53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A004A7"/>
    <w:multiLevelType w:val="multilevel"/>
    <w:tmpl w:val="FF5E7C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011769"/>
    <w:multiLevelType w:val="hybridMultilevel"/>
    <w:tmpl w:val="8CCE5F0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6A0B3E"/>
    <w:multiLevelType w:val="multilevel"/>
    <w:tmpl w:val="0C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5ABC38C4"/>
    <w:multiLevelType w:val="hybridMultilevel"/>
    <w:tmpl w:val="847045F4"/>
    <w:lvl w:ilvl="0" w:tplc="78E44C0A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7"/>
  </w:num>
  <w:num w:numId="4">
    <w:abstractNumId w:val="1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0F4"/>
    <w:rsid w:val="00004822"/>
    <w:rsid w:val="00014B53"/>
    <w:rsid w:val="00017F81"/>
    <w:rsid w:val="00030A63"/>
    <w:rsid w:val="0004419B"/>
    <w:rsid w:val="00060DEB"/>
    <w:rsid w:val="000654EE"/>
    <w:rsid w:val="00085357"/>
    <w:rsid w:val="00091607"/>
    <w:rsid w:val="000933BA"/>
    <w:rsid w:val="00095E2E"/>
    <w:rsid w:val="0009733D"/>
    <w:rsid w:val="000A0F54"/>
    <w:rsid w:val="000B294E"/>
    <w:rsid w:val="000C51E1"/>
    <w:rsid w:val="000D24F7"/>
    <w:rsid w:val="000E1CBE"/>
    <w:rsid w:val="000E4AFD"/>
    <w:rsid w:val="000E776E"/>
    <w:rsid w:val="000F1FAC"/>
    <w:rsid w:val="000F4A4B"/>
    <w:rsid w:val="000F4B73"/>
    <w:rsid w:val="000F564B"/>
    <w:rsid w:val="000F6DF3"/>
    <w:rsid w:val="00106D65"/>
    <w:rsid w:val="00112C07"/>
    <w:rsid w:val="00112FE6"/>
    <w:rsid w:val="00117782"/>
    <w:rsid w:val="0012033B"/>
    <w:rsid w:val="00120B1D"/>
    <w:rsid w:val="00122F95"/>
    <w:rsid w:val="00130D28"/>
    <w:rsid w:val="00131868"/>
    <w:rsid w:val="001326C8"/>
    <w:rsid w:val="001437BA"/>
    <w:rsid w:val="00143F2E"/>
    <w:rsid w:val="00165BB5"/>
    <w:rsid w:val="001738C1"/>
    <w:rsid w:val="001748A7"/>
    <w:rsid w:val="001825D1"/>
    <w:rsid w:val="00183732"/>
    <w:rsid w:val="001B263A"/>
    <w:rsid w:val="001C2BCA"/>
    <w:rsid w:val="001C2C05"/>
    <w:rsid w:val="001C57B1"/>
    <w:rsid w:val="001C62FA"/>
    <w:rsid w:val="001D5433"/>
    <w:rsid w:val="001E0EC8"/>
    <w:rsid w:val="001E2F6C"/>
    <w:rsid w:val="001F1B7D"/>
    <w:rsid w:val="002000C0"/>
    <w:rsid w:val="00200B98"/>
    <w:rsid w:val="002052A7"/>
    <w:rsid w:val="00206958"/>
    <w:rsid w:val="00226A7A"/>
    <w:rsid w:val="002331F3"/>
    <w:rsid w:val="00236451"/>
    <w:rsid w:val="00237C2A"/>
    <w:rsid w:val="00237C49"/>
    <w:rsid w:val="00250B4A"/>
    <w:rsid w:val="00257690"/>
    <w:rsid w:val="00266107"/>
    <w:rsid w:val="00266166"/>
    <w:rsid w:val="00270EB9"/>
    <w:rsid w:val="0028420D"/>
    <w:rsid w:val="002870A1"/>
    <w:rsid w:val="00293A1D"/>
    <w:rsid w:val="002958DC"/>
    <w:rsid w:val="002A0AAD"/>
    <w:rsid w:val="002A3264"/>
    <w:rsid w:val="002A3849"/>
    <w:rsid w:val="002A435F"/>
    <w:rsid w:val="002B04F1"/>
    <w:rsid w:val="002B17A0"/>
    <w:rsid w:val="002B3480"/>
    <w:rsid w:val="002C53A8"/>
    <w:rsid w:val="002D19F9"/>
    <w:rsid w:val="002D7B91"/>
    <w:rsid w:val="002E6606"/>
    <w:rsid w:val="002E6AF5"/>
    <w:rsid w:val="002F2793"/>
    <w:rsid w:val="002F3C36"/>
    <w:rsid w:val="002F502A"/>
    <w:rsid w:val="002F5E4D"/>
    <w:rsid w:val="003006D9"/>
    <w:rsid w:val="00302AD2"/>
    <w:rsid w:val="00310060"/>
    <w:rsid w:val="003126A6"/>
    <w:rsid w:val="00343B0F"/>
    <w:rsid w:val="00343DF2"/>
    <w:rsid w:val="00344FA2"/>
    <w:rsid w:val="003561F4"/>
    <w:rsid w:val="003728EC"/>
    <w:rsid w:val="00373564"/>
    <w:rsid w:val="00376515"/>
    <w:rsid w:val="00380D0E"/>
    <w:rsid w:val="0038366D"/>
    <w:rsid w:val="003905DB"/>
    <w:rsid w:val="00392DFA"/>
    <w:rsid w:val="00393D64"/>
    <w:rsid w:val="00397E15"/>
    <w:rsid w:val="003A4F97"/>
    <w:rsid w:val="003B6FB5"/>
    <w:rsid w:val="003C3F29"/>
    <w:rsid w:val="003C588E"/>
    <w:rsid w:val="003C7E91"/>
    <w:rsid w:val="003F1F97"/>
    <w:rsid w:val="00410AE2"/>
    <w:rsid w:val="00410AFE"/>
    <w:rsid w:val="00414304"/>
    <w:rsid w:val="004176B7"/>
    <w:rsid w:val="00426F63"/>
    <w:rsid w:val="00444DAA"/>
    <w:rsid w:val="004603BE"/>
    <w:rsid w:val="00462929"/>
    <w:rsid w:val="00466D66"/>
    <w:rsid w:val="00470655"/>
    <w:rsid w:val="00471323"/>
    <w:rsid w:val="00483FD8"/>
    <w:rsid w:val="00486003"/>
    <w:rsid w:val="00493B9B"/>
    <w:rsid w:val="00495731"/>
    <w:rsid w:val="004A105D"/>
    <w:rsid w:val="004B1C1E"/>
    <w:rsid w:val="004B3D1A"/>
    <w:rsid w:val="004C16EC"/>
    <w:rsid w:val="004C1B84"/>
    <w:rsid w:val="004C2A93"/>
    <w:rsid w:val="004D6E52"/>
    <w:rsid w:val="004E1934"/>
    <w:rsid w:val="004E7285"/>
    <w:rsid w:val="004E7629"/>
    <w:rsid w:val="004F0FA4"/>
    <w:rsid w:val="004F60C0"/>
    <w:rsid w:val="004F6C51"/>
    <w:rsid w:val="00505610"/>
    <w:rsid w:val="005076DE"/>
    <w:rsid w:val="00511A70"/>
    <w:rsid w:val="00516CB9"/>
    <w:rsid w:val="005230B2"/>
    <w:rsid w:val="00541F06"/>
    <w:rsid w:val="00547727"/>
    <w:rsid w:val="00550461"/>
    <w:rsid w:val="00565F35"/>
    <w:rsid w:val="00573140"/>
    <w:rsid w:val="00583926"/>
    <w:rsid w:val="0058615B"/>
    <w:rsid w:val="00594115"/>
    <w:rsid w:val="0059411F"/>
    <w:rsid w:val="00595A68"/>
    <w:rsid w:val="00596F61"/>
    <w:rsid w:val="0059735A"/>
    <w:rsid w:val="005A3BF9"/>
    <w:rsid w:val="005B00A7"/>
    <w:rsid w:val="005B2E97"/>
    <w:rsid w:val="005B79F4"/>
    <w:rsid w:val="005C0302"/>
    <w:rsid w:val="005C15D3"/>
    <w:rsid w:val="005C3C8C"/>
    <w:rsid w:val="005D093F"/>
    <w:rsid w:val="005D2873"/>
    <w:rsid w:val="005E5A07"/>
    <w:rsid w:val="005E5EA5"/>
    <w:rsid w:val="006018BA"/>
    <w:rsid w:val="006111DD"/>
    <w:rsid w:val="0061726B"/>
    <w:rsid w:val="006305BC"/>
    <w:rsid w:val="006317EE"/>
    <w:rsid w:val="006321B6"/>
    <w:rsid w:val="006440F4"/>
    <w:rsid w:val="006458F3"/>
    <w:rsid w:val="00652473"/>
    <w:rsid w:val="00660B81"/>
    <w:rsid w:val="00660FBA"/>
    <w:rsid w:val="006710B9"/>
    <w:rsid w:val="006721A0"/>
    <w:rsid w:val="00680E50"/>
    <w:rsid w:val="00682730"/>
    <w:rsid w:val="006834EA"/>
    <w:rsid w:val="00683675"/>
    <w:rsid w:val="00686A16"/>
    <w:rsid w:val="00693339"/>
    <w:rsid w:val="006A2E58"/>
    <w:rsid w:val="006B4E44"/>
    <w:rsid w:val="006B6A10"/>
    <w:rsid w:val="006C1793"/>
    <w:rsid w:val="006D56EE"/>
    <w:rsid w:val="006D60F5"/>
    <w:rsid w:val="006D6BE7"/>
    <w:rsid w:val="006E5BAE"/>
    <w:rsid w:val="006F518F"/>
    <w:rsid w:val="007015FA"/>
    <w:rsid w:val="00701C39"/>
    <w:rsid w:val="00701E09"/>
    <w:rsid w:val="00702E6F"/>
    <w:rsid w:val="00714372"/>
    <w:rsid w:val="00714DBE"/>
    <w:rsid w:val="00715109"/>
    <w:rsid w:val="00724DC7"/>
    <w:rsid w:val="00725CA1"/>
    <w:rsid w:val="0073763A"/>
    <w:rsid w:val="00743650"/>
    <w:rsid w:val="00760D46"/>
    <w:rsid w:val="007650D5"/>
    <w:rsid w:val="00766728"/>
    <w:rsid w:val="007741AF"/>
    <w:rsid w:val="007823B2"/>
    <w:rsid w:val="00787F54"/>
    <w:rsid w:val="007A5C65"/>
    <w:rsid w:val="007A60CA"/>
    <w:rsid w:val="007B55E2"/>
    <w:rsid w:val="007B7E9D"/>
    <w:rsid w:val="007C1142"/>
    <w:rsid w:val="007C1605"/>
    <w:rsid w:val="007D182B"/>
    <w:rsid w:val="007D576C"/>
    <w:rsid w:val="007E5F2A"/>
    <w:rsid w:val="007F512F"/>
    <w:rsid w:val="00803085"/>
    <w:rsid w:val="00823BB3"/>
    <w:rsid w:val="00826276"/>
    <w:rsid w:val="008369B7"/>
    <w:rsid w:val="00846E0F"/>
    <w:rsid w:val="00850F60"/>
    <w:rsid w:val="00855F0C"/>
    <w:rsid w:val="008771EE"/>
    <w:rsid w:val="00882314"/>
    <w:rsid w:val="00892049"/>
    <w:rsid w:val="00895936"/>
    <w:rsid w:val="008A42B0"/>
    <w:rsid w:val="008B0660"/>
    <w:rsid w:val="008B252F"/>
    <w:rsid w:val="008B2756"/>
    <w:rsid w:val="008B3DD0"/>
    <w:rsid w:val="008D1732"/>
    <w:rsid w:val="008D1CDB"/>
    <w:rsid w:val="008E3DC0"/>
    <w:rsid w:val="009019E8"/>
    <w:rsid w:val="00910501"/>
    <w:rsid w:val="009141AB"/>
    <w:rsid w:val="00914576"/>
    <w:rsid w:val="00924FF1"/>
    <w:rsid w:val="00945D7F"/>
    <w:rsid w:val="0095069C"/>
    <w:rsid w:val="00951C9A"/>
    <w:rsid w:val="009641B3"/>
    <w:rsid w:val="009759DB"/>
    <w:rsid w:val="00975FC6"/>
    <w:rsid w:val="009814B5"/>
    <w:rsid w:val="00991690"/>
    <w:rsid w:val="0099291C"/>
    <w:rsid w:val="009931E8"/>
    <w:rsid w:val="009A04BE"/>
    <w:rsid w:val="009A41EE"/>
    <w:rsid w:val="009A7B58"/>
    <w:rsid w:val="009B0C56"/>
    <w:rsid w:val="009B4CF9"/>
    <w:rsid w:val="009B6D8F"/>
    <w:rsid w:val="009B7193"/>
    <w:rsid w:val="009C15CE"/>
    <w:rsid w:val="009D1625"/>
    <w:rsid w:val="009E2703"/>
    <w:rsid w:val="009F095D"/>
    <w:rsid w:val="00A03578"/>
    <w:rsid w:val="00A10129"/>
    <w:rsid w:val="00A21D93"/>
    <w:rsid w:val="00A2794F"/>
    <w:rsid w:val="00A37040"/>
    <w:rsid w:val="00A41436"/>
    <w:rsid w:val="00A50474"/>
    <w:rsid w:val="00A52255"/>
    <w:rsid w:val="00A54849"/>
    <w:rsid w:val="00A550CD"/>
    <w:rsid w:val="00A6293B"/>
    <w:rsid w:val="00A6316A"/>
    <w:rsid w:val="00A64A99"/>
    <w:rsid w:val="00A81FB0"/>
    <w:rsid w:val="00A86BD1"/>
    <w:rsid w:val="00A927F4"/>
    <w:rsid w:val="00AA5160"/>
    <w:rsid w:val="00AA52C1"/>
    <w:rsid w:val="00AB038F"/>
    <w:rsid w:val="00AB6538"/>
    <w:rsid w:val="00AB75F1"/>
    <w:rsid w:val="00AB79F6"/>
    <w:rsid w:val="00AC1627"/>
    <w:rsid w:val="00AC1AEF"/>
    <w:rsid w:val="00AC5856"/>
    <w:rsid w:val="00AC6170"/>
    <w:rsid w:val="00AC7A71"/>
    <w:rsid w:val="00AD7098"/>
    <w:rsid w:val="00AE1BBC"/>
    <w:rsid w:val="00AF6E20"/>
    <w:rsid w:val="00B06F3B"/>
    <w:rsid w:val="00B11676"/>
    <w:rsid w:val="00B21157"/>
    <w:rsid w:val="00B25AC2"/>
    <w:rsid w:val="00B25B6A"/>
    <w:rsid w:val="00B375FC"/>
    <w:rsid w:val="00B45D09"/>
    <w:rsid w:val="00B57685"/>
    <w:rsid w:val="00B72FA6"/>
    <w:rsid w:val="00B74528"/>
    <w:rsid w:val="00B820A6"/>
    <w:rsid w:val="00B83496"/>
    <w:rsid w:val="00B83862"/>
    <w:rsid w:val="00B878C2"/>
    <w:rsid w:val="00B962F4"/>
    <w:rsid w:val="00BA1E77"/>
    <w:rsid w:val="00BC17E8"/>
    <w:rsid w:val="00BC273C"/>
    <w:rsid w:val="00BD4FEB"/>
    <w:rsid w:val="00BD69B3"/>
    <w:rsid w:val="00BD6DD2"/>
    <w:rsid w:val="00BE5788"/>
    <w:rsid w:val="00BE6DDE"/>
    <w:rsid w:val="00BF672C"/>
    <w:rsid w:val="00C051A7"/>
    <w:rsid w:val="00C10ACE"/>
    <w:rsid w:val="00C12BD7"/>
    <w:rsid w:val="00C13CD3"/>
    <w:rsid w:val="00C14BF9"/>
    <w:rsid w:val="00C52824"/>
    <w:rsid w:val="00C53A48"/>
    <w:rsid w:val="00C57288"/>
    <w:rsid w:val="00C60EF1"/>
    <w:rsid w:val="00C63976"/>
    <w:rsid w:val="00C6634E"/>
    <w:rsid w:val="00C66E54"/>
    <w:rsid w:val="00C737A8"/>
    <w:rsid w:val="00C744BA"/>
    <w:rsid w:val="00C864DE"/>
    <w:rsid w:val="00C9484A"/>
    <w:rsid w:val="00CA0486"/>
    <w:rsid w:val="00CA3F44"/>
    <w:rsid w:val="00CB5D05"/>
    <w:rsid w:val="00CB6401"/>
    <w:rsid w:val="00CD4DEB"/>
    <w:rsid w:val="00CE0222"/>
    <w:rsid w:val="00CE180B"/>
    <w:rsid w:val="00CF28F3"/>
    <w:rsid w:val="00CF3F8D"/>
    <w:rsid w:val="00CF48AD"/>
    <w:rsid w:val="00CF63B6"/>
    <w:rsid w:val="00D16347"/>
    <w:rsid w:val="00D2074D"/>
    <w:rsid w:val="00D24ABF"/>
    <w:rsid w:val="00D26145"/>
    <w:rsid w:val="00D318AD"/>
    <w:rsid w:val="00D50C4F"/>
    <w:rsid w:val="00D514FC"/>
    <w:rsid w:val="00D56DEA"/>
    <w:rsid w:val="00D81703"/>
    <w:rsid w:val="00D83F19"/>
    <w:rsid w:val="00D868C7"/>
    <w:rsid w:val="00D87702"/>
    <w:rsid w:val="00D932C2"/>
    <w:rsid w:val="00D93A62"/>
    <w:rsid w:val="00D96C21"/>
    <w:rsid w:val="00DA59F1"/>
    <w:rsid w:val="00DA5EF9"/>
    <w:rsid w:val="00DF3C30"/>
    <w:rsid w:val="00E03D6F"/>
    <w:rsid w:val="00E212B8"/>
    <w:rsid w:val="00E22812"/>
    <w:rsid w:val="00E31519"/>
    <w:rsid w:val="00E47409"/>
    <w:rsid w:val="00E56506"/>
    <w:rsid w:val="00E6033F"/>
    <w:rsid w:val="00E70860"/>
    <w:rsid w:val="00E721A2"/>
    <w:rsid w:val="00E77372"/>
    <w:rsid w:val="00E779A3"/>
    <w:rsid w:val="00E77F31"/>
    <w:rsid w:val="00E84025"/>
    <w:rsid w:val="00E87136"/>
    <w:rsid w:val="00E97AFA"/>
    <w:rsid w:val="00EA02B2"/>
    <w:rsid w:val="00EA1985"/>
    <w:rsid w:val="00EA40E4"/>
    <w:rsid w:val="00EA6378"/>
    <w:rsid w:val="00EB29AE"/>
    <w:rsid w:val="00EB4003"/>
    <w:rsid w:val="00EB64DD"/>
    <w:rsid w:val="00EC2A4E"/>
    <w:rsid w:val="00ED5276"/>
    <w:rsid w:val="00EE0878"/>
    <w:rsid w:val="00EF2DB3"/>
    <w:rsid w:val="00F006A6"/>
    <w:rsid w:val="00F164B6"/>
    <w:rsid w:val="00F23887"/>
    <w:rsid w:val="00F2404B"/>
    <w:rsid w:val="00F259CD"/>
    <w:rsid w:val="00F25CDD"/>
    <w:rsid w:val="00F52804"/>
    <w:rsid w:val="00F64290"/>
    <w:rsid w:val="00F71BA6"/>
    <w:rsid w:val="00F72F48"/>
    <w:rsid w:val="00F842FA"/>
    <w:rsid w:val="00F84706"/>
    <w:rsid w:val="00FA3A23"/>
    <w:rsid w:val="00FA6F69"/>
    <w:rsid w:val="00FB3784"/>
    <w:rsid w:val="00FC56F5"/>
    <w:rsid w:val="00FC6C27"/>
    <w:rsid w:val="00FE08CD"/>
    <w:rsid w:val="00FE17B9"/>
    <w:rsid w:val="00FE2180"/>
    <w:rsid w:val="00FE2B14"/>
    <w:rsid w:val="00FF138D"/>
    <w:rsid w:val="00FF4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AB96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2F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B29A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B29AE"/>
    <w:rPr>
      <w:rFonts w:ascii="Lucida Grande" w:hAnsi="Lucida Grande" w:cs="Lucida Grande"/>
      <w:sz w:val="18"/>
      <w:szCs w:val="18"/>
    </w:rPr>
  </w:style>
  <w:style w:type="paragraph" w:customStyle="1" w:styleId="Niveldenota11">
    <w:name w:val="Nivel de nota 11"/>
    <w:basedOn w:val="Normal"/>
    <w:uiPriority w:val="99"/>
    <w:unhideWhenUsed/>
    <w:rsid w:val="006440F4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iveldenota21">
    <w:name w:val="Nivel de nota 21"/>
    <w:basedOn w:val="Normal"/>
    <w:uiPriority w:val="99"/>
    <w:unhideWhenUsed/>
    <w:rsid w:val="006440F4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iveldenota31">
    <w:name w:val="Nivel de nota 31"/>
    <w:basedOn w:val="Normal"/>
    <w:uiPriority w:val="99"/>
    <w:semiHidden/>
    <w:unhideWhenUsed/>
    <w:rsid w:val="006440F4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iveldenota41">
    <w:name w:val="Nivel de nota 41"/>
    <w:basedOn w:val="Normal"/>
    <w:uiPriority w:val="99"/>
    <w:semiHidden/>
    <w:unhideWhenUsed/>
    <w:rsid w:val="006440F4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iveldenota51">
    <w:name w:val="Nivel de nota 51"/>
    <w:basedOn w:val="Normal"/>
    <w:uiPriority w:val="99"/>
    <w:semiHidden/>
    <w:unhideWhenUsed/>
    <w:rsid w:val="006440F4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iveldenota61">
    <w:name w:val="Nivel de nota 61"/>
    <w:basedOn w:val="Normal"/>
    <w:uiPriority w:val="99"/>
    <w:semiHidden/>
    <w:unhideWhenUsed/>
    <w:rsid w:val="006440F4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iveldenota71">
    <w:name w:val="Nivel de nota 71"/>
    <w:basedOn w:val="Normal"/>
    <w:uiPriority w:val="99"/>
    <w:semiHidden/>
    <w:unhideWhenUsed/>
    <w:rsid w:val="006440F4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iveldenota81">
    <w:name w:val="Nivel de nota 81"/>
    <w:basedOn w:val="Normal"/>
    <w:uiPriority w:val="99"/>
    <w:semiHidden/>
    <w:unhideWhenUsed/>
    <w:rsid w:val="006440F4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iveldenota91">
    <w:name w:val="Nivel de nota 91"/>
    <w:basedOn w:val="Normal"/>
    <w:uiPriority w:val="99"/>
    <w:semiHidden/>
    <w:unhideWhenUsed/>
    <w:rsid w:val="006440F4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Prrafodelista">
    <w:name w:val="List Paragraph"/>
    <w:basedOn w:val="Normal"/>
    <w:uiPriority w:val="34"/>
    <w:qFormat/>
    <w:rsid w:val="006440F4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BC17E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C17E8"/>
  </w:style>
  <w:style w:type="character" w:styleId="Nmerodepgina">
    <w:name w:val="page number"/>
    <w:basedOn w:val="Fuentedeprrafopredeter"/>
    <w:uiPriority w:val="99"/>
    <w:semiHidden/>
    <w:unhideWhenUsed/>
    <w:rsid w:val="00BC17E8"/>
  </w:style>
  <w:style w:type="character" w:customStyle="1" w:styleId="apple-converted-space">
    <w:name w:val="apple-converted-space"/>
    <w:basedOn w:val="Fuentedeprrafopredeter"/>
    <w:rsid w:val="00095E2E"/>
  </w:style>
  <w:style w:type="character" w:customStyle="1" w:styleId="smallcaps">
    <w:name w:val="smallcaps"/>
    <w:basedOn w:val="Fuentedeprrafopredeter"/>
    <w:rsid w:val="00095E2E"/>
  </w:style>
  <w:style w:type="paragraph" w:styleId="Revisin">
    <w:name w:val="Revision"/>
    <w:hidden/>
    <w:uiPriority w:val="99"/>
    <w:semiHidden/>
    <w:rsid w:val="00FE2B14"/>
  </w:style>
  <w:style w:type="character" w:styleId="Refdecomentario">
    <w:name w:val="annotation reference"/>
    <w:basedOn w:val="Fuentedeprrafopredeter"/>
    <w:uiPriority w:val="99"/>
    <w:semiHidden/>
    <w:unhideWhenUsed/>
    <w:rsid w:val="00FE2B14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FE2B14"/>
  </w:style>
  <w:style w:type="character" w:customStyle="1" w:styleId="TextocomentarioCar">
    <w:name w:val="Texto comentario Car"/>
    <w:basedOn w:val="Fuentedeprrafopredeter"/>
    <w:link w:val="Textocomentario"/>
    <w:uiPriority w:val="99"/>
    <w:rsid w:val="00FE2B14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E2B1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E2B14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B21157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483FD8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83FD8"/>
  </w:style>
  <w:style w:type="character" w:styleId="Hipervnculovisitado">
    <w:name w:val="FollowedHyperlink"/>
    <w:basedOn w:val="Fuentedeprrafopredeter"/>
    <w:uiPriority w:val="99"/>
    <w:semiHidden/>
    <w:unhideWhenUsed/>
    <w:rsid w:val="003B6FB5"/>
    <w:rPr>
      <w:color w:val="800080" w:themeColor="followedHyperlink"/>
      <w:u w:val="single"/>
    </w:rPr>
  </w:style>
  <w:style w:type="paragraph" w:styleId="Niveldenota1">
    <w:name w:val="Note Level 1"/>
    <w:basedOn w:val="Normal"/>
    <w:uiPriority w:val="99"/>
    <w:unhideWhenUsed/>
    <w:rsid w:val="004B3D1A"/>
    <w:pPr>
      <w:keepNext/>
      <w:tabs>
        <w:tab w:val="num" w:pos="0"/>
      </w:tabs>
      <w:contextualSpacing/>
      <w:outlineLvl w:val="0"/>
    </w:pPr>
    <w:rPr>
      <w:rFonts w:ascii="Verdana" w:hAnsi="Verdana"/>
    </w:rPr>
  </w:style>
  <w:style w:type="paragraph" w:styleId="Niveldenota2">
    <w:name w:val="Note Level 2"/>
    <w:basedOn w:val="Normal"/>
    <w:uiPriority w:val="99"/>
    <w:unhideWhenUsed/>
    <w:rsid w:val="004B3D1A"/>
    <w:pPr>
      <w:keepNext/>
      <w:tabs>
        <w:tab w:val="num" w:pos="720"/>
      </w:tabs>
      <w:ind w:left="1080" w:hanging="360"/>
      <w:contextualSpacing/>
      <w:outlineLvl w:val="1"/>
    </w:pPr>
    <w:rPr>
      <w:rFonts w:ascii="Verdana" w:hAnsi="Verdana"/>
    </w:rPr>
  </w:style>
  <w:style w:type="paragraph" w:styleId="Niveldenota3">
    <w:name w:val="Note Level 3"/>
    <w:basedOn w:val="Normal"/>
    <w:uiPriority w:val="99"/>
    <w:semiHidden/>
    <w:unhideWhenUsed/>
    <w:rsid w:val="004B3D1A"/>
    <w:pPr>
      <w:keepNext/>
      <w:tabs>
        <w:tab w:val="num" w:pos="1440"/>
      </w:tabs>
      <w:ind w:left="1800" w:hanging="360"/>
      <w:contextualSpacing/>
      <w:outlineLvl w:val="2"/>
    </w:pPr>
    <w:rPr>
      <w:rFonts w:ascii="Verdana" w:hAnsi="Verdana"/>
    </w:rPr>
  </w:style>
  <w:style w:type="paragraph" w:styleId="Niveldenota4">
    <w:name w:val="Note Level 4"/>
    <w:basedOn w:val="Normal"/>
    <w:uiPriority w:val="99"/>
    <w:semiHidden/>
    <w:unhideWhenUsed/>
    <w:rsid w:val="004B3D1A"/>
    <w:pPr>
      <w:keepNext/>
      <w:tabs>
        <w:tab w:val="num" w:pos="2160"/>
      </w:tabs>
      <w:ind w:left="2520" w:hanging="360"/>
      <w:contextualSpacing/>
      <w:outlineLvl w:val="3"/>
    </w:pPr>
    <w:rPr>
      <w:rFonts w:ascii="Verdana" w:hAnsi="Verdana"/>
    </w:rPr>
  </w:style>
  <w:style w:type="paragraph" w:styleId="Niveldenota5">
    <w:name w:val="Note Level 5"/>
    <w:basedOn w:val="Normal"/>
    <w:uiPriority w:val="99"/>
    <w:semiHidden/>
    <w:unhideWhenUsed/>
    <w:rsid w:val="004B3D1A"/>
    <w:pPr>
      <w:keepNext/>
      <w:tabs>
        <w:tab w:val="num" w:pos="2880"/>
      </w:tabs>
      <w:ind w:left="3240" w:hanging="360"/>
      <w:contextualSpacing/>
      <w:outlineLvl w:val="4"/>
    </w:pPr>
    <w:rPr>
      <w:rFonts w:ascii="Verdana" w:hAnsi="Verdana"/>
    </w:rPr>
  </w:style>
  <w:style w:type="paragraph" w:styleId="Niveldenota6">
    <w:name w:val="Note Level 6"/>
    <w:basedOn w:val="Normal"/>
    <w:uiPriority w:val="99"/>
    <w:semiHidden/>
    <w:unhideWhenUsed/>
    <w:rsid w:val="004B3D1A"/>
    <w:pPr>
      <w:keepNext/>
      <w:tabs>
        <w:tab w:val="num" w:pos="3600"/>
      </w:tabs>
      <w:ind w:left="3960" w:hanging="360"/>
      <w:contextualSpacing/>
      <w:outlineLvl w:val="5"/>
    </w:pPr>
    <w:rPr>
      <w:rFonts w:ascii="Verdana" w:hAnsi="Verdana"/>
    </w:rPr>
  </w:style>
  <w:style w:type="paragraph" w:styleId="Niveldenota7">
    <w:name w:val="Note Level 7"/>
    <w:basedOn w:val="Normal"/>
    <w:uiPriority w:val="99"/>
    <w:semiHidden/>
    <w:unhideWhenUsed/>
    <w:rsid w:val="004B3D1A"/>
    <w:pPr>
      <w:keepNext/>
      <w:tabs>
        <w:tab w:val="num" w:pos="4320"/>
      </w:tabs>
      <w:ind w:left="4680" w:hanging="360"/>
      <w:contextualSpacing/>
      <w:outlineLvl w:val="6"/>
    </w:pPr>
    <w:rPr>
      <w:rFonts w:ascii="Verdana" w:hAnsi="Verdana"/>
    </w:rPr>
  </w:style>
  <w:style w:type="paragraph" w:styleId="Niveldenota8">
    <w:name w:val="Note Level 8"/>
    <w:basedOn w:val="Normal"/>
    <w:uiPriority w:val="99"/>
    <w:semiHidden/>
    <w:unhideWhenUsed/>
    <w:rsid w:val="004B3D1A"/>
    <w:pPr>
      <w:keepNext/>
      <w:tabs>
        <w:tab w:val="num" w:pos="5040"/>
      </w:tabs>
      <w:ind w:left="5400" w:hanging="360"/>
      <w:contextualSpacing/>
      <w:outlineLvl w:val="7"/>
    </w:pPr>
    <w:rPr>
      <w:rFonts w:ascii="Verdana" w:hAnsi="Verdana"/>
    </w:rPr>
  </w:style>
  <w:style w:type="paragraph" w:styleId="Niveldenota9">
    <w:name w:val="Note Level 9"/>
    <w:basedOn w:val="Normal"/>
    <w:uiPriority w:val="99"/>
    <w:semiHidden/>
    <w:unhideWhenUsed/>
    <w:rsid w:val="004B3D1A"/>
    <w:pPr>
      <w:keepNext/>
      <w:tabs>
        <w:tab w:val="num" w:pos="5760"/>
      </w:tabs>
      <w:ind w:left="6120" w:hanging="360"/>
      <w:contextualSpacing/>
      <w:outlineLvl w:val="8"/>
    </w:pPr>
    <w:rPr>
      <w:rFonts w:ascii="Verdana" w:hAnsi="Verdana"/>
    </w:rPr>
  </w:style>
  <w:style w:type="table" w:styleId="Tablaconcuadrcula">
    <w:name w:val="Table Grid"/>
    <w:basedOn w:val="Tablanormal"/>
    <w:uiPriority w:val="59"/>
    <w:rsid w:val="007A60CA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2F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B29A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B29AE"/>
    <w:rPr>
      <w:rFonts w:ascii="Lucida Grande" w:hAnsi="Lucida Grande" w:cs="Lucida Grande"/>
      <w:sz w:val="18"/>
      <w:szCs w:val="18"/>
    </w:rPr>
  </w:style>
  <w:style w:type="paragraph" w:customStyle="1" w:styleId="Niveldenota11">
    <w:name w:val="Nivel de nota 11"/>
    <w:basedOn w:val="Normal"/>
    <w:uiPriority w:val="99"/>
    <w:unhideWhenUsed/>
    <w:rsid w:val="006440F4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iveldenota21">
    <w:name w:val="Nivel de nota 21"/>
    <w:basedOn w:val="Normal"/>
    <w:uiPriority w:val="99"/>
    <w:unhideWhenUsed/>
    <w:rsid w:val="006440F4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iveldenota31">
    <w:name w:val="Nivel de nota 31"/>
    <w:basedOn w:val="Normal"/>
    <w:uiPriority w:val="99"/>
    <w:semiHidden/>
    <w:unhideWhenUsed/>
    <w:rsid w:val="006440F4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iveldenota41">
    <w:name w:val="Nivel de nota 41"/>
    <w:basedOn w:val="Normal"/>
    <w:uiPriority w:val="99"/>
    <w:semiHidden/>
    <w:unhideWhenUsed/>
    <w:rsid w:val="006440F4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iveldenota51">
    <w:name w:val="Nivel de nota 51"/>
    <w:basedOn w:val="Normal"/>
    <w:uiPriority w:val="99"/>
    <w:semiHidden/>
    <w:unhideWhenUsed/>
    <w:rsid w:val="006440F4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iveldenota61">
    <w:name w:val="Nivel de nota 61"/>
    <w:basedOn w:val="Normal"/>
    <w:uiPriority w:val="99"/>
    <w:semiHidden/>
    <w:unhideWhenUsed/>
    <w:rsid w:val="006440F4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iveldenota71">
    <w:name w:val="Nivel de nota 71"/>
    <w:basedOn w:val="Normal"/>
    <w:uiPriority w:val="99"/>
    <w:semiHidden/>
    <w:unhideWhenUsed/>
    <w:rsid w:val="006440F4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iveldenota81">
    <w:name w:val="Nivel de nota 81"/>
    <w:basedOn w:val="Normal"/>
    <w:uiPriority w:val="99"/>
    <w:semiHidden/>
    <w:unhideWhenUsed/>
    <w:rsid w:val="006440F4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iveldenota91">
    <w:name w:val="Nivel de nota 91"/>
    <w:basedOn w:val="Normal"/>
    <w:uiPriority w:val="99"/>
    <w:semiHidden/>
    <w:unhideWhenUsed/>
    <w:rsid w:val="006440F4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Prrafodelista">
    <w:name w:val="List Paragraph"/>
    <w:basedOn w:val="Normal"/>
    <w:uiPriority w:val="34"/>
    <w:qFormat/>
    <w:rsid w:val="006440F4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BC17E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C17E8"/>
  </w:style>
  <w:style w:type="character" w:styleId="Nmerodepgina">
    <w:name w:val="page number"/>
    <w:basedOn w:val="Fuentedeprrafopredeter"/>
    <w:uiPriority w:val="99"/>
    <w:semiHidden/>
    <w:unhideWhenUsed/>
    <w:rsid w:val="00BC17E8"/>
  </w:style>
  <w:style w:type="character" w:customStyle="1" w:styleId="apple-converted-space">
    <w:name w:val="apple-converted-space"/>
    <w:basedOn w:val="Fuentedeprrafopredeter"/>
    <w:rsid w:val="00095E2E"/>
  </w:style>
  <w:style w:type="character" w:customStyle="1" w:styleId="smallcaps">
    <w:name w:val="smallcaps"/>
    <w:basedOn w:val="Fuentedeprrafopredeter"/>
    <w:rsid w:val="00095E2E"/>
  </w:style>
  <w:style w:type="paragraph" w:styleId="Revisin">
    <w:name w:val="Revision"/>
    <w:hidden/>
    <w:uiPriority w:val="99"/>
    <w:semiHidden/>
    <w:rsid w:val="00FE2B14"/>
  </w:style>
  <w:style w:type="character" w:styleId="Refdecomentario">
    <w:name w:val="annotation reference"/>
    <w:basedOn w:val="Fuentedeprrafopredeter"/>
    <w:uiPriority w:val="99"/>
    <w:semiHidden/>
    <w:unhideWhenUsed/>
    <w:rsid w:val="00FE2B14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FE2B14"/>
  </w:style>
  <w:style w:type="character" w:customStyle="1" w:styleId="TextocomentarioCar">
    <w:name w:val="Texto comentario Car"/>
    <w:basedOn w:val="Fuentedeprrafopredeter"/>
    <w:link w:val="Textocomentario"/>
    <w:uiPriority w:val="99"/>
    <w:rsid w:val="00FE2B14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E2B1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E2B14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B21157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483FD8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83FD8"/>
  </w:style>
  <w:style w:type="character" w:styleId="Hipervnculovisitado">
    <w:name w:val="FollowedHyperlink"/>
    <w:basedOn w:val="Fuentedeprrafopredeter"/>
    <w:uiPriority w:val="99"/>
    <w:semiHidden/>
    <w:unhideWhenUsed/>
    <w:rsid w:val="003B6FB5"/>
    <w:rPr>
      <w:color w:val="800080" w:themeColor="followedHyperlink"/>
      <w:u w:val="single"/>
    </w:rPr>
  </w:style>
  <w:style w:type="paragraph" w:styleId="Niveldenota1">
    <w:name w:val="Note Level 1"/>
    <w:basedOn w:val="Normal"/>
    <w:uiPriority w:val="99"/>
    <w:unhideWhenUsed/>
    <w:rsid w:val="004B3D1A"/>
    <w:pPr>
      <w:keepNext/>
      <w:tabs>
        <w:tab w:val="num" w:pos="0"/>
      </w:tabs>
      <w:contextualSpacing/>
      <w:outlineLvl w:val="0"/>
    </w:pPr>
    <w:rPr>
      <w:rFonts w:ascii="Verdana" w:hAnsi="Verdana"/>
    </w:rPr>
  </w:style>
  <w:style w:type="paragraph" w:styleId="Niveldenota2">
    <w:name w:val="Note Level 2"/>
    <w:basedOn w:val="Normal"/>
    <w:uiPriority w:val="99"/>
    <w:unhideWhenUsed/>
    <w:rsid w:val="004B3D1A"/>
    <w:pPr>
      <w:keepNext/>
      <w:tabs>
        <w:tab w:val="num" w:pos="720"/>
      </w:tabs>
      <w:ind w:left="1080" w:hanging="360"/>
      <w:contextualSpacing/>
      <w:outlineLvl w:val="1"/>
    </w:pPr>
    <w:rPr>
      <w:rFonts w:ascii="Verdana" w:hAnsi="Verdana"/>
    </w:rPr>
  </w:style>
  <w:style w:type="paragraph" w:styleId="Niveldenota3">
    <w:name w:val="Note Level 3"/>
    <w:basedOn w:val="Normal"/>
    <w:uiPriority w:val="99"/>
    <w:semiHidden/>
    <w:unhideWhenUsed/>
    <w:rsid w:val="004B3D1A"/>
    <w:pPr>
      <w:keepNext/>
      <w:tabs>
        <w:tab w:val="num" w:pos="1440"/>
      </w:tabs>
      <w:ind w:left="1800" w:hanging="360"/>
      <w:contextualSpacing/>
      <w:outlineLvl w:val="2"/>
    </w:pPr>
    <w:rPr>
      <w:rFonts w:ascii="Verdana" w:hAnsi="Verdana"/>
    </w:rPr>
  </w:style>
  <w:style w:type="paragraph" w:styleId="Niveldenota4">
    <w:name w:val="Note Level 4"/>
    <w:basedOn w:val="Normal"/>
    <w:uiPriority w:val="99"/>
    <w:semiHidden/>
    <w:unhideWhenUsed/>
    <w:rsid w:val="004B3D1A"/>
    <w:pPr>
      <w:keepNext/>
      <w:tabs>
        <w:tab w:val="num" w:pos="2160"/>
      </w:tabs>
      <w:ind w:left="2520" w:hanging="360"/>
      <w:contextualSpacing/>
      <w:outlineLvl w:val="3"/>
    </w:pPr>
    <w:rPr>
      <w:rFonts w:ascii="Verdana" w:hAnsi="Verdana"/>
    </w:rPr>
  </w:style>
  <w:style w:type="paragraph" w:styleId="Niveldenota5">
    <w:name w:val="Note Level 5"/>
    <w:basedOn w:val="Normal"/>
    <w:uiPriority w:val="99"/>
    <w:semiHidden/>
    <w:unhideWhenUsed/>
    <w:rsid w:val="004B3D1A"/>
    <w:pPr>
      <w:keepNext/>
      <w:tabs>
        <w:tab w:val="num" w:pos="2880"/>
      </w:tabs>
      <w:ind w:left="3240" w:hanging="360"/>
      <w:contextualSpacing/>
      <w:outlineLvl w:val="4"/>
    </w:pPr>
    <w:rPr>
      <w:rFonts w:ascii="Verdana" w:hAnsi="Verdana"/>
    </w:rPr>
  </w:style>
  <w:style w:type="paragraph" w:styleId="Niveldenota6">
    <w:name w:val="Note Level 6"/>
    <w:basedOn w:val="Normal"/>
    <w:uiPriority w:val="99"/>
    <w:semiHidden/>
    <w:unhideWhenUsed/>
    <w:rsid w:val="004B3D1A"/>
    <w:pPr>
      <w:keepNext/>
      <w:tabs>
        <w:tab w:val="num" w:pos="3600"/>
      </w:tabs>
      <w:ind w:left="3960" w:hanging="360"/>
      <w:contextualSpacing/>
      <w:outlineLvl w:val="5"/>
    </w:pPr>
    <w:rPr>
      <w:rFonts w:ascii="Verdana" w:hAnsi="Verdana"/>
    </w:rPr>
  </w:style>
  <w:style w:type="paragraph" w:styleId="Niveldenota7">
    <w:name w:val="Note Level 7"/>
    <w:basedOn w:val="Normal"/>
    <w:uiPriority w:val="99"/>
    <w:semiHidden/>
    <w:unhideWhenUsed/>
    <w:rsid w:val="004B3D1A"/>
    <w:pPr>
      <w:keepNext/>
      <w:tabs>
        <w:tab w:val="num" w:pos="4320"/>
      </w:tabs>
      <w:ind w:left="4680" w:hanging="360"/>
      <w:contextualSpacing/>
      <w:outlineLvl w:val="6"/>
    </w:pPr>
    <w:rPr>
      <w:rFonts w:ascii="Verdana" w:hAnsi="Verdana"/>
    </w:rPr>
  </w:style>
  <w:style w:type="paragraph" w:styleId="Niveldenota8">
    <w:name w:val="Note Level 8"/>
    <w:basedOn w:val="Normal"/>
    <w:uiPriority w:val="99"/>
    <w:semiHidden/>
    <w:unhideWhenUsed/>
    <w:rsid w:val="004B3D1A"/>
    <w:pPr>
      <w:keepNext/>
      <w:tabs>
        <w:tab w:val="num" w:pos="5040"/>
      </w:tabs>
      <w:ind w:left="5400" w:hanging="360"/>
      <w:contextualSpacing/>
      <w:outlineLvl w:val="7"/>
    </w:pPr>
    <w:rPr>
      <w:rFonts w:ascii="Verdana" w:hAnsi="Verdana"/>
    </w:rPr>
  </w:style>
  <w:style w:type="paragraph" w:styleId="Niveldenota9">
    <w:name w:val="Note Level 9"/>
    <w:basedOn w:val="Normal"/>
    <w:uiPriority w:val="99"/>
    <w:semiHidden/>
    <w:unhideWhenUsed/>
    <w:rsid w:val="004B3D1A"/>
    <w:pPr>
      <w:keepNext/>
      <w:tabs>
        <w:tab w:val="num" w:pos="5760"/>
      </w:tabs>
      <w:ind w:left="6120" w:hanging="360"/>
      <w:contextualSpacing/>
      <w:outlineLvl w:val="8"/>
    </w:pPr>
    <w:rPr>
      <w:rFonts w:ascii="Verdana" w:hAnsi="Verdana"/>
    </w:rPr>
  </w:style>
  <w:style w:type="table" w:styleId="Tablaconcuadrcula">
    <w:name w:val="Table Grid"/>
    <w:basedOn w:val="Tablanormal"/>
    <w:uiPriority w:val="59"/>
    <w:rsid w:val="007A60CA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6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A5426B-6EDC-2240-BEA3-3055F9D23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70</Words>
  <Characters>9186</Characters>
  <Application>Microsoft Macintosh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BE-UPF (CSIC)</Company>
  <LinksUpToDate>false</LinksUpToDate>
  <CharactersWithSpaces>10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 rizzo</dc:creator>
  <cp:lastModifiedBy>Ignacio Ribera</cp:lastModifiedBy>
  <cp:revision>4</cp:revision>
  <dcterms:created xsi:type="dcterms:W3CDTF">2015-01-08T13:26:00Z</dcterms:created>
  <dcterms:modified xsi:type="dcterms:W3CDTF">2015-01-08T14:59:00Z</dcterms:modified>
</cp:coreProperties>
</file>